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BBBFA5" w14:textId="74011BD8" w:rsidR="00892440" w:rsidRPr="001F6FF8" w:rsidRDefault="004873B0" w:rsidP="0032357D">
      <w:pPr>
        <w:pStyle w:val="Tabletitle"/>
        <w:spacing w:before="0" w:line="240" w:lineRule="auto"/>
        <w:rPr>
          <w:rFonts w:ascii="Times New Roman" w:eastAsia="游ゴシック" w:hAnsi="Times New Roman" w:cs="Times New Roman"/>
          <w:b/>
          <w:bCs/>
          <w:sz w:val="32"/>
          <w:szCs w:val="36"/>
        </w:rPr>
      </w:pPr>
      <w:r w:rsidRPr="001F6FF8">
        <w:rPr>
          <w:rFonts w:ascii="Times New Roman" w:eastAsiaTheme="majorEastAsia" w:hAnsi="Times New Roman" w:cs="Times New Roman"/>
          <w:b/>
          <w:bCs/>
          <w:sz w:val="24"/>
          <w:szCs w:val="28"/>
        </w:rPr>
        <w:t>S</w:t>
      </w:r>
      <w:r w:rsidR="00E1063C" w:rsidRPr="001F6FF8">
        <w:rPr>
          <w:rFonts w:ascii="Times New Roman" w:eastAsiaTheme="majorEastAsia" w:hAnsi="Times New Roman" w:cs="Times New Roman"/>
          <w:b/>
          <w:bCs/>
          <w:sz w:val="24"/>
          <w:szCs w:val="28"/>
        </w:rPr>
        <w:t xml:space="preserve">1 </w:t>
      </w:r>
      <w:r w:rsidR="000E1331" w:rsidRPr="001F6FF8">
        <w:rPr>
          <w:rFonts w:ascii="Times New Roman" w:eastAsiaTheme="majorEastAsia" w:hAnsi="Times New Roman" w:cs="Times New Roman"/>
          <w:b/>
          <w:bCs/>
          <w:sz w:val="24"/>
          <w:szCs w:val="28"/>
        </w:rPr>
        <w:t>Table.</w:t>
      </w:r>
      <w:r w:rsidR="0032357D" w:rsidRPr="001F6FF8">
        <w:rPr>
          <w:rFonts w:ascii="Times New Roman" w:eastAsiaTheme="majorEastAsia" w:hAnsi="Times New Roman" w:cs="Times New Roman"/>
          <w:b/>
          <w:bCs/>
          <w:sz w:val="24"/>
          <w:szCs w:val="28"/>
        </w:rPr>
        <w:t xml:space="preserve"> Descriptive statistics</w:t>
      </w:r>
      <w:r w:rsidR="000E1331" w:rsidRPr="001F6FF8">
        <w:rPr>
          <w:rFonts w:ascii="Times New Roman" w:eastAsiaTheme="majorEastAsia" w:hAnsi="Times New Roman" w:cs="Times New Roman"/>
          <w:b/>
          <w:bCs/>
          <w:sz w:val="24"/>
          <w:szCs w:val="28"/>
        </w:rPr>
        <w:t xml:space="preserve"> of</w:t>
      </w:r>
      <w:r w:rsidR="00B500F8" w:rsidRPr="001F6FF8">
        <w:rPr>
          <w:rFonts w:ascii="Times New Roman" w:eastAsiaTheme="majorEastAsia" w:hAnsi="Times New Roman" w:cs="Times New Roman"/>
          <w:b/>
          <w:bCs/>
          <w:sz w:val="24"/>
          <w:szCs w:val="28"/>
        </w:rPr>
        <w:t xml:space="preserve"> </w:t>
      </w:r>
      <w:r w:rsidR="00AE431D" w:rsidRPr="001F6FF8">
        <w:rPr>
          <w:rFonts w:ascii="Times New Roman" w:eastAsiaTheme="majorEastAsia" w:hAnsi="Times New Roman" w:cs="Times New Roman" w:hint="eastAsia"/>
          <w:b/>
          <w:bCs/>
          <w:sz w:val="24"/>
          <w:szCs w:val="28"/>
        </w:rPr>
        <w:t>t</w:t>
      </w:r>
      <w:r w:rsidR="00AE431D" w:rsidRPr="001F6FF8">
        <w:rPr>
          <w:rFonts w:ascii="Times New Roman" w:eastAsiaTheme="majorEastAsia" w:hAnsi="Times New Roman" w:cs="Times New Roman"/>
          <w:b/>
          <w:bCs/>
          <w:sz w:val="24"/>
          <w:szCs w:val="28"/>
        </w:rPr>
        <w:t xml:space="preserve">he </w:t>
      </w:r>
      <w:r w:rsidR="0032357D" w:rsidRPr="001F6FF8">
        <w:rPr>
          <w:rFonts w:ascii="Times New Roman" w:eastAsiaTheme="majorEastAsia" w:hAnsi="Times New Roman" w:cs="Times New Roman"/>
          <w:b/>
          <w:bCs/>
          <w:sz w:val="24"/>
          <w:szCs w:val="28"/>
        </w:rPr>
        <w:t>I</w:t>
      </w:r>
      <w:r w:rsidR="00EE0DE2">
        <w:rPr>
          <w:rFonts w:ascii="Times New Roman" w:eastAsiaTheme="majorEastAsia" w:hAnsi="Times New Roman" w:cs="Times New Roman"/>
          <w:b/>
          <w:bCs/>
          <w:sz w:val="24"/>
          <w:szCs w:val="28"/>
        </w:rPr>
        <w:t>R</w:t>
      </w:r>
      <w:r w:rsidR="00E1063C" w:rsidRPr="001F6FF8">
        <w:rPr>
          <w:rFonts w:ascii="Times New Roman" w:eastAsiaTheme="majorEastAsia" w:hAnsi="Times New Roman" w:cs="Times New Roman"/>
          <w:b/>
          <w:bCs/>
          <w:sz w:val="24"/>
          <w:szCs w:val="28"/>
        </w:rPr>
        <w:t>E</w:t>
      </w:r>
      <w:r w:rsidR="0032357D" w:rsidRPr="001F6FF8">
        <w:rPr>
          <w:rFonts w:ascii="Times New Roman" w:eastAsiaTheme="majorEastAsia" w:hAnsi="Times New Roman" w:cs="Times New Roman"/>
          <w:b/>
          <w:bCs/>
          <w:sz w:val="24"/>
          <w:szCs w:val="28"/>
        </w:rPr>
        <w:t>RSS (n = 724)</w:t>
      </w:r>
    </w:p>
    <w:tbl>
      <w:tblPr>
        <w:tblW w:w="893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4237"/>
        <w:gridCol w:w="709"/>
        <w:gridCol w:w="710"/>
        <w:gridCol w:w="720"/>
        <w:gridCol w:w="710"/>
        <w:gridCol w:w="710"/>
        <w:gridCol w:w="709"/>
      </w:tblGrid>
      <w:tr w:rsidR="00476136" w:rsidRPr="00E91FE3" w14:paraId="0BABB79D" w14:textId="77777777" w:rsidTr="00783A46">
        <w:trPr>
          <w:trHeight w:val="279"/>
          <w:jc w:val="center"/>
        </w:trPr>
        <w:tc>
          <w:tcPr>
            <w:tcW w:w="4663" w:type="dxa"/>
            <w:gridSpan w:val="2"/>
            <w:vMerge w:val="restart"/>
            <w:tcBorders>
              <w:top w:val="single" w:sz="2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299BFDC" w14:textId="3E551469" w:rsidR="00EB23F2" w:rsidRPr="00C650E6" w:rsidRDefault="00476136" w:rsidP="0090327C">
            <w:pPr>
              <w:ind w:left="2" w:firstLineChars="60" w:firstLine="145"/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</w:pPr>
            <w:r w:rsidRPr="00C650E6">
              <w:rPr>
                <w:rFonts w:ascii="Arial" w:eastAsia="ＭＳ Ｐゴシック" w:hAnsi="Arial" w:cs="Arial"/>
                <w:b/>
                <w:bCs/>
                <w:color w:val="000000"/>
                <w:sz w:val="24"/>
                <w:szCs w:val="24"/>
              </w:rPr>
              <w:t>Total: I</w:t>
            </w:r>
            <w:r w:rsidR="00EE0DE2">
              <w:rPr>
                <w:rFonts w:ascii="Arial" w:eastAsia="ＭＳ Ｐゴシック" w:hAnsi="Arial" w:cs="Arial"/>
                <w:b/>
                <w:bCs/>
                <w:color w:val="000000"/>
                <w:sz w:val="24"/>
                <w:szCs w:val="24"/>
              </w:rPr>
              <w:t>R</w:t>
            </w:r>
            <w:r w:rsidR="00E1063C" w:rsidRPr="00C650E6">
              <w:rPr>
                <w:rFonts w:ascii="Arial" w:eastAsia="ＭＳ Ｐゴシック" w:hAnsi="Arial" w:cs="Arial"/>
                <w:b/>
                <w:bCs/>
                <w:color w:val="000000"/>
                <w:sz w:val="24"/>
                <w:szCs w:val="24"/>
              </w:rPr>
              <w:t>E</w:t>
            </w:r>
            <w:r w:rsidR="00045961" w:rsidRPr="00C650E6">
              <w:rPr>
                <w:rFonts w:ascii="Arial" w:eastAsia="ＭＳ Ｐゴシック" w:hAnsi="Arial" w:cs="Arial"/>
                <w:b/>
                <w:bCs/>
                <w:color w:val="000000"/>
                <w:sz w:val="24"/>
                <w:szCs w:val="24"/>
              </w:rPr>
              <w:t>RS</w:t>
            </w:r>
            <w:r w:rsidRPr="00C650E6">
              <w:rPr>
                <w:rFonts w:ascii="Arial" w:eastAsia="ＭＳ Ｐゴシック" w:hAnsi="Arial" w:cs="Arial"/>
                <w:b/>
                <w:bCs/>
                <w:color w:val="000000"/>
                <w:sz w:val="24"/>
                <w:szCs w:val="24"/>
              </w:rPr>
              <w:t>S</w:t>
            </w:r>
            <w:r w:rsidR="00EB23F2" w:rsidRPr="00C650E6">
              <w:rPr>
                <w:rFonts w:ascii="Arial" w:eastAsia="ＭＳ Ｐゴシック" w:hAnsi="Arial" w:cs="Arial"/>
                <w:color w:val="000000"/>
                <w:sz w:val="24"/>
                <w:szCs w:val="24"/>
              </w:rPr>
              <w:t xml:space="preserve"> </w:t>
            </w:r>
          </w:p>
          <w:p w14:paraId="3EB41906" w14:textId="32DD7C09" w:rsidR="00476136" w:rsidRPr="00EB23F2" w:rsidRDefault="00EB23F2" w:rsidP="00EB23F2">
            <w:pPr>
              <w:ind w:left="2" w:firstLineChars="60" w:firstLine="120"/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4"/>
                <w:szCs w:val="16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median = 13</w:t>
            </w:r>
            <w:r w:rsidR="000D245B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, mean</w:t>
            </w:r>
            <w:r w:rsidR="0032357D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 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= 13</w:t>
            </w:r>
            <w:r w:rsidR="000D245B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</w:t>
            </w:r>
            <w:r w:rsidR="000D245B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92</w:t>
            </w:r>
            <w:r w:rsidR="0032357D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 xml:space="preserve"> 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(</w:t>
            </w:r>
            <w:r w:rsidR="00722B2C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SD =</w:t>
            </w:r>
            <w:r w:rsidR="0042630C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8.</w:t>
            </w:r>
            <w:r w:rsidR="000D245B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9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59" w:type="dxa"/>
            <w:gridSpan w:val="5"/>
            <w:tcBorders>
              <w:top w:val="single" w:sz="2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2829C" w14:textId="77777777" w:rsidR="002D11D6" w:rsidRPr="00EE72D4" w:rsidRDefault="00476136" w:rsidP="0090327C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EE72D4">
              <w:rPr>
                <w:rFonts w:ascii="Arial" w:eastAsia="ＭＳ Ｐゴシック" w:hAnsi="Arial" w:cs="Arial" w:hint="eastAsia"/>
                <w:color w:val="000000"/>
                <w:sz w:val="20"/>
                <w:szCs w:val="21"/>
              </w:rPr>
              <w:t>n</w:t>
            </w:r>
            <w:r w:rsidR="00C47D26" w:rsidRPr="00EE72D4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 xml:space="preserve"> </w:t>
            </w:r>
          </w:p>
          <w:p w14:paraId="1E30CD3B" w14:textId="7BA512E3" w:rsidR="00476136" w:rsidRPr="008E6E63" w:rsidRDefault="00476136" w:rsidP="0090327C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20"/>
              </w:rPr>
            </w:pPr>
            <w:r w:rsidRPr="00EE72D4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(%)</w:t>
            </w:r>
          </w:p>
        </w:tc>
        <w:tc>
          <w:tcPr>
            <w:tcW w:w="709" w:type="dxa"/>
            <w:vMerge w:val="restart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000000" w:fill="FFFFFF"/>
            <w:vAlign w:val="center"/>
          </w:tcPr>
          <w:p w14:paraId="5AC4127D" w14:textId="77777777" w:rsidR="00930669" w:rsidRPr="008E6E63" w:rsidRDefault="00476136" w:rsidP="0090327C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20"/>
              </w:rPr>
            </w:pPr>
            <w:r w:rsidRPr="008E6E63">
              <w:rPr>
                <w:rFonts w:ascii="Arial" w:eastAsia="ＭＳ Ｐゴシック" w:hAnsi="Arial" w:cs="Arial" w:hint="eastAsia"/>
                <w:color w:val="000000"/>
                <w:sz w:val="18"/>
                <w:szCs w:val="20"/>
              </w:rPr>
              <w:t>m</w:t>
            </w:r>
            <w:r w:rsidRPr="008E6E63">
              <w:rPr>
                <w:rFonts w:ascii="Arial" w:eastAsia="ＭＳ Ｐゴシック" w:hAnsi="Arial" w:cs="Arial"/>
                <w:color w:val="000000"/>
                <w:sz w:val="18"/>
                <w:szCs w:val="20"/>
              </w:rPr>
              <w:t xml:space="preserve">ean </w:t>
            </w:r>
          </w:p>
          <w:p w14:paraId="52907A2B" w14:textId="5833EAD0" w:rsidR="00476136" w:rsidRPr="008E6E63" w:rsidRDefault="00476136" w:rsidP="0090327C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20"/>
              </w:rPr>
            </w:pPr>
            <w:r w:rsidRPr="008E6E63">
              <w:rPr>
                <w:rFonts w:ascii="Arial" w:eastAsia="ＭＳ Ｐゴシック" w:hAnsi="Arial" w:cs="Arial"/>
                <w:color w:val="000000"/>
                <w:sz w:val="18"/>
                <w:szCs w:val="20"/>
              </w:rPr>
              <w:t>(SD)</w:t>
            </w:r>
          </w:p>
        </w:tc>
      </w:tr>
      <w:tr w:rsidR="0010117C" w:rsidRPr="00E91FE3" w14:paraId="507FA314" w14:textId="77777777" w:rsidTr="00783A46">
        <w:trPr>
          <w:trHeight w:val="45"/>
          <w:jc w:val="center"/>
        </w:trPr>
        <w:tc>
          <w:tcPr>
            <w:tcW w:w="4663" w:type="dxa"/>
            <w:gridSpan w:val="2"/>
            <w:vMerge/>
            <w:tcBorders>
              <w:top w:val="single" w:sz="8" w:space="0" w:color="auto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FBC67" w14:textId="77777777" w:rsidR="0010117C" w:rsidRPr="00E91FE3" w:rsidRDefault="0010117C" w:rsidP="0090327C">
            <w:pPr>
              <w:ind w:leftChars="-11" w:left="-3" w:hangingChars="14" w:hanging="20"/>
              <w:rPr>
                <w:rFonts w:ascii="Arial" w:eastAsia="ＭＳ Ｐゴシック" w:hAnsi="Arial" w:cs="Arial"/>
                <w:b/>
                <w:bCs/>
                <w:color w:val="000000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BA85D" w14:textId="64771581" w:rsidR="00476136" w:rsidRPr="008E6E63" w:rsidRDefault="00476136" w:rsidP="0090327C">
            <w:pPr>
              <w:ind w:leftChars="-11" w:left="2" w:hangingChars="14" w:hanging="25"/>
              <w:jc w:val="center"/>
              <w:rPr>
                <w:rFonts w:ascii="Arial" w:eastAsia="游ゴシック" w:hAnsi="Arial" w:cs="Arial"/>
                <w:color w:val="000000"/>
                <w:sz w:val="18"/>
                <w:szCs w:val="20"/>
              </w:rPr>
            </w:pPr>
            <w:r w:rsidRPr="008E6E63">
              <w:rPr>
                <w:rFonts w:ascii="Arial" w:eastAsia="游ゴシック" w:hAnsi="Arial" w:cs="Arial" w:hint="eastAsia"/>
                <w:color w:val="000000"/>
                <w:sz w:val="18"/>
                <w:szCs w:val="20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6D5AB" w14:textId="4780E941" w:rsidR="0010117C" w:rsidRPr="008E6E63" w:rsidRDefault="00476136" w:rsidP="0090327C">
            <w:pPr>
              <w:ind w:leftChars="-11" w:left="2" w:hangingChars="14" w:hanging="25"/>
              <w:jc w:val="center"/>
              <w:rPr>
                <w:rFonts w:ascii="Arial" w:eastAsia="游ゴシック" w:hAnsi="Arial" w:cs="Arial"/>
                <w:color w:val="000000"/>
                <w:sz w:val="18"/>
                <w:szCs w:val="20"/>
              </w:rPr>
            </w:pPr>
            <w:r w:rsidRPr="008E6E63">
              <w:rPr>
                <w:rFonts w:ascii="Arial" w:eastAsia="游ゴシック" w:hAnsi="Arial" w:cs="Arial" w:hint="eastAsia"/>
                <w:color w:val="000000"/>
                <w:sz w:val="18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CFF1D0" w14:textId="378131F7" w:rsidR="0010117C" w:rsidRPr="008E6E63" w:rsidRDefault="00476136" w:rsidP="0090327C">
            <w:pPr>
              <w:ind w:leftChars="-11" w:left="2" w:hangingChars="14" w:hanging="25"/>
              <w:jc w:val="center"/>
              <w:rPr>
                <w:rFonts w:ascii="Arial" w:eastAsia="游ゴシック" w:hAnsi="Arial" w:cs="Arial"/>
                <w:color w:val="000000"/>
                <w:sz w:val="18"/>
                <w:szCs w:val="20"/>
              </w:rPr>
            </w:pPr>
            <w:r w:rsidRPr="008E6E63">
              <w:rPr>
                <w:rFonts w:ascii="Arial" w:eastAsia="游ゴシック" w:hAnsi="Arial" w:cs="Arial" w:hint="eastAsia"/>
                <w:color w:val="000000"/>
                <w:sz w:val="18"/>
                <w:szCs w:val="20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C9998" w14:textId="726691EA" w:rsidR="0010117C" w:rsidRPr="008E6E63" w:rsidRDefault="00476136" w:rsidP="0090327C">
            <w:pPr>
              <w:ind w:leftChars="-11" w:left="2" w:hangingChars="14" w:hanging="25"/>
              <w:jc w:val="center"/>
              <w:rPr>
                <w:rFonts w:ascii="Arial" w:eastAsia="游ゴシック" w:hAnsi="Arial" w:cs="Arial"/>
                <w:color w:val="000000"/>
                <w:sz w:val="18"/>
                <w:szCs w:val="20"/>
              </w:rPr>
            </w:pPr>
            <w:r w:rsidRPr="008E6E63">
              <w:rPr>
                <w:rFonts w:ascii="Arial" w:eastAsia="游ゴシック" w:hAnsi="Arial" w:cs="Arial" w:hint="eastAsia"/>
                <w:color w:val="000000"/>
                <w:sz w:val="18"/>
                <w:szCs w:val="20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D3EAC" w14:textId="63F8BF42" w:rsidR="0010117C" w:rsidRPr="008E6E63" w:rsidRDefault="00476136" w:rsidP="0090327C">
            <w:pPr>
              <w:ind w:leftChars="-11" w:left="2" w:hangingChars="14" w:hanging="25"/>
              <w:jc w:val="center"/>
              <w:rPr>
                <w:rFonts w:ascii="Arial" w:eastAsia="游ゴシック" w:hAnsi="Arial" w:cs="Arial"/>
                <w:color w:val="000000"/>
                <w:sz w:val="18"/>
                <w:szCs w:val="20"/>
              </w:rPr>
            </w:pPr>
            <w:r w:rsidRPr="008E6E63">
              <w:rPr>
                <w:rFonts w:ascii="Arial" w:eastAsia="游ゴシック" w:hAnsi="Arial" w:cs="Arial" w:hint="eastAsia"/>
                <w:color w:val="000000"/>
                <w:sz w:val="18"/>
                <w:szCs w:val="20"/>
              </w:rPr>
              <w:t>5</w:t>
            </w:r>
          </w:p>
        </w:tc>
        <w:tc>
          <w:tcPr>
            <w:tcW w:w="709" w:type="dxa"/>
            <w:vMerge/>
            <w:tcBorders>
              <w:left w:val="nil"/>
              <w:bottom w:val="single" w:sz="24" w:space="0" w:color="000000"/>
              <w:right w:val="nil"/>
            </w:tcBorders>
            <w:shd w:val="clear" w:color="000000" w:fill="FFFFFF"/>
          </w:tcPr>
          <w:p w14:paraId="39FA4040" w14:textId="77777777" w:rsidR="0010117C" w:rsidRPr="00E91FE3" w:rsidRDefault="0010117C" w:rsidP="0090327C">
            <w:pPr>
              <w:ind w:leftChars="-11" w:left="-3" w:hangingChars="14" w:hanging="20"/>
              <w:jc w:val="center"/>
              <w:rPr>
                <w:rFonts w:ascii="Arial" w:eastAsia="游ゴシック" w:hAnsi="Arial" w:cs="Arial"/>
                <w:color w:val="000000"/>
                <w:sz w:val="14"/>
                <w:szCs w:val="16"/>
              </w:rPr>
            </w:pPr>
          </w:p>
        </w:tc>
      </w:tr>
      <w:tr w:rsidR="008E6E63" w:rsidRPr="00E91FE3" w14:paraId="6635D344" w14:textId="77777777" w:rsidTr="00783A46">
        <w:trPr>
          <w:trHeight w:val="80"/>
          <w:jc w:val="center"/>
        </w:trPr>
        <w:tc>
          <w:tcPr>
            <w:tcW w:w="6802" w:type="dxa"/>
            <w:gridSpan w:val="5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EC8A623" w14:textId="3FD90103" w:rsidR="008E6E63" w:rsidRPr="008E6E63" w:rsidRDefault="008E6E63" w:rsidP="008E6E63">
            <w:pPr>
              <w:snapToGrid w:val="0"/>
              <w:ind w:leftChars="-11" w:left="6" w:hangingChars="14" w:hanging="29"/>
              <w:jc w:val="left"/>
              <w:rPr>
                <w:rFonts w:ascii="Arial" w:eastAsia="游ゴシック" w:hAnsi="Arial" w:cs="Arial"/>
                <w:color w:val="000000"/>
                <w:sz w:val="14"/>
                <w:szCs w:val="16"/>
              </w:rPr>
            </w:pPr>
            <w:r w:rsidRPr="00C650E6">
              <w:rPr>
                <w:rFonts w:ascii="Arial" w:eastAsia="游ゴシック" w:hAnsi="Arial" w:cs="Arial"/>
                <w:b/>
                <w:bCs/>
                <w:color w:val="000000"/>
              </w:rPr>
              <w:t>Factor 1: Promoting cognitive functioning and self-care</w:t>
            </w:r>
          </w:p>
        </w:tc>
        <w:tc>
          <w:tcPr>
            <w:tcW w:w="1420" w:type="dxa"/>
            <w:gridSpan w:val="2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9A4C2E" w14:textId="78E92075" w:rsidR="008E6E63" w:rsidRPr="008E6E63" w:rsidRDefault="008E6E63" w:rsidP="008E6E63">
            <w:pPr>
              <w:snapToGrid w:val="0"/>
              <w:ind w:left="2"/>
              <w:jc w:val="left"/>
              <w:rPr>
                <w:rFonts w:ascii="Arial" w:eastAsia="游ゴシック" w:hAnsi="Arial" w:cs="Arial"/>
                <w:color w:val="000000"/>
                <w:sz w:val="18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1"/>
              </w:rPr>
              <w:t>m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1"/>
              </w:rPr>
              <w:t xml:space="preserve">edian = </w:t>
            </w:r>
            <w:r w:rsidR="00EB23F2" w:rsidRPr="00045961">
              <w:rPr>
                <w:rFonts w:ascii="Arial" w:eastAsia="游ゴシック" w:hAnsi="Arial" w:cs="Arial"/>
                <w:color w:val="000000"/>
                <w:sz w:val="20"/>
                <w:szCs w:val="21"/>
              </w:rPr>
              <w:t>3</w:t>
            </w:r>
            <w:r w:rsidR="000D245B">
              <w:rPr>
                <w:rFonts w:ascii="Arial" w:eastAsia="游ゴシック" w:hAnsi="Arial" w:cs="Arial"/>
                <w:color w:val="000000"/>
                <w:sz w:val="20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878662" w14:textId="07C87277" w:rsidR="008E6E63" w:rsidRPr="00045961" w:rsidRDefault="00EB23F2" w:rsidP="0090327C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1"/>
              </w:rPr>
              <w:t>3</w:t>
            </w:r>
            <w:r w:rsidR="000D245B">
              <w:rPr>
                <w:rFonts w:ascii="Arial" w:eastAsia="游ゴシック" w:hAnsi="Arial" w:cs="Arial"/>
                <w:color w:val="000000"/>
                <w:sz w:val="20"/>
                <w:szCs w:val="21"/>
              </w:rPr>
              <w:t>2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1"/>
              </w:rPr>
              <w:t>.</w:t>
            </w:r>
            <w:r w:rsidR="000D245B">
              <w:rPr>
                <w:rFonts w:ascii="Arial" w:eastAsia="游ゴシック" w:hAnsi="Arial" w:cs="Arial"/>
                <w:color w:val="000000"/>
                <w:sz w:val="20"/>
                <w:szCs w:val="21"/>
              </w:rPr>
              <w:t>31</w:t>
            </w:r>
          </w:p>
          <w:p w14:paraId="5FAF6155" w14:textId="50E6C338" w:rsidR="00EB23F2" w:rsidRPr="008E6E63" w:rsidRDefault="00EB23F2" w:rsidP="0090327C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18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1"/>
              </w:rPr>
              <w:t>(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1"/>
              </w:rPr>
              <w:t>5.</w:t>
            </w:r>
            <w:r w:rsidR="000D245B">
              <w:rPr>
                <w:rFonts w:ascii="Arial" w:eastAsia="游ゴシック" w:hAnsi="Arial" w:cs="Arial"/>
                <w:color w:val="000000"/>
                <w:sz w:val="20"/>
                <w:szCs w:val="21"/>
              </w:rPr>
              <w:t>29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1"/>
              </w:rPr>
              <w:t>)</w:t>
            </w:r>
          </w:p>
        </w:tc>
      </w:tr>
      <w:tr w:rsidR="0010117C" w:rsidRPr="00E91FE3" w14:paraId="1EF0B4F2" w14:textId="77777777" w:rsidTr="00783A46">
        <w:trPr>
          <w:trHeight w:val="80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7B8EEBCA" w14:textId="428C19A2" w:rsidR="0010117C" w:rsidRPr="00045961" w:rsidRDefault="0010117C" w:rsidP="0090327C">
            <w:pPr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游ゴシック" w:hAnsi="Arial" w:cs="Arial"/>
                <w:color w:val="000000"/>
                <w:sz w:val="20"/>
                <w:szCs w:val="21"/>
              </w:rPr>
              <w:t>#30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8A69C" w14:textId="336596E7" w:rsidR="0010117C" w:rsidRPr="00045961" w:rsidRDefault="0010117C" w:rsidP="00783A46">
            <w:pPr>
              <w:snapToGrid w:val="0"/>
              <w:spacing w:line="0" w:lineRule="atLeast"/>
              <w:ind w:leftChars="2" w:left="4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1"/>
              </w:rPr>
              <w:t>I talked with the patient about how to deal with delusions so that he/she could take responsibility for behaviors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3497C" w14:textId="77777777" w:rsidR="0010117C" w:rsidRPr="00045961" w:rsidRDefault="00476136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  <w:p w14:paraId="421C7CD3" w14:textId="3A92E044" w:rsidR="00476136" w:rsidRPr="00045961" w:rsidRDefault="00476136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.4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59288" w14:textId="77777777" w:rsidR="0010117C" w:rsidRPr="00045961" w:rsidRDefault="00476136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5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</w:t>
            </w:r>
          </w:p>
          <w:p w14:paraId="59ED6F6F" w14:textId="428A94A2" w:rsidR="00476136" w:rsidRPr="00045961" w:rsidRDefault="00476136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.7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2B098" w14:textId="77777777" w:rsidR="0010117C" w:rsidRPr="00045961" w:rsidRDefault="00930669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1</w:t>
            </w:r>
          </w:p>
          <w:p w14:paraId="04D8EBCA" w14:textId="6CAA3158" w:rsidR="00930669" w:rsidRPr="00045961" w:rsidRDefault="00930669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0.2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53786" w14:textId="77777777" w:rsidR="0010117C" w:rsidRPr="00045961" w:rsidRDefault="003A6594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6</w:t>
            </w:r>
          </w:p>
          <w:p w14:paraId="10DA5E88" w14:textId="12BA1EC7" w:rsidR="003A6594" w:rsidRPr="00045961" w:rsidRDefault="003A6594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3.6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CBE424" w14:textId="77777777" w:rsidR="0010117C" w:rsidRPr="00045961" w:rsidRDefault="003A6594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5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</w:t>
            </w:r>
          </w:p>
          <w:p w14:paraId="24693916" w14:textId="141EE5F0" w:rsidR="003A6594" w:rsidRPr="00045961" w:rsidRDefault="003A6594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.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34AA8260" w14:textId="77777777" w:rsidR="0010117C" w:rsidRPr="00045961" w:rsidRDefault="003A6594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.51</w:t>
            </w:r>
          </w:p>
          <w:p w14:paraId="73BFC4E0" w14:textId="68584311" w:rsidR="003A6594" w:rsidRPr="00045961" w:rsidRDefault="003A6594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.768)</w:t>
            </w:r>
          </w:p>
        </w:tc>
      </w:tr>
      <w:tr w:rsidR="0010117C" w:rsidRPr="00E91FE3" w14:paraId="5F1F2211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135A6D3A" w14:textId="573970D4" w:rsidR="0010117C" w:rsidRPr="00045961" w:rsidRDefault="00E761C0" w:rsidP="0090327C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#</w:t>
            </w:r>
            <w:r w:rsidR="0010117C"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29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CFE39" w14:textId="555E57B7" w:rsidR="0010117C" w:rsidRPr="00045961" w:rsidRDefault="0010117C" w:rsidP="00783A46">
            <w:pPr>
              <w:snapToGrid w:val="0"/>
              <w:spacing w:line="0" w:lineRule="atLeast"/>
              <w:ind w:leftChars="2" w:left="4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1"/>
              </w:rPr>
              <w:t>I helped the patient reconsider his/her thoughts so that he/she could realize that his/her delusions were thoughts that were inconsistent with reality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04A076" w14:textId="77777777" w:rsidR="0010117C" w:rsidRPr="00045961" w:rsidRDefault="003A6594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5</w:t>
            </w:r>
          </w:p>
          <w:p w14:paraId="6651945E" w14:textId="2FB25AF5" w:rsidR="003A6594" w:rsidRPr="00045961" w:rsidRDefault="003A6594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466A4" w14:textId="77777777" w:rsidR="0010117C" w:rsidRPr="00045961" w:rsidRDefault="003A6594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5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</w:t>
            </w:r>
          </w:p>
          <w:p w14:paraId="62B5B4CF" w14:textId="133E6195" w:rsidR="003A6594" w:rsidRPr="00045961" w:rsidRDefault="003A6594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7.0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01CA9" w14:textId="77777777" w:rsidR="0010117C" w:rsidRPr="00045961" w:rsidRDefault="003A6594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99</w:t>
            </w:r>
          </w:p>
          <w:p w14:paraId="6FE66128" w14:textId="148324AB" w:rsidR="003A6594" w:rsidRPr="00045961" w:rsidRDefault="003A6594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1.3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A1120" w14:textId="77777777" w:rsidR="0010117C" w:rsidRPr="00045961" w:rsidRDefault="003A6594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1</w:t>
            </w:r>
          </w:p>
          <w:p w14:paraId="742A3450" w14:textId="11B777E1" w:rsidR="003A6594" w:rsidRPr="00045961" w:rsidRDefault="003A6594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3.0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CEAA3" w14:textId="77777777" w:rsidR="0010117C" w:rsidRPr="00045961" w:rsidRDefault="003A6594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5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8</w:t>
            </w:r>
          </w:p>
          <w:p w14:paraId="1225D9C6" w14:textId="56367537" w:rsidR="003A6594" w:rsidRPr="00045961" w:rsidRDefault="003A6594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8.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598960F2" w14:textId="77777777" w:rsidR="0010117C" w:rsidRPr="00045961" w:rsidRDefault="003A6594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51</w:t>
            </w:r>
          </w:p>
          <w:p w14:paraId="51204C62" w14:textId="1D11C9C1" w:rsidR="003A6594" w:rsidRPr="00045961" w:rsidRDefault="003A6594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70)</w:t>
            </w:r>
          </w:p>
        </w:tc>
      </w:tr>
      <w:tr w:rsidR="0010117C" w:rsidRPr="00E91FE3" w14:paraId="2A86C376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486AD78B" w14:textId="51AA52E6" w:rsidR="0010117C" w:rsidRPr="00045961" w:rsidRDefault="00E761C0" w:rsidP="0090327C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#</w:t>
            </w:r>
            <w:r w:rsidR="0010117C"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33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BC284" w14:textId="5BD9DC7D" w:rsidR="0010117C" w:rsidRPr="00045961" w:rsidRDefault="0010117C" w:rsidP="00783A46">
            <w:pPr>
              <w:snapToGrid w:val="0"/>
              <w:spacing w:line="0" w:lineRule="atLeast"/>
              <w:ind w:leftChars="2" w:left="4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1"/>
              </w:rPr>
              <w:t>I observed how the patient deals with delusions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10198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5</w:t>
            </w:r>
          </w:p>
          <w:p w14:paraId="1AC225AF" w14:textId="532E6797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39532" w14:textId="77777777" w:rsidR="00791781" w:rsidRPr="00045961" w:rsidRDefault="00791781" w:rsidP="00791781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2</w:t>
            </w:r>
          </w:p>
          <w:p w14:paraId="252C7B59" w14:textId="7B648649" w:rsidR="00791781" w:rsidRPr="00045961" w:rsidRDefault="00791781" w:rsidP="00791781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7.2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20863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1</w:t>
            </w:r>
          </w:p>
          <w:p w14:paraId="3684D7D4" w14:textId="0493B14D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4.3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DC3CE" w14:textId="77777777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86</w:t>
            </w:r>
          </w:p>
          <w:p w14:paraId="2158B955" w14:textId="2CE2DB24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(39.5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7165BD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6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</w:t>
            </w:r>
          </w:p>
          <w:p w14:paraId="63CAB922" w14:textId="540BE485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8.3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0027A0D8" w14:textId="6CC891C6" w:rsidR="0010117C" w:rsidRPr="00045961" w:rsidRDefault="009C4BA2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48</w:t>
            </w:r>
          </w:p>
          <w:p w14:paraId="732D4396" w14:textId="62648452" w:rsidR="009C4BA2" w:rsidRPr="00045961" w:rsidRDefault="009C4BA2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75)</w:t>
            </w:r>
          </w:p>
        </w:tc>
      </w:tr>
      <w:tr w:rsidR="0010117C" w:rsidRPr="00E91FE3" w14:paraId="6721DC43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0F0543FC" w14:textId="0E3B3240" w:rsidR="0010117C" w:rsidRPr="00045961" w:rsidRDefault="00E761C0" w:rsidP="0090327C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#</w:t>
            </w:r>
            <w:r w:rsidR="0010117C"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31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580DE446" w14:textId="4FEC9DDF" w:rsidR="0010117C" w:rsidRPr="00045961" w:rsidRDefault="0010117C" w:rsidP="00783A46">
            <w:pPr>
              <w:snapToGrid w:val="0"/>
              <w:spacing w:line="0" w:lineRule="atLeast"/>
              <w:ind w:leftChars="2" w:left="4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1"/>
              </w:rPr>
              <w:t>I evaluated my nursing care from changes in the patient’s behaviors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D3F6C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</w:p>
          <w:p w14:paraId="27FB4772" w14:textId="48F580E4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4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9F7F5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6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7</w:t>
            </w:r>
          </w:p>
          <w:p w14:paraId="6DF0971C" w14:textId="4DBCB148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9.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DC40E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0</w:t>
            </w:r>
          </w:p>
          <w:p w14:paraId="41E1FDF0" w14:textId="5EB6D9FF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1.4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047A4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86</w:t>
            </w:r>
          </w:p>
          <w:p w14:paraId="15D7C844" w14:textId="650E8F3D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9.5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A7833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6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8</w:t>
            </w:r>
          </w:p>
          <w:p w14:paraId="122A97A5" w14:textId="1657E7F9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9.4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6DA3769A" w14:textId="77777777" w:rsidR="0010117C" w:rsidRPr="00045961" w:rsidRDefault="009C4BA2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48</w:t>
            </w:r>
          </w:p>
          <w:p w14:paraId="07085E9A" w14:textId="36DD1EBE" w:rsidR="009C4BA2" w:rsidRPr="00045961" w:rsidRDefault="009C4BA2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805)</w:t>
            </w:r>
          </w:p>
        </w:tc>
      </w:tr>
      <w:tr w:rsidR="0010117C" w:rsidRPr="00E91FE3" w14:paraId="3413BC73" w14:textId="77777777" w:rsidTr="00783A46">
        <w:trPr>
          <w:trHeight w:val="173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190BD786" w14:textId="10037BEC" w:rsidR="0010117C" w:rsidRPr="00045961" w:rsidRDefault="00E761C0" w:rsidP="0090327C">
            <w:pPr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游ゴシック" w:hAnsi="Arial" w:cs="Arial"/>
                <w:color w:val="000000"/>
                <w:sz w:val="20"/>
                <w:szCs w:val="21"/>
              </w:rPr>
              <w:t>#</w:t>
            </w:r>
            <w:r w:rsidR="0010117C" w:rsidRPr="00045961">
              <w:rPr>
                <w:rFonts w:ascii="Arial" w:eastAsia="游ゴシック" w:hAnsi="Arial" w:cs="Arial"/>
                <w:color w:val="000000"/>
                <w:sz w:val="20"/>
                <w:szCs w:val="21"/>
              </w:rPr>
              <w:t>32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7F9B5" w14:textId="43715485" w:rsidR="0010117C" w:rsidRPr="00045961" w:rsidRDefault="0010117C" w:rsidP="00783A46">
            <w:pPr>
              <w:snapToGrid w:val="0"/>
              <w:spacing w:line="0" w:lineRule="atLeast"/>
              <w:ind w:leftChars="2" w:left="4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sz w:val="20"/>
                <w:szCs w:val="21"/>
              </w:rPr>
              <w:t>I believed in the patient and encourage him/her to change behaviors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9C934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3</w:t>
            </w:r>
          </w:p>
          <w:p w14:paraId="28138047" w14:textId="672FE1E4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.4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06770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7</w:t>
            </w:r>
          </w:p>
          <w:p w14:paraId="0F2CF073" w14:textId="46B0C601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.9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0A2F3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0</w:t>
            </w:r>
          </w:p>
          <w:p w14:paraId="4A111849" w14:textId="0A83DF40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7.3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CB18F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4</w:t>
            </w:r>
          </w:p>
          <w:p w14:paraId="0CDD7E51" w14:textId="7F62D8FA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4.8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45E8B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7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</w:p>
          <w:p w14:paraId="28439C14" w14:textId="7503E7F8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7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01F3061A" w14:textId="77777777" w:rsidR="0010117C" w:rsidRPr="00045961" w:rsidRDefault="009C4BA2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.55</w:t>
            </w:r>
          </w:p>
          <w:p w14:paraId="44C77D03" w14:textId="5357AA49" w:rsidR="009C4BA2" w:rsidRPr="00045961" w:rsidRDefault="009C4BA2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.790)</w:t>
            </w:r>
          </w:p>
        </w:tc>
      </w:tr>
      <w:tr w:rsidR="0010117C" w:rsidRPr="00E91FE3" w14:paraId="4E71A5FC" w14:textId="77777777" w:rsidTr="00783A46">
        <w:trPr>
          <w:trHeight w:val="137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743151E1" w14:textId="70B5C8D3" w:rsidR="0010117C" w:rsidRPr="00045961" w:rsidRDefault="00E761C0" w:rsidP="0090327C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#</w:t>
            </w:r>
            <w:r w:rsidR="0010117C"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34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F173B" w14:textId="103A126F" w:rsidR="0010117C" w:rsidRPr="00045961" w:rsidRDefault="0010117C" w:rsidP="00783A46">
            <w:pPr>
              <w:snapToGrid w:val="0"/>
              <w:spacing w:line="0" w:lineRule="atLeast"/>
              <w:ind w:leftChars="2" w:left="4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1"/>
              </w:rPr>
              <w:t>I helped the patient understand the need for medication by providing factual information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F460C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4</w:t>
            </w:r>
          </w:p>
          <w:p w14:paraId="7ACAFAE3" w14:textId="36022FB7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6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747B2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</w:t>
            </w:r>
          </w:p>
          <w:p w14:paraId="5807C91B" w14:textId="1728B34F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.2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B613E" w14:textId="5E3F626F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7</w:t>
            </w:r>
          </w:p>
          <w:p w14:paraId="3DBAE75A" w14:textId="48F0F04C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2.7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65139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3</w:t>
            </w:r>
          </w:p>
          <w:p w14:paraId="464A39AB" w14:textId="3E0FCF3D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8.8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307F5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1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7</w:t>
            </w:r>
          </w:p>
          <w:p w14:paraId="28932406" w14:textId="68ABD4F1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4.8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0C6B7511" w14:textId="77777777" w:rsidR="0010117C" w:rsidRPr="00045961" w:rsidRDefault="009C4BA2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4</w:t>
            </w:r>
          </w:p>
          <w:p w14:paraId="2FD9B7EC" w14:textId="45DA5F17" w:rsidR="009C4BA2" w:rsidRPr="00045961" w:rsidRDefault="009C4BA2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65)</w:t>
            </w:r>
          </w:p>
        </w:tc>
      </w:tr>
      <w:tr w:rsidR="0010117C" w:rsidRPr="00E91FE3" w14:paraId="495DAF04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78F998CC" w14:textId="08E63A6C" w:rsidR="0010117C" w:rsidRPr="00045961" w:rsidRDefault="00E761C0" w:rsidP="0090327C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#</w:t>
            </w:r>
            <w:r w:rsidR="0010117C"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35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1A67CBAA" w14:textId="10F8054C" w:rsidR="0010117C" w:rsidRPr="00045961" w:rsidRDefault="0010117C" w:rsidP="00783A46">
            <w:pPr>
              <w:snapToGrid w:val="0"/>
              <w:spacing w:line="0" w:lineRule="atLeast"/>
              <w:ind w:leftChars="2" w:left="4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1"/>
              </w:rPr>
              <w:t>I tried to notice changes in the patient’s attitudes toward medica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C22DD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5</w:t>
            </w:r>
          </w:p>
          <w:p w14:paraId="1AFCEE7C" w14:textId="42657B76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7540D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</w:t>
            </w:r>
          </w:p>
          <w:p w14:paraId="7455C796" w14:textId="0C369753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.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B5132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8</w:t>
            </w:r>
          </w:p>
          <w:p w14:paraId="19D6BCB5" w14:textId="2389EFBA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2.9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19B53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8</w:t>
            </w:r>
          </w:p>
          <w:p w14:paraId="5E121EEE" w14:textId="1B705025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8.1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B0481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1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1</w:t>
            </w:r>
          </w:p>
          <w:p w14:paraId="78396C9F" w14:textId="43296238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4.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2DA87796" w14:textId="77777777" w:rsidR="0010117C" w:rsidRPr="00045961" w:rsidRDefault="00C314DE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0</w:t>
            </w:r>
          </w:p>
          <w:p w14:paraId="4E08F9A3" w14:textId="5491929D" w:rsidR="00C314DE" w:rsidRPr="00045961" w:rsidRDefault="00C314DE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879</w:t>
            </w:r>
          </w:p>
        </w:tc>
      </w:tr>
      <w:tr w:rsidR="0010117C" w:rsidRPr="00E91FE3" w14:paraId="06407CCB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2A100D43" w14:textId="035BE6C7" w:rsidR="0010117C" w:rsidRPr="00045961" w:rsidRDefault="00E761C0" w:rsidP="0090327C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#</w:t>
            </w:r>
            <w:r w:rsidR="0010117C"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28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44D990E4" w14:textId="59841319" w:rsidR="0010117C" w:rsidRPr="00045961" w:rsidRDefault="0010117C" w:rsidP="00783A46">
            <w:pPr>
              <w:snapToGrid w:val="0"/>
              <w:spacing w:line="0" w:lineRule="atLeast"/>
              <w:ind w:leftChars="2" w:left="4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1"/>
              </w:rPr>
              <w:t>I helped the patient improve his/her lifestyle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99FB5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</w:p>
          <w:p w14:paraId="69985497" w14:textId="7AF1FF7B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3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1F5AB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</w:t>
            </w:r>
          </w:p>
          <w:p w14:paraId="13F215ED" w14:textId="2F08D9C9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.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4B305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7</w:t>
            </w:r>
          </w:p>
          <w:p w14:paraId="493FDC3F" w14:textId="4683CD9E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2.7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52C66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69</w:t>
            </w:r>
          </w:p>
          <w:p w14:paraId="31F12ABD" w14:textId="2C045FC0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1.0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95933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8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</w:t>
            </w:r>
          </w:p>
          <w:p w14:paraId="0C0163F0" w14:textId="3282D29F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1.5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0F78B615" w14:textId="77777777" w:rsidR="0010117C" w:rsidRPr="00045961" w:rsidRDefault="0075038C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69</w:t>
            </w:r>
          </w:p>
          <w:p w14:paraId="2C63A869" w14:textId="1DBFAA6B" w:rsidR="0075038C" w:rsidRPr="00045961" w:rsidRDefault="0075038C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43)</w:t>
            </w:r>
          </w:p>
        </w:tc>
      </w:tr>
      <w:tr w:rsidR="0010117C" w:rsidRPr="00E91FE3" w14:paraId="651BC26C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73003782" w14:textId="77B113D7" w:rsidR="0010117C" w:rsidRPr="00045961" w:rsidRDefault="00E761C0" w:rsidP="0090327C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#</w:t>
            </w:r>
            <w:r w:rsidR="0010117C"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26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5E662B" w14:textId="7A877338" w:rsidR="0010117C" w:rsidRPr="00045961" w:rsidRDefault="0010117C" w:rsidP="00783A46">
            <w:pPr>
              <w:snapToGrid w:val="0"/>
              <w:spacing w:line="0" w:lineRule="atLeast"/>
              <w:ind w:leftChars="2" w:left="4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sz w:val="20"/>
                <w:szCs w:val="21"/>
              </w:rPr>
              <w:t>I helped the patient accept his/her disability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F7BCC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</w:p>
          <w:p w14:paraId="428267D9" w14:textId="4AFAF022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4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40C22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8</w:t>
            </w:r>
          </w:p>
          <w:p w14:paraId="1FD6BCB6" w14:textId="623BAFD2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.2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889F6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2</w:t>
            </w:r>
          </w:p>
          <w:p w14:paraId="0C125388" w14:textId="08CE35E0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3.4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1FF24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63</w:t>
            </w:r>
          </w:p>
          <w:p w14:paraId="361B51D6" w14:textId="5F97FFF4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0.1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33AA7" w14:textId="77777777" w:rsidR="0010117C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7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8</w:t>
            </w:r>
          </w:p>
          <w:p w14:paraId="511F58E1" w14:textId="08DA524C" w:rsidR="00791781" w:rsidRPr="00045961" w:rsidRDefault="00791781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0.8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vAlign w:val="center"/>
          </w:tcPr>
          <w:p w14:paraId="5F3A0FE6" w14:textId="77777777" w:rsidR="0010117C" w:rsidRPr="00045961" w:rsidRDefault="0075038C" w:rsidP="00476136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66</w:t>
            </w:r>
          </w:p>
          <w:p w14:paraId="3AA19D49" w14:textId="705284D2" w:rsidR="0075038C" w:rsidRPr="00045961" w:rsidRDefault="0075038C" w:rsidP="0075038C">
            <w:pPr>
              <w:snapToGrid w:val="0"/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56)</w:t>
            </w:r>
          </w:p>
        </w:tc>
      </w:tr>
      <w:tr w:rsidR="008E6E63" w:rsidRPr="00E91FE3" w14:paraId="38183183" w14:textId="77777777" w:rsidTr="00783A46">
        <w:trPr>
          <w:trHeight w:val="119"/>
          <w:jc w:val="center"/>
        </w:trPr>
        <w:tc>
          <w:tcPr>
            <w:tcW w:w="6802" w:type="dxa"/>
            <w:gridSpan w:val="5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63C4257" w14:textId="60175E8E" w:rsidR="008E6E63" w:rsidRPr="00045961" w:rsidRDefault="008E6E63" w:rsidP="008E6E63">
            <w:pPr>
              <w:ind w:leftChars="-11" w:left="7" w:hangingChars="14" w:hanging="30"/>
              <w:jc w:val="left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C650E6">
              <w:rPr>
                <w:rFonts w:ascii="Arial" w:eastAsia="ＭＳ Ｐゴシック" w:hAnsi="Arial" w:cs="Arial"/>
                <w:b/>
                <w:bCs/>
                <w:color w:val="000000"/>
              </w:rPr>
              <w:t>Factor 2: Identifying reasons for readmission</w:t>
            </w:r>
          </w:p>
        </w:tc>
        <w:tc>
          <w:tcPr>
            <w:tcW w:w="1420" w:type="dxa"/>
            <w:gridSpan w:val="2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C9C6AB" w14:textId="52A5C81D" w:rsidR="008E6E63" w:rsidRPr="00476136" w:rsidRDefault="00EB23F2" w:rsidP="00EB23F2">
            <w:pPr>
              <w:ind w:left="2"/>
              <w:jc w:val="lef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1"/>
              </w:rPr>
              <w:t>m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1"/>
              </w:rPr>
              <w:t>edian = 31</w:t>
            </w:r>
          </w:p>
        </w:tc>
        <w:tc>
          <w:tcPr>
            <w:tcW w:w="709" w:type="dxa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70F102" w14:textId="77777777" w:rsidR="008E6E63" w:rsidRDefault="00EB23F2" w:rsidP="00EB23F2">
            <w:pPr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35</w:t>
            </w:r>
          </w:p>
          <w:p w14:paraId="23EC3774" w14:textId="40ADCC42" w:rsidR="00EB23F2" w:rsidRPr="008E6E63" w:rsidRDefault="00EB23F2" w:rsidP="00EB23F2">
            <w:pPr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4.48)</w:t>
            </w:r>
          </w:p>
        </w:tc>
      </w:tr>
      <w:tr w:rsidR="0010117C" w:rsidRPr="00E91FE3" w14:paraId="0DD97815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F6EB5" w14:textId="12B6ED85" w:rsidR="0010117C" w:rsidRPr="00045961" w:rsidRDefault="00E761C0" w:rsidP="0090327C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#</w:t>
            </w:r>
            <w:r w:rsidR="0010117C"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9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4FE6DF2F" w14:textId="5915B568" w:rsidR="0010117C" w:rsidRPr="00045961" w:rsidRDefault="0010117C" w:rsidP="00C65F82">
            <w:pPr>
              <w:snapToGrid w:val="0"/>
              <w:spacing w:line="0" w:lineRule="atLeast"/>
              <w:ind w:left="4" w:hangingChars="2" w:hanging="4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1"/>
              </w:rPr>
              <w:t>I tried to understand the patient’s capabilities and the challenges that he/she had been facing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783B6" w14:textId="77777777" w:rsidR="0010117C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3</w:t>
            </w:r>
          </w:p>
          <w:p w14:paraId="670CF3B6" w14:textId="2F6A31EE" w:rsidR="00791781" w:rsidRPr="00476136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4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90CAB" w14:textId="77777777" w:rsidR="0010117C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</w:t>
            </w:r>
          </w:p>
          <w:p w14:paraId="76EE8958" w14:textId="0892B87B" w:rsidR="00791781" w:rsidRPr="00476136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4.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5099F" w14:textId="77777777" w:rsidR="0010117C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9</w:t>
            </w:r>
          </w:p>
          <w:p w14:paraId="3817FB51" w14:textId="04EE66B0" w:rsidR="00791781" w:rsidRPr="00476136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28.9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5A570" w14:textId="77777777" w:rsidR="0010117C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82</w:t>
            </w:r>
          </w:p>
          <w:p w14:paraId="0B112021" w14:textId="409831CB" w:rsidR="00791781" w:rsidRPr="00476136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52.8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5234B" w14:textId="77777777" w:rsidR="0010117C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9</w:t>
            </w:r>
          </w:p>
          <w:p w14:paraId="2B0A5354" w14:textId="300D5090" w:rsidR="00791781" w:rsidRPr="00476136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3.7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067C655C" w14:textId="77777777" w:rsidR="0010117C" w:rsidRDefault="0075038C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75</w:t>
            </w:r>
          </w:p>
          <w:p w14:paraId="462B7FFA" w14:textId="10A21C8A" w:rsidR="0075038C" w:rsidRPr="00476136" w:rsidRDefault="0075038C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756)</w:t>
            </w:r>
          </w:p>
        </w:tc>
      </w:tr>
      <w:tr w:rsidR="0010117C" w:rsidRPr="00E91FE3" w14:paraId="63E6CD4D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0846F" w14:textId="0EC2B686" w:rsidR="0010117C" w:rsidRPr="00045961" w:rsidRDefault="00E761C0" w:rsidP="0090327C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#</w:t>
            </w:r>
            <w:r w:rsidR="0010117C"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8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5891D" w14:textId="7584F0ED" w:rsidR="0010117C" w:rsidRPr="00045961" w:rsidRDefault="0010117C" w:rsidP="00C65F82">
            <w:pPr>
              <w:snapToGrid w:val="0"/>
              <w:spacing w:line="0" w:lineRule="atLeast"/>
              <w:ind w:left="4" w:hangingChars="2" w:hanging="4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1"/>
              </w:rPr>
              <w:t>I tried to gain a more detailed understanding about why the patient was readmitted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F2DCB" w14:textId="77777777" w:rsidR="0010117C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4</w:t>
            </w:r>
          </w:p>
          <w:p w14:paraId="00AA01DE" w14:textId="533650B2" w:rsidR="00791781" w:rsidRPr="00476136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6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6012C" w14:textId="77777777" w:rsidR="0010117C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5</w:t>
            </w:r>
          </w:p>
          <w:p w14:paraId="15165D72" w14:textId="6DE0F998" w:rsidR="00791781" w:rsidRPr="00476136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6.2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8AB56" w14:textId="77777777" w:rsidR="0010117C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55</w:t>
            </w:r>
          </w:p>
          <w:p w14:paraId="160B8FF2" w14:textId="1B3B69C0" w:rsidR="00791781" w:rsidRPr="00476136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35.2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00C1F" w14:textId="77777777" w:rsidR="0010117C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24</w:t>
            </w:r>
          </w:p>
          <w:p w14:paraId="549DF85D" w14:textId="14C3E43F" w:rsidR="00791781" w:rsidRPr="00476136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44.8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B7FEC" w14:textId="77777777" w:rsidR="0010117C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6</w:t>
            </w:r>
          </w:p>
          <w:p w14:paraId="4B4DE7E1" w14:textId="42D4792C" w:rsidR="00791781" w:rsidRPr="00476136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3.3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15338D02" w14:textId="77777777" w:rsidR="0010117C" w:rsidRDefault="0075038C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64</w:t>
            </w:r>
          </w:p>
          <w:p w14:paraId="06C58E0A" w14:textId="73CB1AB7" w:rsidR="0075038C" w:rsidRPr="00476136" w:rsidRDefault="0075038C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809)</w:t>
            </w:r>
          </w:p>
        </w:tc>
      </w:tr>
      <w:tr w:rsidR="0010117C" w:rsidRPr="00E91FE3" w14:paraId="78C64BDC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F019A" w14:textId="5EE0F6CA" w:rsidR="0010117C" w:rsidRPr="00045961" w:rsidRDefault="00E761C0" w:rsidP="0090327C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#</w:t>
            </w:r>
            <w:r w:rsidR="0010117C"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7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D49BC" w14:textId="188A9363" w:rsidR="0010117C" w:rsidRPr="00045961" w:rsidRDefault="0010117C" w:rsidP="00C65F82">
            <w:pPr>
              <w:snapToGrid w:val="0"/>
              <w:spacing w:line="0" w:lineRule="atLeast"/>
              <w:ind w:left="4" w:hangingChars="2" w:hanging="4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1"/>
              </w:rPr>
              <w:t>I tried to understand the challenges that the patient had been facing based on my observations of his/her daily life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E8780" w14:textId="77777777" w:rsidR="0010117C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3</w:t>
            </w:r>
          </w:p>
          <w:p w14:paraId="61929480" w14:textId="6B3A56CE" w:rsidR="00791781" w:rsidRPr="00476136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4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A9535" w14:textId="77777777" w:rsidR="0010117C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9</w:t>
            </w:r>
          </w:p>
          <w:p w14:paraId="4F57DF38" w14:textId="66D99969" w:rsidR="00791781" w:rsidRPr="00476136" w:rsidRDefault="00791781" w:rsidP="00791781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4.0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3E8D4" w14:textId="77777777" w:rsidR="0010117C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45</w:t>
            </w:r>
          </w:p>
          <w:p w14:paraId="791B56AF" w14:textId="2EE7BB25" w:rsidR="00791781" w:rsidRPr="00476136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33.8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8B2C8" w14:textId="77777777" w:rsidR="0010117C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66</w:t>
            </w:r>
          </w:p>
          <w:p w14:paraId="28D974A2" w14:textId="1C97C666" w:rsidR="00791781" w:rsidRPr="00476136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50.6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055F8" w14:textId="77777777" w:rsidR="0010117C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</w:t>
            </w:r>
          </w:p>
          <w:p w14:paraId="395C2479" w14:textId="79762981" w:rsidR="00791781" w:rsidRPr="00476136" w:rsidRDefault="00791781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1.2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4DA9DED0" w14:textId="77777777" w:rsidR="0010117C" w:rsidRDefault="0075038C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68</w:t>
            </w:r>
          </w:p>
          <w:p w14:paraId="1EF00396" w14:textId="5C237667" w:rsidR="0075038C" w:rsidRPr="00476136" w:rsidRDefault="0075038C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739)</w:t>
            </w:r>
          </w:p>
        </w:tc>
      </w:tr>
      <w:tr w:rsidR="0010117C" w:rsidRPr="00E91FE3" w14:paraId="52729D2A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923DE" w14:textId="7768817D" w:rsidR="0010117C" w:rsidRPr="00045961" w:rsidRDefault="00E761C0" w:rsidP="0090327C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#</w:t>
            </w:r>
            <w:r w:rsidR="0010117C"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6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1D9AE" w14:textId="052A7A15" w:rsidR="0010117C" w:rsidRPr="00045961" w:rsidRDefault="0010117C" w:rsidP="00C65F82">
            <w:pPr>
              <w:snapToGrid w:val="0"/>
              <w:spacing w:line="0" w:lineRule="atLeast"/>
              <w:ind w:leftChars="2" w:left="4" w:firstLine="1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1"/>
              </w:rPr>
              <w:t>As a nurse, I paid close attention to the things about which the patient was worried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1441C" w14:textId="3ABEDD75" w:rsidR="0010117C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4</w:t>
            </w:r>
          </w:p>
          <w:p w14:paraId="3FC8E6D7" w14:textId="4C1AE629" w:rsidR="00E019E0" w:rsidRPr="00476136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6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BD4EE" w14:textId="77777777" w:rsidR="0010117C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7</w:t>
            </w:r>
          </w:p>
          <w:p w14:paraId="194C9F0C" w14:textId="226F1827" w:rsidR="00E019E0" w:rsidRPr="00476136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2.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1A2DD" w14:textId="77777777" w:rsidR="0010117C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93</w:t>
            </w:r>
          </w:p>
          <w:p w14:paraId="2B7E5A24" w14:textId="53CADA87" w:rsidR="00E019E0" w:rsidRPr="00476136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26.7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1272D" w14:textId="77777777" w:rsidR="0010117C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5</w:t>
            </w:r>
          </w:p>
          <w:p w14:paraId="2954D532" w14:textId="07CFF7B9" w:rsidR="00E019E0" w:rsidRPr="00476136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57.3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0D086" w14:textId="77777777" w:rsidR="0010117C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5</w:t>
            </w:r>
          </w:p>
          <w:p w14:paraId="3683A8E5" w14:textId="7FEED0D6" w:rsidR="00E019E0" w:rsidRPr="00476136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3.1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37FCFE89" w14:textId="77777777" w:rsidR="0010117C" w:rsidRDefault="0075038C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80</w:t>
            </w:r>
          </w:p>
          <w:p w14:paraId="73F328D6" w14:textId="2DB0F3EF" w:rsidR="0075038C" w:rsidRPr="00476136" w:rsidRDefault="0075038C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709)</w:t>
            </w:r>
          </w:p>
        </w:tc>
      </w:tr>
      <w:tr w:rsidR="0010117C" w:rsidRPr="00E91FE3" w14:paraId="270653E1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04452E" w14:textId="7F3C9E01" w:rsidR="0010117C" w:rsidRPr="00045961" w:rsidRDefault="00E761C0" w:rsidP="0090327C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#</w:t>
            </w:r>
            <w:r w:rsidR="0010117C"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10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E9EEC" w14:textId="6436374A" w:rsidR="0010117C" w:rsidRPr="00045961" w:rsidRDefault="0010117C" w:rsidP="00C65F82">
            <w:pPr>
              <w:snapToGrid w:val="0"/>
              <w:spacing w:line="0" w:lineRule="atLeast"/>
              <w:ind w:leftChars="2" w:left="4" w:firstLine="1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1"/>
              </w:rPr>
              <w:t>I envisioned nursing goals that aimed to enhance the post</w:t>
            </w:r>
            <w:r w:rsidR="000B2DBA">
              <w:rPr>
                <w:rFonts w:ascii="Arial" w:eastAsiaTheme="majorEastAsia" w:hAnsi="Arial" w:cs="Arial"/>
                <w:color w:val="000000"/>
                <w:sz w:val="20"/>
                <w:szCs w:val="21"/>
              </w:rPr>
              <w:t>-</w:t>
            </w:r>
            <w:r w:rsidRPr="00045961">
              <w:rPr>
                <w:rFonts w:ascii="Arial" w:eastAsiaTheme="majorEastAsia" w:hAnsi="Arial" w:cs="Arial"/>
                <w:color w:val="000000"/>
                <w:sz w:val="20"/>
                <w:szCs w:val="21"/>
              </w:rPr>
              <w:t>discharge well-being of the patient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0CC67" w14:textId="77777777" w:rsidR="0010117C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3</w:t>
            </w:r>
          </w:p>
          <w:p w14:paraId="1F8399D4" w14:textId="48D24919" w:rsidR="00E019E0" w:rsidRPr="00476136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4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BEEBD" w14:textId="77777777" w:rsidR="0010117C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</w:t>
            </w:r>
          </w:p>
          <w:p w14:paraId="16B1288B" w14:textId="552F6C7E" w:rsidR="00E019E0" w:rsidRPr="00476136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2.9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647E1" w14:textId="77777777" w:rsidR="0010117C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79</w:t>
            </w:r>
          </w:p>
          <w:p w14:paraId="256D1DC3" w14:textId="77BCB0DC" w:rsidR="00E019E0" w:rsidRPr="00476136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24.7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A227B" w14:textId="77777777" w:rsidR="0010117C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95</w:t>
            </w:r>
          </w:p>
          <w:p w14:paraId="661B7D55" w14:textId="46244D10" w:rsidR="00E019E0" w:rsidRPr="00476136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54.6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7E246" w14:textId="77777777" w:rsidR="0010117C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26</w:t>
            </w:r>
          </w:p>
          <w:p w14:paraId="47A40842" w14:textId="5B5B9822" w:rsidR="00E019E0" w:rsidRPr="00476136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7.4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56664AAB" w14:textId="77777777" w:rsidR="0010117C" w:rsidRDefault="0075038C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86</w:t>
            </w:r>
          </w:p>
          <w:p w14:paraId="7ADDB8C5" w14:textId="3CC62275" w:rsidR="0075038C" w:rsidRPr="00476136" w:rsidRDefault="0075038C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745)</w:t>
            </w:r>
          </w:p>
        </w:tc>
      </w:tr>
      <w:tr w:rsidR="0010117C" w:rsidRPr="00E91FE3" w14:paraId="57258CE9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CB163" w14:textId="53868778" w:rsidR="0010117C" w:rsidRPr="00045961" w:rsidRDefault="00E761C0" w:rsidP="0090327C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#</w:t>
            </w:r>
            <w:r w:rsidR="0010117C"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11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DE3DB" w14:textId="4AF94ACD" w:rsidR="0010117C" w:rsidRPr="00045961" w:rsidRDefault="0010117C" w:rsidP="00C65F82">
            <w:pPr>
              <w:snapToGrid w:val="0"/>
              <w:spacing w:line="0" w:lineRule="atLeast"/>
              <w:ind w:left="4" w:hangingChars="2" w:hanging="4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1"/>
              </w:rPr>
              <w:t>I created nursing plans that incorporated the opinions of other nursing staff members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9ACF4" w14:textId="77777777" w:rsidR="0010117C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4</w:t>
            </w:r>
          </w:p>
          <w:p w14:paraId="52DB0793" w14:textId="5D05A5B5" w:rsidR="00E019E0" w:rsidRPr="00476136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6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DA348" w14:textId="77777777" w:rsidR="0010117C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3</w:t>
            </w:r>
          </w:p>
          <w:p w14:paraId="37BE6307" w14:textId="56BBE181" w:rsidR="00E019E0" w:rsidRPr="00476136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3.2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D090F" w14:textId="77777777" w:rsidR="0010117C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71</w:t>
            </w:r>
          </w:p>
          <w:p w14:paraId="1DE9C81B" w14:textId="1B61AD1C" w:rsidR="00E019E0" w:rsidRPr="00476136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23.6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886DD" w14:textId="77777777" w:rsidR="0010117C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5</w:t>
            </w:r>
          </w:p>
          <w:p w14:paraId="2CAE6F01" w14:textId="1B77478A" w:rsidR="00E019E0" w:rsidRPr="00476136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55.9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C2D8A" w14:textId="77777777" w:rsidR="0010117C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21</w:t>
            </w:r>
          </w:p>
          <w:p w14:paraId="3AE53FDF" w14:textId="38623937" w:rsidR="00E019E0" w:rsidRPr="00476136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6.7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0472FBF4" w14:textId="77777777" w:rsidR="0010117C" w:rsidRDefault="0075038C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85</w:t>
            </w:r>
          </w:p>
          <w:p w14:paraId="07D024EF" w14:textId="473F6F48" w:rsidR="0075038C" w:rsidRPr="00476136" w:rsidRDefault="0075038C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747)</w:t>
            </w:r>
          </w:p>
        </w:tc>
      </w:tr>
      <w:tr w:rsidR="0010117C" w:rsidRPr="00E91FE3" w14:paraId="2D750203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BA74D" w14:textId="6B07F137" w:rsidR="0010117C" w:rsidRPr="00045961" w:rsidRDefault="00E761C0" w:rsidP="0090327C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#</w:t>
            </w:r>
            <w:r w:rsidR="0010117C"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5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E1AF4" w14:textId="013395CA" w:rsidR="0010117C" w:rsidRPr="00045961" w:rsidRDefault="0010117C" w:rsidP="00C65F82">
            <w:pPr>
              <w:snapToGrid w:val="0"/>
              <w:spacing w:line="0" w:lineRule="atLeast"/>
              <w:ind w:left="4" w:hangingChars="2" w:hanging="4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sz w:val="20"/>
                <w:szCs w:val="21"/>
              </w:rPr>
              <w:t>I shared important information about the patient with other nursing staff members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D632E" w14:textId="77777777" w:rsidR="0010117C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4</w:t>
            </w:r>
          </w:p>
          <w:p w14:paraId="170CBE49" w14:textId="55B976DC" w:rsidR="00E019E0" w:rsidRPr="00476136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6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8ABB8" w14:textId="77777777" w:rsidR="0010117C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</w:t>
            </w:r>
          </w:p>
          <w:p w14:paraId="5EECC079" w14:textId="26E90E1A" w:rsidR="00E019E0" w:rsidRPr="00476136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2.8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A0F5A" w14:textId="77777777" w:rsidR="0010117C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41</w:t>
            </w:r>
          </w:p>
          <w:p w14:paraId="3BA0C683" w14:textId="754669BB" w:rsidR="00E019E0" w:rsidRPr="00476136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9.5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D5C63" w14:textId="77777777" w:rsidR="0010117C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30</w:t>
            </w:r>
          </w:p>
          <w:p w14:paraId="21EC604A" w14:textId="33F649C5" w:rsidR="00E019E0" w:rsidRPr="00476136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59.4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35692" w14:textId="77777777" w:rsidR="0010117C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29</w:t>
            </w:r>
          </w:p>
          <w:p w14:paraId="0436C26A" w14:textId="0045045E" w:rsidR="00E019E0" w:rsidRPr="00476136" w:rsidRDefault="00E019E0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7.8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37B1F704" w14:textId="77777777" w:rsidR="0010117C" w:rsidRDefault="0075038C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91</w:t>
            </w:r>
          </w:p>
          <w:p w14:paraId="43CD1395" w14:textId="0EB5E74A" w:rsidR="0075038C" w:rsidRPr="00476136" w:rsidRDefault="0075038C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725)</w:t>
            </w:r>
          </w:p>
        </w:tc>
      </w:tr>
      <w:tr w:rsidR="0010117C" w:rsidRPr="00E91FE3" w14:paraId="15920066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B007B" w14:textId="2ABDB707" w:rsidR="0010117C" w:rsidRPr="00045961" w:rsidRDefault="00E761C0" w:rsidP="0090327C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#</w:t>
            </w:r>
            <w:r w:rsidR="0010117C"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4</w:t>
            </w:r>
          </w:p>
        </w:tc>
        <w:tc>
          <w:tcPr>
            <w:tcW w:w="4237" w:type="dxa"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shd w:val="clear" w:color="000000" w:fill="FFFFFF"/>
            <w:noWrap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E7540" w14:textId="5779C7E6" w:rsidR="0010117C" w:rsidRPr="00045961" w:rsidRDefault="0010117C" w:rsidP="00C65F82">
            <w:pPr>
              <w:snapToGrid w:val="0"/>
              <w:spacing w:line="0" w:lineRule="atLeast"/>
              <w:ind w:leftChars="2" w:left="4" w:firstLine="1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1"/>
              </w:rPr>
              <w:t>I often cooperated with other nursing staff members.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4BF1B" w14:textId="77777777" w:rsidR="0010117C" w:rsidRDefault="0057010F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4</w:t>
            </w:r>
          </w:p>
          <w:p w14:paraId="57D52125" w14:textId="2A170291" w:rsidR="0057010F" w:rsidRPr="00476136" w:rsidRDefault="0057010F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6)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7F103" w14:textId="77777777" w:rsidR="0010117C" w:rsidRDefault="0057010F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3</w:t>
            </w:r>
          </w:p>
          <w:p w14:paraId="26655CE3" w14:textId="13E2819E" w:rsidR="0057010F" w:rsidRPr="00476136" w:rsidRDefault="0057010F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4.6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D8311" w14:textId="77777777" w:rsidR="0010117C" w:rsidRDefault="0057010F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68</w:t>
            </w:r>
          </w:p>
          <w:p w14:paraId="19A93F24" w14:textId="00C1EE85" w:rsidR="0057010F" w:rsidRPr="00476136" w:rsidRDefault="0057010F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23.2)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CFA43" w14:textId="77777777" w:rsidR="0010117C" w:rsidRDefault="0057010F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73</w:t>
            </w:r>
          </w:p>
          <w:p w14:paraId="0CE81748" w14:textId="767CAA92" w:rsidR="0057010F" w:rsidRPr="00476136" w:rsidRDefault="0057010F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51.5)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AFB29" w14:textId="77777777" w:rsidR="0010117C" w:rsidRDefault="0057010F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46</w:t>
            </w:r>
          </w:p>
          <w:p w14:paraId="3ED1D868" w14:textId="68D6ADBD" w:rsidR="0057010F" w:rsidRPr="00476136" w:rsidRDefault="0057010F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20.2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shd w:val="clear" w:color="000000" w:fill="FFFFFF"/>
            <w:vAlign w:val="center"/>
          </w:tcPr>
          <w:p w14:paraId="3F16B665" w14:textId="77777777" w:rsidR="0010117C" w:rsidRDefault="0075038C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86</w:t>
            </w:r>
          </w:p>
          <w:p w14:paraId="1367F0EA" w14:textId="267ACDDA" w:rsidR="0075038C" w:rsidRPr="00476136" w:rsidRDefault="0075038C" w:rsidP="00476136">
            <w:pPr>
              <w:ind w:leftChars="-11" w:left="2" w:hangingChars="14" w:hanging="25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.805)</w:t>
            </w:r>
          </w:p>
        </w:tc>
      </w:tr>
      <w:tr w:rsidR="008E6E63" w:rsidRPr="00E91FE3" w14:paraId="31EE2D6D" w14:textId="77777777" w:rsidTr="00783A46">
        <w:trPr>
          <w:trHeight w:val="119"/>
          <w:jc w:val="center"/>
        </w:trPr>
        <w:tc>
          <w:tcPr>
            <w:tcW w:w="6802" w:type="dxa"/>
            <w:gridSpan w:val="5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B17D39B" w14:textId="0308AE21" w:rsidR="008E6E63" w:rsidRPr="00C650E6" w:rsidRDefault="008E6E63" w:rsidP="003317FD">
            <w:pPr>
              <w:ind w:leftChars="-11" w:left="7" w:hangingChars="14" w:hanging="30"/>
              <w:jc w:val="left"/>
              <w:rPr>
                <w:rFonts w:ascii="Arial" w:eastAsia="ＭＳ Ｐゴシック" w:hAnsi="Arial" w:cs="Arial"/>
                <w:color w:val="000000"/>
              </w:rPr>
            </w:pPr>
            <w:r w:rsidRPr="00C650E6">
              <w:rPr>
                <w:rFonts w:ascii="Arial" w:eastAsia="ＭＳ Ｐゴシック" w:hAnsi="Arial" w:cs="Arial"/>
                <w:b/>
                <w:bCs/>
                <w:color w:val="000000"/>
              </w:rPr>
              <w:t>Factor 3: Establishing cooperative systems within the community</w:t>
            </w:r>
          </w:p>
        </w:tc>
        <w:tc>
          <w:tcPr>
            <w:tcW w:w="1420" w:type="dxa"/>
            <w:gridSpan w:val="2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1D8F3E" w14:textId="637547ED" w:rsidR="008E6E63" w:rsidRPr="008E6E63" w:rsidRDefault="00EB23F2" w:rsidP="00EB23F2">
            <w:pPr>
              <w:ind w:left="2"/>
              <w:jc w:val="left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m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edian = 25</w:t>
            </w:r>
          </w:p>
        </w:tc>
        <w:tc>
          <w:tcPr>
            <w:tcW w:w="709" w:type="dxa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6B058F" w14:textId="77777777" w:rsidR="008E6E63" w:rsidRPr="00045961" w:rsidRDefault="00EB23F2" w:rsidP="00EB23F2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.66</w:t>
            </w:r>
          </w:p>
          <w:p w14:paraId="14D1065F" w14:textId="2398810B" w:rsidR="00EB23F2" w:rsidRPr="00476136" w:rsidRDefault="00EB23F2" w:rsidP="00EB23F2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.89)</w:t>
            </w:r>
          </w:p>
        </w:tc>
      </w:tr>
      <w:tr w:rsidR="00045961" w:rsidRPr="00E91FE3" w14:paraId="0E7A0A33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1E9ED" w14:textId="544793A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#42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240800EB" w14:textId="58F85CB6" w:rsidR="00045961" w:rsidRPr="00045961" w:rsidRDefault="00045961" w:rsidP="00783A46">
            <w:pPr>
              <w:snapToGrid w:val="0"/>
              <w:spacing w:line="0" w:lineRule="atLeast"/>
              <w:ind w:leftChars="-1" w:left="4" w:hangingChars="3" w:hanging="6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1"/>
              </w:rPr>
              <w:t>I discussed with the patient the services that he/she wanted to use in his/her community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9934D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8</w:t>
            </w:r>
          </w:p>
          <w:p w14:paraId="6217F1DA" w14:textId="4964BB00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.9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6DA86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6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8</w:t>
            </w:r>
          </w:p>
          <w:p w14:paraId="4BA61C69" w14:textId="5CDA1341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9.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196E1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6</w:t>
            </w:r>
          </w:p>
          <w:p w14:paraId="3E9CD2FE" w14:textId="64A60FA6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4.0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3524F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93</w:t>
            </w:r>
          </w:p>
          <w:p w14:paraId="215734DD" w14:textId="676975F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0.5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F79B1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8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9</w:t>
            </w:r>
          </w:p>
          <w:p w14:paraId="2993CCEA" w14:textId="3F4C69E5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2.3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718753ED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48</w:t>
            </w:r>
          </w:p>
          <w:p w14:paraId="2629038D" w14:textId="6FAB8DDA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957)</w:t>
            </w:r>
          </w:p>
        </w:tc>
      </w:tr>
      <w:tr w:rsidR="00045961" w:rsidRPr="00E91FE3" w14:paraId="46BAAC7E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292C8" w14:textId="453AD43A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#40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4F15FA51" w14:textId="7CEC96B3" w:rsidR="00045961" w:rsidRPr="00045961" w:rsidRDefault="00045961" w:rsidP="00783A46">
            <w:pPr>
              <w:snapToGrid w:val="0"/>
              <w:spacing w:line="0" w:lineRule="atLeast"/>
              <w:ind w:leftChars="-1" w:left="4" w:hangingChars="3" w:hanging="6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1"/>
              </w:rPr>
              <w:t>I participated in care conferences that involved community care providers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E44DE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</w:t>
            </w:r>
          </w:p>
          <w:p w14:paraId="1930D257" w14:textId="0A84CB99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.8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362FB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6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6</w:t>
            </w:r>
          </w:p>
          <w:p w14:paraId="01021014" w14:textId="02790C15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12D62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9</w:t>
            </w:r>
          </w:p>
          <w:p w14:paraId="472F72C8" w14:textId="0BC70BCF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1.6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CAA56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71</w:t>
            </w:r>
          </w:p>
          <w:p w14:paraId="0253403F" w14:textId="5CBF908A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7.4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8DC2B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1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3</w:t>
            </w:r>
          </w:p>
          <w:p w14:paraId="4ED46ACE" w14:textId="20C335E4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7.0</w:t>
            </w: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7BF71E40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53</w:t>
            </w:r>
          </w:p>
          <w:p w14:paraId="46124A56" w14:textId="525086D1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.031)</w:t>
            </w:r>
          </w:p>
        </w:tc>
      </w:tr>
      <w:tr w:rsidR="00045961" w:rsidRPr="00E91FE3" w14:paraId="1A3BADF8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0CBA5" w14:textId="03B878C2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#43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1558D" w14:textId="0D947689" w:rsidR="00045961" w:rsidRPr="00045961" w:rsidRDefault="00045961" w:rsidP="00783A46">
            <w:pPr>
              <w:snapToGrid w:val="0"/>
              <w:spacing w:line="0" w:lineRule="atLeast"/>
              <w:ind w:leftChars="-1" w:left="4" w:hangingChars="3" w:hanging="6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1"/>
              </w:rPr>
              <w:t>I informed the patient and his/her family about the support system that would be available to the patient after discharge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0D7360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1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8</w:t>
            </w:r>
          </w:p>
          <w:p w14:paraId="3F9BEF8B" w14:textId="781F181D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.5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50638C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6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</w:t>
            </w:r>
          </w:p>
          <w:p w14:paraId="5C4181DC" w14:textId="142969FA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8.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C2BD64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2</w:t>
            </w:r>
          </w:p>
          <w:p w14:paraId="581FB102" w14:textId="32BCB9A4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4.8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D143A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94</w:t>
            </w:r>
          </w:p>
          <w:p w14:paraId="52D67CA2" w14:textId="7073AA5E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0.6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9F9C1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9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8</w:t>
            </w:r>
          </w:p>
          <w:p w14:paraId="097823B4" w14:textId="5F70F43A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3.5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5A02BE62" w14:textId="364EA59F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.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4</w:t>
            </w:r>
          </w:p>
          <w:p w14:paraId="60FE637D" w14:textId="6E2F0482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917)</w:t>
            </w:r>
          </w:p>
        </w:tc>
      </w:tr>
      <w:tr w:rsidR="00045961" w:rsidRPr="00E91FE3" w14:paraId="52A9FE04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DCAB9" w14:textId="56FD6B3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lastRenderedPageBreak/>
              <w:t>#41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70DED" w14:textId="53F43127" w:rsidR="00045961" w:rsidRPr="00045961" w:rsidRDefault="00045961" w:rsidP="00783A46">
            <w:pPr>
              <w:snapToGrid w:val="0"/>
              <w:spacing w:line="0" w:lineRule="atLeast"/>
              <w:ind w:leftChars="-1" w:left="4" w:hangingChars="3" w:hanging="6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1"/>
              </w:rPr>
              <w:t>I assessed the patient’s self-care abilities by comparing his/her behaviors at the time of admission and discharge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8398B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</w:t>
            </w:r>
          </w:p>
          <w:p w14:paraId="43CDF42C" w14:textId="2A7BF5B2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.2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94AAB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6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6</w:t>
            </w:r>
          </w:p>
          <w:p w14:paraId="4F1D02DE" w14:textId="648ABC5F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7F20F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89</w:t>
            </w:r>
          </w:p>
          <w:p w14:paraId="2703D20C" w14:textId="7D10F46E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9.9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465CD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70</w:t>
            </w:r>
          </w:p>
          <w:p w14:paraId="589DD034" w14:textId="0CE641AC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7.3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AA877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7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6</w:t>
            </w:r>
          </w:p>
          <w:p w14:paraId="39493D6C" w14:textId="3BA25B8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0.5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0EDBB7D4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43</w:t>
            </w:r>
          </w:p>
          <w:p w14:paraId="49C62C9A" w14:textId="6D057FB0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910)</w:t>
            </w:r>
          </w:p>
        </w:tc>
      </w:tr>
      <w:tr w:rsidR="00045961" w:rsidRPr="00E91FE3" w14:paraId="515FE612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2B2C6" w14:textId="5306F46C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#38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57112F2B" w14:textId="2E9B478C" w:rsidR="00045961" w:rsidRPr="00045961" w:rsidRDefault="00045961" w:rsidP="00783A46">
            <w:pPr>
              <w:snapToGrid w:val="0"/>
              <w:spacing w:line="0" w:lineRule="atLeast"/>
              <w:ind w:leftChars="2" w:left="4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1"/>
              </w:rPr>
              <w:t>I put the patient in touch with community nurses to ensure the continuity of care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CBD69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1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</w:t>
            </w:r>
          </w:p>
          <w:p w14:paraId="494B6B46" w14:textId="65650AF6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.8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7B9C8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6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6</w:t>
            </w:r>
          </w:p>
          <w:p w14:paraId="6D5F306C" w14:textId="7D43C71E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5F3CC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1</w:t>
            </w:r>
          </w:p>
          <w:p w14:paraId="77D190D3" w14:textId="7E315428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4.7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3581F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0</w:t>
            </w:r>
          </w:p>
          <w:p w14:paraId="3DADD694" w14:textId="2B1310F3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1.4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5627E" w14:textId="033AEF01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94</w:t>
            </w:r>
          </w:p>
          <w:p w14:paraId="510DC335" w14:textId="60CD0C03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3.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4F1707DF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55</w:t>
            </w:r>
          </w:p>
          <w:p w14:paraId="1806A11F" w14:textId="2580EB78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894)</w:t>
            </w:r>
          </w:p>
        </w:tc>
      </w:tr>
      <w:tr w:rsidR="00045961" w:rsidRPr="00E91FE3" w14:paraId="5A26535C" w14:textId="77777777" w:rsidTr="00783A46">
        <w:trPr>
          <w:trHeight w:val="51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A2923" w14:textId="4CDBAC19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#37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91370" w14:textId="456C8488" w:rsidR="00045961" w:rsidRPr="00045961" w:rsidRDefault="00045961" w:rsidP="00783A46">
            <w:pPr>
              <w:snapToGrid w:val="0"/>
              <w:spacing w:line="0" w:lineRule="atLeast"/>
              <w:ind w:leftChars="2" w:left="4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1"/>
              </w:rPr>
              <w:t>I was in touch with the patient and his/her caregivers, for a while, even after discharge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B94E1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9</w:t>
            </w:r>
          </w:p>
          <w:p w14:paraId="21CB5C7F" w14:textId="6933D9B4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.2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39800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5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6</w:t>
            </w:r>
          </w:p>
          <w:p w14:paraId="11A83F71" w14:textId="3E484AB4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7.7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D0A23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66</w:t>
            </w:r>
          </w:p>
          <w:p w14:paraId="7E969A94" w14:textId="78F87698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6.7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AE2B6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8</w:t>
            </w:r>
          </w:p>
          <w:p w14:paraId="72B5195F" w14:textId="52F68342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3.9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A8B47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7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</w:t>
            </w:r>
          </w:p>
          <w:p w14:paraId="289B4A39" w14:textId="7C653DC6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0.4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125ECB22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54</w:t>
            </w:r>
          </w:p>
          <w:p w14:paraId="687B3828" w14:textId="1CF9BC61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828)</w:t>
            </w:r>
          </w:p>
        </w:tc>
      </w:tr>
      <w:tr w:rsidR="00045961" w:rsidRPr="00E91FE3" w14:paraId="027409E1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8E1CB" w14:textId="22662542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1"/>
              </w:rPr>
              <w:t>#39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AD567" w14:textId="07BB77AA" w:rsidR="00045961" w:rsidRPr="00045961" w:rsidRDefault="00045961" w:rsidP="00783A46">
            <w:pPr>
              <w:snapToGrid w:val="0"/>
              <w:spacing w:line="0" w:lineRule="atLeast"/>
              <w:ind w:leftChars="2" w:left="4"/>
              <w:rPr>
                <w:rFonts w:ascii="Arial" w:eastAsiaTheme="majorEastAsia" w:hAnsi="Arial" w:cs="Arial"/>
                <w:color w:val="000000"/>
                <w:sz w:val="20"/>
                <w:szCs w:val="21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1"/>
              </w:rPr>
              <w:t>I discussed with the patient the good things that could happen to him/her after discharge with him/her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7D52E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6</w:t>
            </w:r>
          </w:p>
          <w:p w14:paraId="4539B426" w14:textId="2C75053D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8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93722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6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</w:t>
            </w:r>
          </w:p>
          <w:p w14:paraId="51C0E6A7" w14:textId="3756D413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8.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066FB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5</w:t>
            </w:r>
          </w:p>
          <w:p w14:paraId="705D6E21" w14:textId="2C29DC99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3.8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26592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4</w:t>
            </w:r>
          </w:p>
          <w:p w14:paraId="4B56E38B" w14:textId="05A9BDDB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4.8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2E5B9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8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9</w:t>
            </w:r>
          </w:p>
          <w:p w14:paraId="5F643990" w14:textId="2B40BA0B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2.3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vAlign w:val="center"/>
          </w:tcPr>
          <w:p w14:paraId="450C2A3F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59</w:t>
            </w:r>
          </w:p>
          <w:p w14:paraId="23014300" w14:textId="204AD226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839)</w:t>
            </w:r>
          </w:p>
        </w:tc>
      </w:tr>
      <w:tr w:rsidR="00045961" w:rsidRPr="00E91FE3" w14:paraId="6B6678AF" w14:textId="77777777" w:rsidTr="00783A46">
        <w:trPr>
          <w:trHeight w:val="119"/>
          <w:jc w:val="center"/>
        </w:trPr>
        <w:tc>
          <w:tcPr>
            <w:tcW w:w="6802" w:type="dxa"/>
            <w:gridSpan w:val="5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7B4C4ED" w14:textId="7F0CD9E3" w:rsidR="00045961" w:rsidRPr="00045961" w:rsidRDefault="00045961" w:rsidP="00045961">
            <w:pPr>
              <w:ind w:leftChars="-11" w:left="7" w:hangingChars="14" w:hanging="30"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C650E6">
              <w:rPr>
                <w:rFonts w:ascii="Arial" w:eastAsia="ＭＳ Ｐゴシック" w:hAnsi="Arial" w:cs="Arial"/>
                <w:b/>
                <w:bCs/>
                <w:color w:val="000000"/>
                <w:szCs w:val="21"/>
              </w:rPr>
              <w:t>Factor 4:</w:t>
            </w:r>
            <w:r w:rsidRPr="00C650E6">
              <w:rPr>
                <w:rFonts w:ascii="Arial" w:hAnsi="Arial" w:cs="Arial"/>
                <w:b/>
                <w:bCs/>
                <w:szCs w:val="21"/>
              </w:rPr>
              <w:t xml:space="preserve"> Sharing goals about community life</w:t>
            </w:r>
          </w:p>
        </w:tc>
        <w:tc>
          <w:tcPr>
            <w:tcW w:w="1420" w:type="dxa"/>
            <w:gridSpan w:val="2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F3A185" w14:textId="2C3837F9" w:rsidR="00045961" w:rsidRPr="00045961" w:rsidRDefault="00045961" w:rsidP="00045961">
            <w:pPr>
              <w:ind w:left="2"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m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edian = 26</w:t>
            </w:r>
          </w:p>
        </w:tc>
        <w:tc>
          <w:tcPr>
            <w:tcW w:w="709" w:type="dxa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78882D" w14:textId="228F3213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.7</w:t>
            </w:r>
            <w:r w:rsidR="000D245B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</w:t>
            </w:r>
          </w:p>
          <w:p w14:paraId="3BE56BD4" w14:textId="6E230344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.19)</w:t>
            </w:r>
          </w:p>
        </w:tc>
      </w:tr>
      <w:tr w:rsidR="00045961" w:rsidRPr="00E91FE3" w14:paraId="19346BA3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62521" w14:textId="43B0173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#15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B5B2C" w14:textId="14417248" w:rsidR="00045961" w:rsidRPr="00045961" w:rsidRDefault="00045961" w:rsidP="00783A46">
            <w:pPr>
              <w:snapToGrid w:val="0"/>
              <w:spacing w:line="0" w:lineRule="atLeast"/>
              <w:ind w:leftChars="-7" w:left="3" w:hangingChars="9" w:hanging="18"/>
              <w:rPr>
                <w:rFonts w:ascii="Arial" w:eastAsiaTheme="majorEastAsia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0"/>
              </w:rPr>
              <w:t>I discussed with the patient and his/her family how he/she can adapt to community life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75B0D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</w:p>
          <w:p w14:paraId="3E158E50" w14:textId="05BA1665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3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146FC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4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</w:t>
            </w:r>
          </w:p>
          <w:p w14:paraId="5C01591E" w14:textId="1686C8B8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.5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B174A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1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99</w:t>
            </w:r>
          </w:p>
          <w:p w14:paraId="3AC4CDBC" w14:textId="401C9659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7.5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608D1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4</w:t>
            </w:r>
          </w:p>
          <w:p w14:paraId="2B15661D" w14:textId="461EE952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8.9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D181C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1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9</w:t>
            </w:r>
          </w:p>
          <w:p w14:paraId="6EFB1E94" w14:textId="3671FD9F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7.8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28189452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8</w:t>
            </w:r>
          </w:p>
          <w:p w14:paraId="32D10EE0" w14:textId="0622AA12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808)</w:t>
            </w:r>
          </w:p>
        </w:tc>
      </w:tr>
      <w:tr w:rsidR="00045961" w:rsidRPr="00E91FE3" w14:paraId="07D10B9E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211E7" w14:textId="55776256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#14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457B8C" w14:textId="4F11BF10" w:rsidR="00045961" w:rsidRPr="00045961" w:rsidRDefault="00045961" w:rsidP="00783A46">
            <w:pPr>
              <w:snapToGrid w:val="0"/>
              <w:spacing w:line="0" w:lineRule="atLeast"/>
              <w:ind w:leftChars="-7" w:left="3" w:hangingChars="9" w:hanging="18"/>
              <w:rPr>
                <w:rFonts w:ascii="Arial" w:eastAsiaTheme="majorEastAsia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0"/>
              </w:rPr>
              <w:t>I discussed with the patient and his/her family what he/she wanted to do in his/her community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94A99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</w:p>
          <w:p w14:paraId="37A17F47" w14:textId="5342D734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3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08E38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4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9</w:t>
            </w:r>
          </w:p>
          <w:p w14:paraId="499CA354" w14:textId="3CBB171B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6.8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03D4F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2</w:t>
            </w:r>
          </w:p>
          <w:p w14:paraId="1932B3DF" w14:textId="6DCA73BA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4.8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E6725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7</w:t>
            </w:r>
          </w:p>
          <w:p w14:paraId="492B2A22" w14:textId="20F0EA1A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6.5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A27FA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8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</w:t>
            </w:r>
          </w:p>
          <w:p w14:paraId="17FC3611" w14:textId="3F4D1149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1.6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2AF22DC4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62</w:t>
            </w:r>
          </w:p>
          <w:p w14:paraId="41B2EA3D" w14:textId="549D5DAE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87)</w:t>
            </w:r>
          </w:p>
        </w:tc>
      </w:tr>
      <w:tr w:rsidR="00045961" w:rsidRPr="00E91FE3" w14:paraId="4D402284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75DA0" w14:textId="691E9880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#17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FA9EE" w14:textId="55CD6175" w:rsidR="00045961" w:rsidRPr="00045961" w:rsidRDefault="00045961" w:rsidP="00783A46">
            <w:pPr>
              <w:snapToGrid w:val="0"/>
              <w:spacing w:line="0" w:lineRule="atLeast"/>
              <w:ind w:leftChars="-7" w:left="3" w:hangingChars="9" w:hanging="18"/>
              <w:rPr>
                <w:rFonts w:ascii="Arial" w:eastAsiaTheme="majorEastAsia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0"/>
              </w:rPr>
              <w:t>I helped the patient prepare for community life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0A21E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</w:p>
          <w:p w14:paraId="4476CB07" w14:textId="55F81FDB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3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AEEEC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4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7</w:t>
            </w:r>
          </w:p>
          <w:p w14:paraId="1C57B4E5" w14:textId="11DCAFD3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6.5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1EE31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8</w:t>
            </w:r>
          </w:p>
          <w:p w14:paraId="6BC37780" w14:textId="142BC504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2.9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1DD8D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69</w:t>
            </w:r>
          </w:p>
          <w:p w14:paraId="44CC6030" w14:textId="0A0D65C8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1.0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6715D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6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8</w:t>
            </w:r>
          </w:p>
          <w:p w14:paraId="6F92E07C" w14:textId="7537D01A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9.4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7937750C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63</w:t>
            </w:r>
          </w:p>
          <w:p w14:paraId="70BAE716" w14:textId="5F923416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54)</w:t>
            </w:r>
          </w:p>
        </w:tc>
      </w:tr>
      <w:tr w:rsidR="00045961" w:rsidRPr="00E91FE3" w14:paraId="5D4C4A8B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8EE9B" w14:textId="208DBDD0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/>
                <w:color w:val="000000" w:themeColor="text1"/>
                <w:sz w:val="20"/>
                <w:szCs w:val="20"/>
              </w:rPr>
              <w:t>#16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6832E" w14:textId="4FC94D34" w:rsidR="00045961" w:rsidRPr="00045961" w:rsidRDefault="00045961" w:rsidP="00783A46">
            <w:pPr>
              <w:snapToGrid w:val="0"/>
              <w:spacing w:line="0" w:lineRule="atLeast"/>
              <w:ind w:leftChars="-7" w:left="3" w:hangingChars="9" w:hanging="18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 w:rsidRPr="00045961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I helped the patient practice what he/she was not good at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82D0F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</w:p>
          <w:p w14:paraId="39C35181" w14:textId="4865D0BE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3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AC525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6</w:t>
            </w:r>
          </w:p>
          <w:p w14:paraId="151A9AE2" w14:textId="624F5768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.0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1CB1F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7</w:t>
            </w:r>
          </w:p>
          <w:p w14:paraId="38B47B7C" w14:textId="1795A7D1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8.6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9F0E8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87</w:t>
            </w:r>
          </w:p>
          <w:p w14:paraId="7EF22467" w14:textId="23D344BC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3.5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DB27D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9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</w:t>
            </w:r>
          </w:p>
          <w:p w14:paraId="2A6B73E3" w14:textId="45863293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2.7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208A5CFD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3</w:t>
            </w:r>
          </w:p>
          <w:p w14:paraId="774997AA" w14:textId="3B5D82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53)</w:t>
            </w:r>
          </w:p>
        </w:tc>
      </w:tr>
      <w:tr w:rsidR="00045961" w:rsidRPr="00E91FE3" w14:paraId="61CA20E1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648A9" w14:textId="0A67DD02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#18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E82CB" w14:textId="4D96454E" w:rsidR="00045961" w:rsidRPr="00045961" w:rsidRDefault="00045961" w:rsidP="00783A46">
            <w:pPr>
              <w:snapToGrid w:val="0"/>
              <w:spacing w:line="0" w:lineRule="atLeast"/>
              <w:ind w:leftChars="-7" w:left="3" w:hangingChars="9" w:hanging="18"/>
              <w:rPr>
                <w:rFonts w:ascii="Arial" w:eastAsiaTheme="majorEastAsia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0"/>
              </w:rPr>
              <w:t>I reassured the patient and his/her family about his/her ability to adapt to community life after discharge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DA84A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1</w:t>
            </w:r>
          </w:p>
          <w:p w14:paraId="2A4C61EA" w14:textId="705DE863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1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8FF12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8</w:t>
            </w:r>
          </w:p>
          <w:p w14:paraId="4F552260" w14:textId="374E3EF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.9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25302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1</w:t>
            </w:r>
          </w:p>
          <w:p w14:paraId="1014AAF3" w14:textId="52C7664B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3.3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AC1AAC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77</w:t>
            </w:r>
          </w:p>
          <w:p w14:paraId="03EED93D" w14:textId="538800A4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2.1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D6A59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7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7</w:t>
            </w:r>
          </w:p>
          <w:p w14:paraId="7D10AC08" w14:textId="033598D9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0.6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3A357F5E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69</w:t>
            </w:r>
          </w:p>
          <w:p w14:paraId="03A4BBED" w14:textId="31641E61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16)</w:t>
            </w:r>
          </w:p>
        </w:tc>
      </w:tr>
      <w:tr w:rsidR="00045961" w:rsidRPr="00E91FE3" w14:paraId="68BB21B5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651E2" w14:textId="4013546E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#13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015CF" w14:textId="409ADBD3" w:rsidR="00045961" w:rsidRPr="00045961" w:rsidRDefault="00045961" w:rsidP="00783A46">
            <w:pPr>
              <w:snapToGrid w:val="0"/>
              <w:spacing w:line="0" w:lineRule="atLeast"/>
              <w:ind w:leftChars="-7" w:left="3" w:hangingChars="9" w:hanging="18"/>
              <w:rPr>
                <w:rFonts w:ascii="Arial" w:eastAsiaTheme="majorEastAsia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0"/>
              </w:rPr>
              <w:t>I relieved the anxiety that the patient and his/her family experienced about community life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FFBA8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</w:p>
          <w:p w14:paraId="34915D59" w14:textId="049612E2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4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F1A15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7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</w:t>
            </w:r>
          </w:p>
          <w:p w14:paraId="47B6ED2F" w14:textId="37785106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9.9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93244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88</w:t>
            </w:r>
          </w:p>
          <w:p w14:paraId="4FB5F359" w14:textId="4A9A216F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9.8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18B26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96</w:t>
            </w:r>
          </w:p>
          <w:p w14:paraId="12457DEB" w14:textId="5443F2E4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0.9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9F69C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6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</w:t>
            </w:r>
          </w:p>
          <w:p w14:paraId="0EFC5905" w14:textId="58069A15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9.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1052088D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48</w:t>
            </w:r>
          </w:p>
          <w:p w14:paraId="01EFD496" w14:textId="361EB26F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809)</w:t>
            </w:r>
          </w:p>
        </w:tc>
      </w:tr>
      <w:tr w:rsidR="00045961" w:rsidRPr="00E91FE3" w14:paraId="30D00A0F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904D4" w14:textId="5FC4E775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4237" w:type="dxa"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B3552" w14:textId="1FF050DE" w:rsidR="00045961" w:rsidRPr="00045961" w:rsidRDefault="00045961" w:rsidP="00783A46">
            <w:pPr>
              <w:snapToGrid w:val="0"/>
              <w:spacing w:line="0" w:lineRule="atLeast"/>
              <w:ind w:leftChars="-7" w:left="3" w:hangingChars="9" w:hanging="18"/>
              <w:rPr>
                <w:rFonts w:ascii="Arial" w:eastAsiaTheme="majorEastAsia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0"/>
              </w:rPr>
              <w:t>I valued the happiness of the patient and his/her family.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B1490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</w:p>
          <w:p w14:paraId="280971D1" w14:textId="7E30AFD3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4)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637DA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8</w:t>
            </w:r>
          </w:p>
          <w:p w14:paraId="0D602F7A" w14:textId="312965F6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9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957F3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6</w:t>
            </w:r>
          </w:p>
          <w:p w14:paraId="3E0A18E9" w14:textId="5EEFC6FD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9.8)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1BD37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72</w:t>
            </w:r>
          </w:p>
          <w:p w14:paraId="246A8853" w14:textId="50B4B0A2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1.4)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925E5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1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5</w:t>
            </w:r>
          </w:p>
          <w:p w14:paraId="25FC9E4A" w14:textId="115FA360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4.5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24" w:space="0" w:color="000000"/>
              <w:right w:val="nil"/>
            </w:tcBorders>
            <w:shd w:val="clear" w:color="000000" w:fill="FFFFFF"/>
            <w:vAlign w:val="center"/>
          </w:tcPr>
          <w:p w14:paraId="1D0B63E8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6</w:t>
            </w:r>
          </w:p>
          <w:p w14:paraId="675130F5" w14:textId="59048070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60)</w:t>
            </w:r>
          </w:p>
        </w:tc>
      </w:tr>
      <w:tr w:rsidR="00045961" w:rsidRPr="00E91FE3" w14:paraId="7DB52EF3" w14:textId="77777777" w:rsidTr="00783A46">
        <w:trPr>
          <w:trHeight w:val="119"/>
          <w:jc w:val="center"/>
        </w:trPr>
        <w:tc>
          <w:tcPr>
            <w:tcW w:w="6802" w:type="dxa"/>
            <w:gridSpan w:val="5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384FA1F" w14:textId="68FAA94B" w:rsidR="00045961" w:rsidRPr="00045961" w:rsidRDefault="00045961" w:rsidP="00045961">
            <w:pPr>
              <w:ind w:leftChars="-11" w:left="7" w:hangingChars="14" w:hanging="30"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C650E6">
              <w:rPr>
                <w:rFonts w:ascii="Arial" w:eastAsia="ＭＳ Ｐゴシック" w:hAnsi="Arial" w:cs="Arial"/>
                <w:b/>
                <w:bCs/>
                <w:color w:val="000000"/>
                <w:szCs w:val="21"/>
              </w:rPr>
              <w:t>Factor 5: Creating restful spaces</w:t>
            </w:r>
          </w:p>
        </w:tc>
        <w:tc>
          <w:tcPr>
            <w:tcW w:w="1420" w:type="dxa"/>
            <w:gridSpan w:val="2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7C4783" w14:textId="042B35A5" w:rsidR="00045961" w:rsidRPr="00045961" w:rsidRDefault="00045961" w:rsidP="00045961">
            <w:pPr>
              <w:ind w:left="2"/>
              <w:jc w:val="lef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m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edian = 19</w:t>
            </w:r>
          </w:p>
        </w:tc>
        <w:tc>
          <w:tcPr>
            <w:tcW w:w="709" w:type="dxa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5349D1" w14:textId="6730D46E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1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8.89</w:t>
            </w:r>
          </w:p>
          <w:p w14:paraId="436B1298" w14:textId="74BAD19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.71)</w:t>
            </w:r>
          </w:p>
        </w:tc>
      </w:tr>
      <w:tr w:rsidR="00045961" w:rsidRPr="00E91FE3" w14:paraId="62AC9BB3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D8278" w14:textId="4B0F9CA5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#23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2F057" w14:textId="0F563945" w:rsidR="00045961" w:rsidRPr="00045961" w:rsidRDefault="00045961" w:rsidP="00783A46">
            <w:pPr>
              <w:snapToGrid w:val="0"/>
              <w:spacing w:line="0" w:lineRule="atLeast"/>
              <w:ind w:leftChars="2" w:left="4" w:firstLineChars="3" w:firstLine="6"/>
              <w:rPr>
                <w:rFonts w:ascii="Arial" w:eastAsiaTheme="majorEastAsia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0"/>
              </w:rPr>
              <w:t>I created spaces within which the patient did not feel stressed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901D9C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0</w:t>
            </w:r>
          </w:p>
          <w:p w14:paraId="1FCAFCAC" w14:textId="2DDB455A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7A24E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</w:t>
            </w:r>
          </w:p>
          <w:p w14:paraId="494C0C67" w14:textId="5F929C9F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.5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7A0C4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2</w:t>
            </w:r>
          </w:p>
          <w:p w14:paraId="0584B4EC" w14:textId="0832C4CF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9.3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59D14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73</w:t>
            </w:r>
          </w:p>
          <w:p w14:paraId="4F1D6B9E" w14:textId="168DC15E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1.5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3E7DB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1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4</w:t>
            </w:r>
          </w:p>
          <w:p w14:paraId="36B67AD8" w14:textId="0B46FDB5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5.7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7DEF9203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80</w:t>
            </w:r>
          </w:p>
          <w:p w14:paraId="11938045" w14:textId="050FC55B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40)</w:t>
            </w:r>
          </w:p>
        </w:tc>
      </w:tr>
      <w:tr w:rsidR="00045961" w:rsidRPr="00E91FE3" w14:paraId="79DDAE52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E0A8E" w14:textId="30F93571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#22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noWrap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6B47ABF8" w14:textId="0B54B6B1" w:rsidR="00045961" w:rsidRPr="00045961" w:rsidRDefault="00045961" w:rsidP="00783A46">
            <w:pPr>
              <w:snapToGrid w:val="0"/>
              <w:spacing w:line="0" w:lineRule="atLeast"/>
              <w:ind w:leftChars="2" w:left="4" w:firstLineChars="3" w:firstLine="6"/>
              <w:rPr>
                <w:rFonts w:ascii="Arial" w:eastAsiaTheme="majorEastAsia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0"/>
              </w:rPr>
              <w:t>I allowed the patient to take rest and calm himself/herself down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08A4D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0</w:t>
            </w:r>
          </w:p>
          <w:p w14:paraId="379D46C0" w14:textId="0A6DB492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D7F11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1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</w:t>
            </w:r>
          </w:p>
          <w:p w14:paraId="27AFFEC1" w14:textId="67101A7C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.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D6F5C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1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5</w:t>
            </w:r>
          </w:p>
          <w:p w14:paraId="25CD0523" w14:textId="19B70BB2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0.0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66363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4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6</w:t>
            </w:r>
          </w:p>
          <w:p w14:paraId="454ACD15" w14:textId="6924E3DF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7.5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94EF8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1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8</w:t>
            </w:r>
          </w:p>
          <w:p w14:paraId="61AA6F66" w14:textId="208C8D81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0.4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0759D9E2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96</w:t>
            </w:r>
          </w:p>
          <w:p w14:paraId="628094EA" w14:textId="2D1F09E2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698)</w:t>
            </w:r>
          </w:p>
        </w:tc>
      </w:tr>
      <w:tr w:rsidR="00045961" w:rsidRPr="00E91FE3" w14:paraId="04940C1F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56D69" w14:textId="3C3972A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#24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32517" w14:textId="08A47D3C" w:rsidR="00045961" w:rsidRPr="00045961" w:rsidRDefault="00045961" w:rsidP="00783A46">
            <w:pPr>
              <w:snapToGrid w:val="0"/>
              <w:spacing w:line="0" w:lineRule="atLeast"/>
              <w:ind w:leftChars="2" w:left="4" w:firstLineChars="3" w:firstLine="6"/>
              <w:rPr>
                <w:rFonts w:ascii="Arial" w:eastAsiaTheme="majorEastAsia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0"/>
              </w:rPr>
              <w:t>I shared nursing goals with other nursing staff members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4DAF8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1</w:t>
            </w:r>
          </w:p>
          <w:p w14:paraId="19E2DC4B" w14:textId="0D81ADD3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1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3DF51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</w:t>
            </w:r>
          </w:p>
          <w:p w14:paraId="2F29E32B" w14:textId="16EC040F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.8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3C555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5</w:t>
            </w:r>
          </w:p>
          <w:p w14:paraId="74FCABC1" w14:textId="2E89DD33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2.5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0A657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72</w:t>
            </w:r>
          </w:p>
          <w:p w14:paraId="1C5601BA" w14:textId="2BE105EB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1.4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4D8C96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9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6</w:t>
            </w:r>
          </w:p>
          <w:p w14:paraId="2A8D04BA" w14:textId="59E72D14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3.3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1B60407D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5</w:t>
            </w:r>
          </w:p>
          <w:p w14:paraId="7EFB2A55" w14:textId="5374343E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19)</w:t>
            </w:r>
          </w:p>
        </w:tc>
      </w:tr>
      <w:tr w:rsidR="00045961" w:rsidRPr="00E91FE3" w14:paraId="4180E930" w14:textId="77777777" w:rsidTr="00783A46">
        <w:trPr>
          <w:trHeight w:val="216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1C3E0" w14:textId="59E133FE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#21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5EE42E35" w14:textId="7AC86A92" w:rsidR="00045961" w:rsidRPr="00045961" w:rsidRDefault="00045961" w:rsidP="00783A46">
            <w:pPr>
              <w:snapToGrid w:val="0"/>
              <w:spacing w:line="0" w:lineRule="atLeast"/>
              <w:ind w:leftChars="2" w:left="4" w:firstLineChars="3" w:firstLine="6"/>
              <w:rPr>
                <w:rFonts w:ascii="Arial" w:eastAsiaTheme="majorEastAsia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0"/>
              </w:rPr>
              <w:t>I assured the patient that hospitals are safe spaces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89FD5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1</w:t>
            </w:r>
          </w:p>
          <w:p w14:paraId="72CD8C2E" w14:textId="54E9F83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1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F58BB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1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9</w:t>
            </w:r>
          </w:p>
          <w:p w14:paraId="5287B440" w14:textId="1C47CBAE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.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5A558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1</w:t>
            </w:r>
          </w:p>
          <w:p w14:paraId="3B1AD8B0" w14:textId="3A754D85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7.8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0D2D0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86</w:t>
            </w:r>
          </w:p>
          <w:p w14:paraId="0FF79ED3" w14:textId="56037584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3.3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F0140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17</w:t>
            </w:r>
          </w:p>
          <w:p w14:paraId="2994B1B0" w14:textId="709F9020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6.2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5D7BB2DA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83</w:t>
            </w:r>
          </w:p>
          <w:p w14:paraId="487166C8" w14:textId="77706D9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26)</w:t>
            </w:r>
          </w:p>
        </w:tc>
      </w:tr>
      <w:tr w:rsidR="00045961" w:rsidRPr="00E91FE3" w14:paraId="3AA501D6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EAACF" w14:textId="2F947E8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#25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6B8EE7" w14:textId="7A83A6BA" w:rsidR="00045961" w:rsidRPr="00045961" w:rsidRDefault="00045961" w:rsidP="00783A46">
            <w:pPr>
              <w:snapToGrid w:val="0"/>
              <w:spacing w:line="0" w:lineRule="atLeast"/>
              <w:ind w:leftChars="2" w:left="4" w:firstLineChars="3" w:firstLine="6"/>
              <w:rPr>
                <w:rFonts w:ascii="Arial" w:eastAsiaTheme="majorEastAsia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0"/>
              </w:rPr>
              <w:t>I helped the patient feel more hopeful about community life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98B68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</w:p>
          <w:p w14:paraId="48562D9A" w14:textId="06CA0EEF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4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F092C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</w:t>
            </w:r>
          </w:p>
          <w:p w14:paraId="2D204630" w14:textId="28E394E3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.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A31A4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1</w:t>
            </w:r>
          </w:p>
          <w:p w14:paraId="4A315FBA" w14:textId="4AEDF069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1.6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A6D5D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5</w:t>
            </w:r>
          </w:p>
          <w:p w14:paraId="63323690" w14:textId="1C099949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6.3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118B1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5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</w:t>
            </w:r>
          </w:p>
          <w:p w14:paraId="186423E8" w14:textId="53FAACB5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7.3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vAlign w:val="center"/>
          </w:tcPr>
          <w:p w14:paraId="6FBFE8FD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56</w:t>
            </w:r>
          </w:p>
          <w:p w14:paraId="54C23CD8" w14:textId="70F565BC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12)</w:t>
            </w:r>
          </w:p>
        </w:tc>
      </w:tr>
      <w:tr w:rsidR="00045961" w:rsidRPr="00E91FE3" w14:paraId="46CCDAA9" w14:textId="77777777" w:rsidTr="00783A46">
        <w:trPr>
          <w:trHeight w:val="119"/>
          <w:jc w:val="center"/>
        </w:trPr>
        <w:tc>
          <w:tcPr>
            <w:tcW w:w="6802" w:type="dxa"/>
            <w:gridSpan w:val="5"/>
            <w:tcBorders>
              <w:top w:val="single" w:sz="2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2B6BA" w14:textId="00321035" w:rsidR="00045961" w:rsidRPr="00045961" w:rsidRDefault="00045961" w:rsidP="00045961">
            <w:pPr>
              <w:ind w:left="2" w:hangingChars="1" w:hanging="2"/>
              <w:jc w:val="left"/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C650E6">
              <w:rPr>
                <w:rFonts w:ascii="Arial" w:eastAsia="ＭＳ Ｐゴシック" w:hAnsi="Arial" w:cs="Arial" w:hint="eastAsia"/>
                <w:b/>
                <w:bCs/>
                <w:color w:val="000000"/>
                <w:szCs w:val="21"/>
              </w:rPr>
              <w:t>E</w:t>
            </w:r>
            <w:r w:rsidRPr="00C650E6">
              <w:rPr>
                <w:rFonts w:ascii="Arial" w:eastAsia="ＭＳ Ｐゴシック" w:hAnsi="Arial" w:cs="Arial"/>
                <w:b/>
                <w:bCs/>
                <w:color w:val="000000"/>
                <w:szCs w:val="21"/>
              </w:rPr>
              <w:t>xcluded items</w:t>
            </w:r>
          </w:p>
        </w:tc>
        <w:tc>
          <w:tcPr>
            <w:tcW w:w="710" w:type="dxa"/>
            <w:tcBorders>
              <w:top w:val="single" w:sz="2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8D23D" w14:textId="77777777" w:rsidR="00045961" w:rsidRPr="00045961" w:rsidRDefault="00045961" w:rsidP="00045961">
            <w:pPr>
              <w:ind w:leftChars="-11" w:left="5" w:hangingChars="14" w:hanging="28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2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651BE" w14:textId="77777777" w:rsidR="00045961" w:rsidRPr="00045961" w:rsidRDefault="00045961" w:rsidP="00045961">
            <w:pPr>
              <w:ind w:leftChars="-11" w:left="5" w:hangingChars="14" w:hanging="28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2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111AA8DD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</w:p>
        </w:tc>
      </w:tr>
      <w:tr w:rsidR="00045961" w:rsidRPr="00E91FE3" w14:paraId="48E568A1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1F363" w14:textId="2AF6D9AB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#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1F22E1E7" w14:textId="66DF0E46" w:rsidR="00045961" w:rsidRPr="00045961" w:rsidRDefault="00045961" w:rsidP="00783A46">
            <w:pPr>
              <w:snapToGrid w:val="0"/>
              <w:spacing w:line="0" w:lineRule="atLeast"/>
              <w:ind w:leftChars="-1" w:left="4" w:hangingChars="3" w:hanging="6"/>
              <w:rPr>
                <w:rFonts w:ascii="Arial" w:eastAsiaTheme="majorEastAsia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0"/>
              </w:rPr>
              <w:t>I understood the whole context of the patient, considering the characteristics of schizophrenia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3C84F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5</w:t>
            </w:r>
          </w:p>
          <w:p w14:paraId="18411298" w14:textId="53DC6EC6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7ABB8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</w:t>
            </w:r>
          </w:p>
          <w:p w14:paraId="13730320" w14:textId="3A03C301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.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D7282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72</w:t>
            </w:r>
          </w:p>
          <w:p w14:paraId="3E4B950D" w14:textId="39672DC6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7.6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4680F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8</w:t>
            </w:r>
          </w:p>
          <w:p w14:paraId="74A1F6ED" w14:textId="38365301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5.3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FEEFD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8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7</w:t>
            </w:r>
          </w:p>
          <w:p w14:paraId="048ACED3" w14:textId="54485FE5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2.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5D3DB9F3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64</w:t>
            </w:r>
          </w:p>
          <w:p w14:paraId="5C2D1758" w14:textId="75DCA634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76)</w:t>
            </w:r>
          </w:p>
        </w:tc>
      </w:tr>
      <w:tr w:rsidR="00045961" w:rsidRPr="00E91FE3" w14:paraId="61FBF2DF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479CD" w14:textId="2565EB15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5F119E03" w14:textId="36423C9D" w:rsidR="00045961" w:rsidRPr="00045961" w:rsidRDefault="00045961" w:rsidP="00783A46">
            <w:pPr>
              <w:snapToGrid w:val="0"/>
              <w:spacing w:line="0" w:lineRule="atLeast"/>
              <w:ind w:leftChars="-1" w:left="4" w:hangingChars="3" w:hanging="6"/>
              <w:rPr>
                <w:rFonts w:ascii="Arial" w:eastAsiaTheme="majorEastAsia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0"/>
              </w:rPr>
              <w:t>I tried to be a sympathizer for the patient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47D32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</w:p>
          <w:p w14:paraId="41E7D28C" w14:textId="55EF6DDB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4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08B4E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</w:t>
            </w:r>
          </w:p>
          <w:p w14:paraId="75852F8E" w14:textId="1FD8DC36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.5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C51E7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2</w:t>
            </w:r>
          </w:p>
          <w:p w14:paraId="117E4D9B" w14:textId="72D5176C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3.4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AB0A7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79</w:t>
            </w:r>
          </w:p>
          <w:p w14:paraId="3573DFE4" w14:textId="4FC7605F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2.3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255B3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7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</w:t>
            </w:r>
          </w:p>
          <w:p w14:paraId="39610A97" w14:textId="175877AB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0.4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26A18247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69</w:t>
            </w:r>
          </w:p>
          <w:p w14:paraId="5AE017BF" w14:textId="6FF99449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19)</w:t>
            </w:r>
          </w:p>
        </w:tc>
      </w:tr>
      <w:tr w:rsidR="00045961" w:rsidRPr="00E91FE3" w14:paraId="18C3BD72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DE7B0" w14:textId="3C19E3A2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#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1C9E029D" w14:textId="301ACDAD" w:rsidR="00045961" w:rsidRPr="00045961" w:rsidRDefault="00045961" w:rsidP="00783A46">
            <w:pPr>
              <w:snapToGrid w:val="0"/>
              <w:spacing w:line="0" w:lineRule="atLeast"/>
              <w:ind w:leftChars="-1" w:left="4" w:hangingChars="3" w:hanging="6"/>
              <w:rPr>
                <w:rFonts w:ascii="Arial" w:eastAsiaTheme="majorEastAsia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0"/>
              </w:rPr>
              <w:t>I knew that I could not understand everything about the patient on my own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404CD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7</w:t>
            </w:r>
          </w:p>
          <w:p w14:paraId="74D6F2EF" w14:textId="4B7A969D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.0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60D09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5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</w:t>
            </w:r>
          </w:p>
          <w:p w14:paraId="7532B9FA" w14:textId="60D1862A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7.5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2F7AD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5</w:t>
            </w:r>
          </w:p>
          <w:p w14:paraId="36158F1A" w14:textId="63A295DB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3.8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C17947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6</w:t>
            </w:r>
          </w:p>
          <w:p w14:paraId="741FA5D8" w14:textId="1022AFC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5.0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9E1EB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9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</w:t>
            </w:r>
          </w:p>
          <w:p w14:paraId="7D2A41A8" w14:textId="52189794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2.7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006D4013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61</w:t>
            </w:r>
          </w:p>
          <w:p w14:paraId="5925C357" w14:textId="2956CBD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837)</w:t>
            </w:r>
          </w:p>
        </w:tc>
      </w:tr>
      <w:tr w:rsidR="00045961" w:rsidRPr="00E91FE3" w14:paraId="78DCB126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746B2" w14:textId="162112AA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#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67201385" w14:textId="14D608A2" w:rsidR="00045961" w:rsidRPr="00045961" w:rsidRDefault="00045961" w:rsidP="00783A46">
            <w:pPr>
              <w:snapToGrid w:val="0"/>
              <w:spacing w:line="0" w:lineRule="atLeast"/>
              <w:ind w:leftChars="-1" w:left="4" w:hangingChars="3" w:hanging="6"/>
              <w:rPr>
                <w:rFonts w:ascii="Arial" w:eastAsiaTheme="majorEastAsia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0"/>
              </w:rPr>
              <w:t>I shared nursing goals with other nursing staff members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6D876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1</w:t>
            </w:r>
          </w:p>
          <w:p w14:paraId="5499D4FE" w14:textId="4F0E700E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1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68FB0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</w:t>
            </w:r>
          </w:p>
          <w:p w14:paraId="2C8D01E5" w14:textId="4E82431F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.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80A05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0</w:t>
            </w:r>
          </w:p>
          <w:p w14:paraId="388E7E11" w14:textId="30442A38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0.4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15C1A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73</w:t>
            </w:r>
          </w:p>
          <w:p w14:paraId="4D871DC7" w14:textId="3CACA591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1.5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E29E9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1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0</w:t>
            </w:r>
          </w:p>
          <w:p w14:paraId="538E3FB2" w14:textId="6C348F81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3.8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7BBCDCDD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5</w:t>
            </w:r>
          </w:p>
          <w:p w14:paraId="132E78CB" w14:textId="540789DB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46)</w:t>
            </w:r>
          </w:p>
        </w:tc>
      </w:tr>
      <w:tr w:rsidR="00045961" w:rsidRPr="00E91FE3" w14:paraId="1529A779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AB441" w14:textId="03905403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#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6A221B12" w14:textId="1A6FF44F" w:rsidR="00045961" w:rsidRPr="00045961" w:rsidRDefault="00045961" w:rsidP="00783A46">
            <w:pPr>
              <w:snapToGrid w:val="0"/>
              <w:spacing w:line="0" w:lineRule="atLeast"/>
              <w:ind w:leftChars="-1" w:left="4" w:hangingChars="3" w:hanging="6"/>
              <w:rPr>
                <w:rFonts w:ascii="Arial" w:eastAsiaTheme="majorEastAsia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0"/>
              </w:rPr>
              <w:t>I tried to relieve the suffering of the patient, considering that the patients were not good at getting along with people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9FD49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</w:p>
          <w:p w14:paraId="39756C3D" w14:textId="2BB463A9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3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C67FD0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4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</w:t>
            </w:r>
          </w:p>
          <w:p w14:paraId="68C62CCF" w14:textId="787EC15C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.8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B82CC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86</w:t>
            </w:r>
          </w:p>
          <w:p w14:paraId="15B1FA70" w14:textId="5B6A65DA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9.5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7BF49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01</w:t>
            </w:r>
          </w:p>
          <w:p w14:paraId="67E14A1D" w14:textId="451C3E1F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1.6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C0E1E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9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</w:t>
            </w:r>
          </w:p>
          <w:p w14:paraId="48E539EA" w14:textId="3AD15BC8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2.8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77420E3E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61</w:t>
            </w:r>
          </w:p>
          <w:p w14:paraId="1CEB97C2" w14:textId="4040689B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793)</w:t>
            </w:r>
          </w:p>
        </w:tc>
      </w:tr>
      <w:tr w:rsidR="00045961" w:rsidRPr="00E91FE3" w14:paraId="236F4C2B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DCD7C" w14:textId="1E649C13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#27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7B70F166" w14:textId="14C43589" w:rsidR="00045961" w:rsidRPr="00045961" w:rsidRDefault="00045961" w:rsidP="00783A46">
            <w:pPr>
              <w:snapToGrid w:val="0"/>
              <w:spacing w:line="0" w:lineRule="atLeast"/>
              <w:ind w:leftChars="-1" w:left="4" w:hangingChars="3" w:hanging="6"/>
              <w:rPr>
                <w:rFonts w:ascii="Arial" w:eastAsiaTheme="majorEastAsia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0"/>
              </w:rPr>
              <w:t>I encouraged the patient to reappraise his/her weaknesses as strengths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677D3" w14:textId="77777777" w:rsidR="00045961" w:rsidRPr="00045961" w:rsidRDefault="00045961" w:rsidP="00045961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2</w:t>
            </w:r>
          </w:p>
          <w:p w14:paraId="36E9D0B7" w14:textId="186FB631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.3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D35CB" w14:textId="77777777" w:rsidR="00045961" w:rsidRPr="00045961" w:rsidRDefault="00045961" w:rsidP="00045961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4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  <w:p w14:paraId="42F8BD4B" w14:textId="5FF564DE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.8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B745C" w14:textId="77777777" w:rsidR="00045961" w:rsidRPr="00045961" w:rsidRDefault="00045961" w:rsidP="00045961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8</w:t>
            </w:r>
          </w:p>
          <w:p w14:paraId="5B82C4A8" w14:textId="721BD3D9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5.6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B1149" w14:textId="77777777" w:rsidR="00045961" w:rsidRPr="00045961" w:rsidRDefault="00045961" w:rsidP="00045961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6</w:t>
            </w:r>
          </w:p>
          <w:p w14:paraId="42BF35C6" w14:textId="47F2F543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7.8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7D9B7" w14:textId="77777777" w:rsidR="00045961" w:rsidRPr="00045961" w:rsidRDefault="00045961" w:rsidP="00045961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7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</w:t>
            </w:r>
          </w:p>
          <w:p w14:paraId="3C7ED77A" w14:textId="7E281B2B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.5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63A72AB8" w14:textId="77777777" w:rsidR="00045961" w:rsidRPr="00045961" w:rsidRDefault="00045961" w:rsidP="00045961">
            <w:pPr>
              <w:snapToGrid w:val="0"/>
              <w:ind w:leftChars="-11" w:left="5" w:hangingChars="14" w:hanging="28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.62</w:t>
            </w:r>
          </w:p>
          <w:p w14:paraId="691D4865" w14:textId="1F1EB67A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(.760)</w:t>
            </w:r>
          </w:p>
        </w:tc>
      </w:tr>
      <w:tr w:rsidR="00045961" w:rsidRPr="00E91FE3" w14:paraId="6D5BB46D" w14:textId="77777777" w:rsidTr="00783A46">
        <w:trPr>
          <w:trHeight w:val="119"/>
          <w:jc w:val="center"/>
        </w:trPr>
        <w:tc>
          <w:tcPr>
            <w:tcW w:w="426" w:type="dxa"/>
            <w:tcBorders>
              <w:top w:val="single" w:sz="4" w:space="0" w:color="000000"/>
              <w:bottom w:val="single" w:sz="2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43822" w14:textId="5769E9C2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#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237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0" w:type="dxa"/>
              <w:bottom w:w="0" w:type="dxa"/>
              <w:right w:w="0" w:type="dxa"/>
            </w:tcMar>
            <w:vAlign w:val="center"/>
          </w:tcPr>
          <w:p w14:paraId="17CA60BF" w14:textId="5A602E79" w:rsidR="00045961" w:rsidRPr="00045961" w:rsidRDefault="00045961" w:rsidP="00783A46">
            <w:pPr>
              <w:snapToGrid w:val="0"/>
              <w:spacing w:line="0" w:lineRule="atLeast"/>
              <w:ind w:leftChars="-1" w:left="4" w:hangingChars="3" w:hanging="6"/>
              <w:rPr>
                <w:rFonts w:ascii="Arial" w:eastAsiaTheme="majorEastAsia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Theme="majorEastAsia" w:hAnsi="Arial" w:cs="Arial"/>
                <w:color w:val="000000"/>
                <w:sz w:val="20"/>
                <w:szCs w:val="20"/>
              </w:rPr>
              <w:t>I tried to notice changes in the patient’s attitudes toward medication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F7511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1</w:t>
            </w:r>
          </w:p>
          <w:p w14:paraId="49EE448C" w14:textId="5B92638B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1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2AD0B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3</w:t>
            </w:r>
          </w:p>
          <w:p w14:paraId="54C87B6F" w14:textId="6C741A55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5.9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516E1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2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6</w:t>
            </w:r>
          </w:p>
          <w:p w14:paraId="2A344397" w14:textId="0DDC0FF4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34.0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4B6D2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20</w:t>
            </w:r>
          </w:p>
          <w:p w14:paraId="3211D1C5" w14:textId="649682FC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44.2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1870D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1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4</w:t>
            </w:r>
          </w:p>
          <w:p w14:paraId="70A94B34" w14:textId="1A943EED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15.7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24" w:space="0" w:color="000000"/>
            </w:tcBorders>
            <w:shd w:val="clear" w:color="000000" w:fill="FFFFFF"/>
            <w:vAlign w:val="center"/>
          </w:tcPr>
          <w:p w14:paraId="3871CE94" w14:textId="77777777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3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69</w:t>
            </w:r>
          </w:p>
          <w:p w14:paraId="29B70586" w14:textId="0957A33F" w:rsidR="00045961" w:rsidRPr="00045961" w:rsidRDefault="00045961" w:rsidP="00045961">
            <w:pPr>
              <w:ind w:leftChars="-11" w:left="5" w:hangingChars="14" w:hanging="28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</w:pPr>
            <w:r w:rsidRPr="00045961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</w:rPr>
              <w:t>(</w:t>
            </w:r>
            <w:r w:rsidRPr="00045961">
              <w:rPr>
                <w:rFonts w:ascii="Arial" w:eastAsia="ＭＳ Ｐゴシック" w:hAnsi="Arial" w:cs="Arial"/>
                <w:color w:val="000000"/>
                <w:sz w:val="20"/>
                <w:szCs w:val="20"/>
              </w:rPr>
              <w:t>.809)</w:t>
            </w:r>
          </w:p>
        </w:tc>
      </w:tr>
    </w:tbl>
    <w:p w14:paraId="470BBC8E" w14:textId="5BA1BC6D" w:rsidR="00E91FE3" w:rsidRPr="001F6FF8" w:rsidRDefault="001F6F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F6FF8">
        <w:rPr>
          <w:rFonts w:ascii="Times New Roman" w:hAnsi="Times New Roman" w:cs="Times New Roman"/>
          <w:sz w:val="24"/>
          <w:szCs w:val="24"/>
        </w:rPr>
        <w:lastRenderedPageBreak/>
        <w:t>Abbreviations: I</w:t>
      </w:r>
      <w:r w:rsidR="00EE0DE2">
        <w:rPr>
          <w:rFonts w:ascii="Times New Roman" w:hAnsi="Times New Roman" w:cs="Times New Roman"/>
          <w:sz w:val="24"/>
          <w:szCs w:val="24"/>
        </w:rPr>
        <w:t>R</w:t>
      </w:r>
      <w:r w:rsidRPr="001F6FF8">
        <w:rPr>
          <w:rFonts w:ascii="Times New Roman" w:hAnsi="Times New Roman" w:cs="Times New Roman"/>
          <w:sz w:val="24"/>
          <w:szCs w:val="24"/>
        </w:rPr>
        <w:t xml:space="preserve">ERSS = In-hospital nursing care </w:t>
      </w:r>
      <w:r w:rsidR="00EE0DE2">
        <w:rPr>
          <w:rFonts w:ascii="Times New Roman" w:hAnsi="Times New Roman" w:cs="Times New Roman"/>
          <w:sz w:val="24"/>
          <w:szCs w:val="24"/>
        </w:rPr>
        <w:t>leading to reduc</w:t>
      </w:r>
      <w:r w:rsidR="00DB5FDD">
        <w:rPr>
          <w:rFonts w:ascii="Times New Roman" w:hAnsi="Times New Roman" w:cs="Times New Roman"/>
          <w:sz w:val="24"/>
          <w:szCs w:val="24"/>
        </w:rPr>
        <w:t>tion in</w:t>
      </w:r>
      <w:r w:rsidRPr="001F6FF8">
        <w:rPr>
          <w:rFonts w:ascii="Times New Roman" w:hAnsi="Times New Roman" w:cs="Times New Roman"/>
          <w:sz w:val="24"/>
          <w:szCs w:val="24"/>
        </w:rPr>
        <w:t xml:space="preserve"> early readmission </w:t>
      </w:r>
      <w:r w:rsidR="00F20FC8">
        <w:rPr>
          <w:rFonts w:ascii="Times New Roman" w:hAnsi="Times New Roman" w:cs="Times New Roman" w:hint="eastAsia"/>
          <w:sz w:val="24"/>
          <w:szCs w:val="24"/>
          <w:lang w:eastAsia="ja-JP"/>
        </w:rPr>
        <w:t>a</w:t>
      </w:r>
      <w:r w:rsidR="00F20FC8">
        <w:rPr>
          <w:rFonts w:ascii="Times New Roman" w:hAnsi="Times New Roman" w:cs="Times New Roman"/>
          <w:sz w:val="24"/>
          <w:szCs w:val="24"/>
          <w:lang w:eastAsia="ja-JP"/>
        </w:rPr>
        <w:t>mong</w:t>
      </w:r>
      <w:r w:rsidRPr="001F6FF8">
        <w:rPr>
          <w:rFonts w:ascii="Times New Roman" w:hAnsi="Times New Roman" w:cs="Times New Roman"/>
          <w:sz w:val="24"/>
          <w:szCs w:val="24"/>
        </w:rPr>
        <w:t xml:space="preserve"> patients with schizophrenia scale, SD = standard deviation</w:t>
      </w:r>
    </w:p>
    <w:sectPr w:rsidR="00E91FE3" w:rsidRPr="001F6FF8" w:rsidSect="00961C9C">
      <w:pgSz w:w="11901" w:h="16840" w:code="9"/>
      <w:pgMar w:top="1440" w:right="1440" w:bottom="1440" w:left="1440" w:header="709" w:footer="709" w:gutter="0"/>
      <w:pgNumType w:start="12"/>
      <w:cols w:space="708"/>
      <w:docGrid w:linePitch="293" w:charSpace="-424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7291DC" w14:textId="77777777" w:rsidR="00045961" w:rsidRDefault="00045961" w:rsidP="00AF2C92">
      <w:r>
        <w:separator/>
      </w:r>
    </w:p>
  </w:endnote>
  <w:endnote w:type="continuationSeparator" w:id="0">
    <w:p w14:paraId="26380EA6" w14:textId="77777777" w:rsidR="00045961" w:rsidRDefault="00045961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7F635A" w14:textId="77777777" w:rsidR="00045961" w:rsidRDefault="00045961" w:rsidP="00AF2C92">
      <w:r>
        <w:separator/>
      </w:r>
    </w:p>
  </w:footnote>
  <w:footnote w:type="continuationSeparator" w:id="0">
    <w:p w14:paraId="7861A026" w14:textId="77777777" w:rsidR="00045961" w:rsidRDefault="00045961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1FA6C8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C254BBF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7DEE97C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7260608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21EA7E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69E1A8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F144DF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604B65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00FC3B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B68EDE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E875AAF"/>
    <w:multiLevelType w:val="hybridMultilevel"/>
    <w:tmpl w:val="24A2B532"/>
    <w:lvl w:ilvl="0" w:tplc="DFDCA054">
      <w:start w:val="4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E7446B"/>
    <w:multiLevelType w:val="hybridMultilevel"/>
    <w:tmpl w:val="555C130E"/>
    <w:lvl w:ilvl="0" w:tplc="52085E5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884B93"/>
    <w:multiLevelType w:val="multilevel"/>
    <w:tmpl w:val="36804A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A04B56"/>
    <w:multiLevelType w:val="hybridMultilevel"/>
    <w:tmpl w:val="3826870C"/>
    <w:lvl w:ilvl="0" w:tplc="A8AA03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1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9"/>
  </w:num>
  <w:num w:numId="14">
    <w:abstractNumId w:val="23"/>
  </w:num>
  <w:num w:numId="15">
    <w:abstractNumId w:val="15"/>
  </w:num>
  <w:num w:numId="16">
    <w:abstractNumId w:val="18"/>
  </w:num>
  <w:num w:numId="17">
    <w:abstractNumId w:val="11"/>
  </w:num>
  <w:num w:numId="18">
    <w:abstractNumId w:val="0"/>
  </w:num>
  <w:num w:numId="19">
    <w:abstractNumId w:val="12"/>
  </w:num>
  <w:num w:numId="20">
    <w:abstractNumId w:val="23"/>
  </w:num>
  <w:num w:numId="21">
    <w:abstractNumId w:val="23"/>
  </w:num>
  <w:num w:numId="22">
    <w:abstractNumId w:val="23"/>
  </w:num>
  <w:num w:numId="23">
    <w:abstractNumId w:val="23"/>
  </w:num>
  <w:num w:numId="24">
    <w:abstractNumId w:val="19"/>
  </w:num>
  <w:num w:numId="25">
    <w:abstractNumId w:val="20"/>
  </w:num>
  <w:num w:numId="26">
    <w:abstractNumId w:val="24"/>
  </w:num>
  <w:num w:numId="27">
    <w:abstractNumId w:val="26"/>
  </w:num>
  <w:num w:numId="28">
    <w:abstractNumId w:val="23"/>
  </w:num>
  <w:num w:numId="29">
    <w:abstractNumId w:val="14"/>
  </w:num>
  <w:num w:numId="30">
    <w:abstractNumId w:val="27"/>
  </w:num>
  <w:num w:numId="31">
    <w:abstractNumId w:val="25"/>
  </w:num>
  <w:num w:numId="32">
    <w:abstractNumId w:val="22"/>
  </w:num>
  <w:num w:numId="33">
    <w:abstractNumId w:val="16"/>
  </w:num>
  <w:num w:numId="3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linkStyles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8876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822"/>
    <w:rsid w:val="00000227"/>
    <w:rsid w:val="00001899"/>
    <w:rsid w:val="000030A7"/>
    <w:rsid w:val="0000311D"/>
    <w:rsid w:val="0000428A"/>
    <w:rsid w:val="000046F1"/>
    <w:rsid w:val="000049AD"/>
    <w:rsid w:val="00005304"/>
    <w:rsid w:val="0000681B"/>
    <w:rsid w:val="00006F8E"/>
    <w:rsid w:val="00011928"/>
    <w:rsid w:val="000133C0"/>
    <w:rsid w:val="00014C4E"/>
    <w:rsid w:val="00016BFA"/>
    <w:rsid w:val="00017107"/>
    <w:rsid w:val="000202E2"/>
    <w:rsid w:val="000214D9"/>
    <w:rsid w:val="00022441"/>
    <w:rsid w:val="0002261E"/>
    <w:rsid w:val="00024839"/>
    <w:rsid w:val="00026871"/>
    <w:rsid w:val="000271A3"/>
    <w:rsid w:val="0003238C"/>
    <w:rsid w:val="00036788"/>
    <w:rsid w:val="0003730B"/>
    <w:rsid w:val="0003799F"/>
    <w:rsid w:val="00037A98"/>
    <w:rsid w:val="000427FB"/>
    <w:rsid w:val="00042873"/>
    <w:rsid w:val="0004455E"/>
    <w:rsid w:val="000449F3"/>
    <w:rsid w:val="00045961"/>
    <w:rsid w:val="00047890"/>
    <w:rsid w:val="00047B56"/>
    <w:rsid w:val="00047CB5"/>
    <w:rsid w:val="00051568"/>
    <w:rsid w:val="00051FAA"/>
    <w:rsid w:val="00054FA3"/>
    <w:rsid w:val="000572A9"/>
    <w:rsid w:val="0005730D"/>
    <w:rsid w:val="0005749E"/>
    <w:rsid w:val="00057588"/>
    <w:rsid w:val="00061325"/>
    <w:rsid w:val="000661BA"/>
    <w:rsid w:val="00066553"/>
    <w:rsid w:val="000676C5"/>
    <w:rsid w:val="000712E7"/>
    <w:rsid w:val="000724AC"/>
    <w:rsid w:val="000733AC"/>
    <w:rsid w:val="00074B81"/>
    <w:rsid w:val="00074D22"/>
    <w:rsid w:val="00075081"/>
    <w:rsid w:val="0007528A"/>
    <w:rsid w:val="000811AB"/>
    <w:rsid w:val="00081AC2"/>
    <w:rsid w:val="00082D58"/>
    <w:rsid w:val="00083C5F"/>
    <w:rsid w:val="00087B0B"/>
    <w:rsid w:val="00090E27"/>
    <w:rsid w:val="00091582"/>
    <w:rsid w:val="0009172C"/>
    <w:rsid w:val="000930EC"/>
    <w:rsid w:val="000939DC"/>
    <w:rsid w:val="00094B19"/>
    <w:rsid w:val="00095E61"/>
    <w:rsid w:val="000966C1"/>
    <w:rsid w:val="000970AC"/>
    <w:rsid w:val="00097F65"/>
    <w:rsid w:val="000A0D55"/>
    <w:rsid w:val="000A1167"/>
    <w:rsid w:val="000A2BD9"/>
    <w:rsid w:val="000A2EF4"/>
    <w:rsid w:val="000A4428"/>
    <w:rsid w:val="000A5A42"/>
    <w:rsid w:val="000A6D40"/>
    <w:rsid w:val="000A7BC3"/>
    <w:rsid w:val="000B1661"/>
    <w:rsid w:val="000B1848"/>
    <w:rsid w:val="000B1D25"/>
    <w:rsid w:val="000B1F0B"/>
    <w:rsid w:val="000B1F0D"/>
    <w:rsid w:val="000B2B3C"/>
    <w:rsid w:val="000B2DBA"/>
    <w:rsid w:val="000B2E1B"/>
    <w:rsid w:val="000B2E88"/>
    <w:rsid w:val="000B42E4"/>
    <w:rsid w:val="000B4603"/>
    <w:rsid w:val="000B475D"/>
    <w:rsid w:val="000B50CE"/>
    <w:rsid w:val="000B7557"/>
    <w:rsid w:val="000C03BF"/>
    <w:rsid w:val="000C07C5"/>
    <w:rsid w:val="000C09BE"/>
    <w:rsid w:val="000C1380"/>
    <w:rsid w:val="000C1F1F"/>
    <w:rsid w:val="000C2C59"/>
    <w:rsid w:val="000C4787"/>
    <w:rsid w:val="000C4A88"/>
    <w:rsid w:val="000C554F"/>
    <w:rsid w:val="000C5B33"/>
    <w:rsid w:val="000C7C9A"/>
    <w:rsid w:val="000C7EA7"/>
    <w:rsid w:val="000D0DC5"/>
    <w:rsid w:val="000D15FF"/>
    <w:rsid w:val="000D245B"/>
    <w:rsid w:val="000D28DF"/>
    <w:rsid w:val="000D3A59"/>
    <w:rsid w:val="000D43FC"/>
    <w:rsid w:val="000D488B"/>
    <w:rsid w:val="000D4AEB"/>
    <w:rsid w:val="000D68DF"/>
    <w:rsid w:val="000D730A"/>
    <w:rsid w:val="000D79E4"/>
    <w:rsid w:val="000E0B51"/>
    <w:rsid w:val="000E1331"/>
    <w:rsid w:val="000E138D"/>
    <w:rsid w:val="000E187A"/>
    <w:rsid w:val="000E1A27"/>
    <w:rsid w:val="000E1F8E"/>
    <w:rsid w:val="000E2D61"/>
    <w:rsid w:val="000E450E"/>
    <w:rsid w:val="000E5E7A"/>
    <w:rsid w:val="000E6259"/>
    <w:rsid w:val="000E6554"/>
    <w:rsid w:val="000E69C4"/>
    <w:rsid w:val="000F18CB"/>
    <w:rsid w:val="000F25C5"/>
    <w:rsid w:val="000F3B87"/>
    <w:rsid w:val="000F4130"/>
    <w:rsid w:val="000F4677"/>
    <w:rsid w:val="000F5576"/>
    <w:rsid w:val="000F5BE0"/>
    <w:rsid w:val="000F69A4"/>
    <w:rsid w:val="00100587"/>
    <w:rsid w:val="0010117C"/>
    <w:rsid w:val="00101D16"/>
    <w:rsid w:val="0010284E"/>
    <w:rsid w:val="00103122"/>
    <w:rsid w:val="0010336A"/>
    <w:rsid w:val="001034C4"/>
    <w:rsid w:val="00103A93"/>
    <w:rsid w:val="001050F1"/>
    <w:rsid w:val="00105AEA"/>
    <w:rsid w:val="00105B56"/>
    <w:rsid w:val="001062B8"/>
    <w:rsid w:val="00106DAF"/>
    <w:rsid w:val="00107C3B"/>
    <w:rsid w:val="00111150"/>
    <w:rsid w:val="00114356"/>
    <w:rsid w:val="00114ABE"/>
    <w:rsid w:val="00114C5B"/>
    <w:rsid w:val="00114E78"/>
    <w:rsid w:val="001159D5"/>
    <w:rsid w:val="00116023"/>
    <w:rsid w:val="00117F17"/>
    <w:rsid w:val="00120460"/>
    <w:rsid w:val="001212F5"/>
    <w:rsid w:val="00122A4C"/>
    <w:rsid w:val="00124454"/>
    <w:rsid w:val="0012492A"/>
    <w:rsid w:val="00124B17"/>
    <w:rsid w:val="00125E97"/>
    <w:rsid w:val="00126A6F"/>
    <w:rsid w:val="00126AD2"/>
    <w:rsid w:val="00132D71"/>
    <w:rsid w:val="00132D9D"/>
    <w:rsid w:val="00134A51"/>
    <w:rsid w:val="00135362"/>
    <w:rsid w:val="00140727"/>
    <w:rsid w:val="001407D1"/>
    <w:rsid w:val="001413A7"/>
    <w:rsid w:val="0014144C"/>
    <w:rsid w:val="00141E5C"/>
    <w:rsid w:val="0014407D"/>
    <w:rsid w:val="0014592F"/>
    <w:rsid w:val="00146F18"/>
    <w:rsid w:val="00150AE3"/>
    <w:rsid w:val="00153123"/>
    <w:rsid w:val="0015441B"/>
    <w:rsid w:val="0015531E"/>
    <w:rsid w:val="00156B58"/>
    <w:rsid w:val="00156E65"/>
    <w:rsid w:val="00157EA5"/>
    <w:rsid w:val="00160628"/>
    <w:rsid w:val="00161344"/>
    <w:rsid w:val="00162195"/>
    <w:rsid w:val="00162BAC"/>
    <w:rsid w:val="0016322A"/>
    <w:rsid w:val="0016374A"/>
    <w:rsid w:val="00164209"/>
    <w:rsid w:val="00165A21"/>
    <w:rsid w:val="001705CE"/>
    <w:rsid w:val="001730EB"/>
    <w:rsid w:val="0017367D"/>
    <w:rsid w:val="00176152"/>
    <w:rsid w:val="00176155"/>
    <w:rsid w:val="0017714B"/>
    <w:rsid w:val="001804DF"/>
    <w:rsid w:val="00181BDC"/>
    <w:rsid w:val="00181DB0"/>
    <w:rsid w:val="001829E3"/>
    <w:rsid w:val="001867AB"/>
    <w:rsid w:val="00186ADC"/>
    <w:rsid w:val="00187067"/>
    <w:rsid w:val="001924C0"/>
    <w:rsid w:val="00193100"/>
    <w:rsid w:val="001945A8"/>
    <w:rsid w:val="00194EAB"/>
    <w:rsid w:val="00195387"/>
    <w:rsid w:val="0019731E"/>
    <w:rsid w:val="001A09FE"/>
    <w:rsid w:val="001A3C87"/>
    <w:rsid w:val="001A4F66"/>
    <w:rsid w:val="001A62B6"/>
    <w:rsid w:val="001A67C9"/>
    <w:rsid w:val="001A69DE"/>
    <w:rsid w:val="001A713C"/>
    <w:rsid w:val="001B0E13"/>
    <w:rsid w:val="001B117D"/>
    <w:rsid w:val="001B1C7C"/>
    <w:rsid w:val="001B1E93"/>
    <w:rsid w:val="001B398F"/>
    <w:rsid w:val="001B46C6"/>
    <w:rsid w:val="001B4B48"/>
    <w:rsid w:val="001B4D1F"/>
    <w:rsid w:val="001B7681"/>
    <w:rsid w:val="001B7CAE"/>
    <w:rsid w:val="001C0772"/>
    <w:rsid w:val="001C0805"/>
    <w:rsid w:val="001C0D4F"/>
    <w:rsid w:val="001C0FCC"/>
    <w:rsid w:val="001C15AC"/>
    <w:rsid w:val="001C19C4"/>
    <w:rsid w:val="001C1BA3"/>
    <w:rsid w:val="001C1DEC"/>
    <w:rsid w:val="001C4273"/>
    <w:rsid w:val="001C5736"/>
    <w:rsid w:val="001C61C9"/>
    <w:rsid w:val="001D3F42"/>
    <w:rsid w:val="001D4514"/>
    <w:rsid w:val="001D5307"/>
    <w:rsid w:val="001D647F"/>
    <w:rsid w:val="001D6857"/>
    <w:rsid w:val="001E0572"/>
    <w:rsid w:val="001E0A67"/>
    <w:rsid w:val="001E1028"/>
    <w:rsid w:val="001E14E2"/>
    <w:rsid w:val="001E6302"/>
    <w:rsid w:val="001E76EC"/>
    <w:rsid w:val="001E76FF"/>
    <w:rsid w:val="001E7DCB"/>
    <w:rsid w:val="001F035F"/>
    <w:rsid w:val="001F1083"/>
    <w:rsid w:val="001F3411"/>
    <w:rsid w:val="001F3745"/>
    <w:rsid w:val="001F4287"/>
    <w:rsid w:val="001F4DBA"/>
    <w:rsid w:val="001F6FF8"/>
    <w:rsid w:val="001F7411"/>
    <w:rsid w:val="0020117A"/>
    <w:rsid w:val="00201637"/>
    <w:rsid w:val="0020415E"/>
    <w:rsid w:val="002045CB"/>
    <w:rsid w:val="00204674"/>
    <w:rsid w:val="00204FF4"/>
    <w:rsid w:val="0021056E"/>
    <w:rsid w:val="0021075D"/>
    <w:rsid w:val="002110D4"/>
    <w:rsid w:val="0021165A"/>
    <w:rsid w:val="00211BC9"/>
    <w:rsid w:val="00212814"/>
    <w:rsid w:val="00212C4D"/>
    <w:rsid w:val="002139B8"/>
    <w:rsid w:val="002145F3"/>
    <w:rsid w:val="00214EEA"/>
    <w:rsid w:val="00215CCC"/>
    <w:rsid w:val="0021620C"/>
    <w:rsid w:val="002165A0"/>
    <w:rsid w:val="00216E78"/>
    <w:rsid w:val="00217275"/>
    <w:rsid w:val="00217556"/>
    <w:rsid w:val="00220A85"/>
    <w:rsid w:val="002211DD"/>
    <w:rsid w:val="002225EC"/>
    <w:rsid w:val="002319B5"/>
    <w:rsid w:val="0023268D"/>
    <w:rsid w:val="002329AB"/>
    <w:rsid w:val="00232B3C"/>
    <w:rsid w:val="00233DF4"/>
    <w:rsid w:val="002356B0"/>
    <w:rsid w:val="00235CDB"/>
    <w:rsid w:val="00236F4B"/>
    <w:rsid w:val="00237DFB"/>
    <w:rsid w:val="00242B0D"/>
    <w:rsid w:val="00243C8E"/>
    <w:rsid w:val="002444F3"/>
    <w:rsid w:val="002467C6"/>
    <w:rsid w:val="002468E1"/>
    <w:rsid w:val="0024692A"/>
    <w:rsid w:val="0025059D"/>
    <w:rsid w:val="002511E6"/>
    <w:rsid w:val="00252278"/>
    <w:rsid w:val="00252BBA"/>
    <w:rsid w:val="00253123"/>
    <w:rsid w:val="00257890"/>
    <w:rsid w:val="0026107D"/>
    <w:rsid w:val="0026124E"/>
    <w:rsid w:val="00264001"/>
    <w:rsid w:val="00266354"/>
    <w:rsid w:val="00267A18"/>
    <w:rsid w:val="00267B29"/>
    <w:rsid w:val="00273462"/>
    <w:rsid w:val="0027395B"/>
    <w:rsid w:val="0027483D"/>
    <w:rsid w:val="00275854"/>
    <w:rsid w:val="0027612E"/>
    <w:rsid w:val="00276E88"/>
    <w:rsid w:val="00277E51"/>
    <w:rsid w:val="00282489"/>
    <w:rsid w:val="00283B41"/>
    <w:rsid w:val="00285F28"/>
    <w:rsid w:val="00286398"/>
    <w:rsid w:val="00291A55"/>
    <w:rsid w:val="00293689"/>
    <w:rsid w:val="002949E5"/>
    <w:rsid w:val="002A0362"/>
    <w:rsid w:val="002A0791"/>
    <w:rsid w:val="002A159D"/>
    <w:rsid w:val="002A3C42"/>
    <w:rsid w:val="002A5D75"/>
    <w:rsid w:val="002A6135"/>
    <w:rsid w:val="002B0866"/>
    <w:rsid w:val="002B1B1A"/>
    <w:rsid w:val="002B206C"/>
    <w:rsid w:val="002B2ACA"/>
    <w:rsid w:val="002B5246"/>
    <w:rsid w:val="002B5C6A"/>
    <w:rsid w:val="002B7228"/>
    <w:rsid w:val="002C0ACA"/>
    <w:rsid w:val="002C1FBF"/>
    <w:rsid w:val="002C2346"/>
    <w:rsid w:val="002C28BC"/>
    <w:rsid w:val="002C33B1"/>
    <w:rsid w:val="002C53EE"/>
    <w:rsid w:val="002C72B2"/>
    <w:rsid w:val="002C7DB3"/>
    <w:rsid w:val="002D096D"/>
    <w:rsid w:val="002D11D6"/>
    <w:rsid w:val="002D16CF"/>
    <w:rsid w:val="002D24F7"/>
    <w:rsid w:val="002D2799"/>
    <w:rsid w:val="002D2CD7"/>
    <w:rsid w:val="002D414F"/>
    <w:rsid w:val="002D4DDC"/>
    <w:rsid w:val="002D4F75"/>
    <w:rsid w:val="002D578D"/>
    <w:rsid w:val="002D6493"/>
    <w:rsid w:val="002D74B3"/>
    <w:rsid w:val="002D7AB6"/>
    <w:rsid w:val="002E06D0"/>
    <w:rsid w:val="002E186F"/>
    <w:rsid w:val="002E3C27"/>
    <w:rsid w:val="002E403A"/>
    <w:rsid w:val="002E467C"/>
    <w:rsid w:val="002E4A89"/>
    <w:rsid w:val="002E5320"/>
    <w:rsid w:val="002E6821"/>
    <w:rsid w:val="002E6D97"/>
    <w:rsid w:val="002E7F3A"/>
    <w:rsid w:val="002F0929"/>
    <w:rsid w:val="002F3426"/>
    <w:rsid w:val="002F4EDB"/>
    <w:rsid w:val="002F5875"/>
    <w:rsid w:val="002F6054"/>
    <w:rsid w:val="002F6C13"/>
    <w:rsid w:val="002F74C6"/>
    <w:rsid w:val="002F7D19"/>
    <w:rsid w:val="00302A87"/>
    <w:rsid w:val="0030521A"/>
    <w:rsid w:val="0030652F"/>
    <w:rsid w:val="00310E13"/>
    <w:rsid w:val="00315564"/>
    <w:rsid w:val="00315713"/>
    <w:rsid w:val="0031686C"/>
    <w:rsid w:val="00316FE0"/>
    <w:rsid w:val="003204D2"/>
    <w:rsid w:val="00321AB2"/>
    <w:rsid w:val="00322091"/>
    <w:rsid w:val="00322A54"/>
    <w:rsid w:val="0032331F"/>
    <w:rsid w:val="00323415"/>
    <w:rsid w:val="0032357D"/>
    <w:rsid w:val="003238AB"/>
    <w:rsid w:val="0032605E"/>
    <w:rsid w:val="0032633F"/>
    <w:rsid w:val="0032695F"/>
    <w:rsid w:val="003275D1"/>
    <w:rsid w:val="00327EF0"/>
    <w:rsid w:val="00330B2A"/>
    <w:rsid w:val="003317FD"/>
    <w:rsid w:val="00331A3E"/>
    <w:rsid w:val="00331E17"/>
    <w:rsid w:val="003321A3"/>
    <w:rsid w:val="003325A9"/>
    <w:rsid w:val="00332DEA"/>
    <w:rsid w:val="00333063"/>
    <w:rsid w:val="00334361"/>
    <w:rsid w:val="00334A09"/>
    <w:rsid w:val="003408E3"/>
    <w:rsid w:val="003410FC"/>
    <w:rsid w:val="003413CB"/>
    <w:rsid w:val="00343480"/>
    <w:rsid w:val="00345AB0"/>
    <w:rsid w:val="00345E89"/>
    <w:rsid w:val="00346C43"/>
    <w:rsid w:val="00347F31"/>
    <w:rsid w:val="003522A1"/>
    <w:rsid w:val="0035254B"/>
    <w:rsid w:val="00353555"/>
    <w:rsid w:val="00354057"/>
    <w:rsid w:val="00355722"/>
    <w:rsid w:val="003565D4"/>
    <w:rsid w:val="0036051E"/>
    <w:rsid w:val="003607FB"/>
    <w:rsid w:val="00360FD5"/>
    <w:rsid w:val="00360FF7"/>
    <w:rsid w:val="0036340D"/>
    <w:rsid w:val="003634A5"/>
    <w:rsid w:val="003640A8"/>
    <w:rsid w:val="00365E76"/>
    <w:rsid w:val="00366868"/>
    <w:rsid w:val="00367506"/>
    <w:rsid w:val="00367785"/>
    <w:rsid w:val="00370085"/>
    <w:rsid w:val="00372BD0"/>
    <w:rsid w:val="003744A7"/>
    <w:rsid w:val="00375A96"/>
    <w:rsid w:val="00376235"/>
    <w:rsid w:val="00380545"/>
    <w:rsid w:val="00380A5E"/>
    <w:rsid w:val="00381FB6"/>
    <w:rsid w:val="003836D3"/>
    <w:rsid w:val="00383A52"/>
    <w:rsid w:val="003915EF"/>
    <w:rsid w:val="00391652"/>
    <w:rsid w:val="0039507F"/>
    <w:rsid w:val="00395A5F"/>
    <w:rsid w:val="00397354"/>
    <w:rsid w:val="00397979"/>
    <w:rsid w:val="00397FA1"/>
    <w:rsid w:val="003A0A61"/>
    <w:rsid w:val="003A1260"/>
    <w:rsid w:val="003A295F"/>
    <w:rsid w:val="003A2D30"/>
    <w:rsid w:val="003A41DD"/>
    <w:rsid w:val="003A555A"/>
    <w:rsid w:val="003A5F02"/>
    <w:rsid w:val="003A648D"/>
    <w:rsid w:val="003A6594"/>
    <w:rsid w:val="003A679B"/>
    <w:rsid w:val="003A7033"/>
    <w:rsid w:val="003B07BC"/>
    <w:rsid w:val="003B1729"/>
    <w:rsid w:val="003B192F"/>
    <w:rsid w:val="003B346B"/>
    <w:rsid w:val="003B47FE"/>
    <w:rsid w:val="003B5673"/>
    <w:rsid w:val="003B5D1D"/>
    <w:rsid w:val="003B6287"/>
    <w:rsid w:val="003B62C9"/>
    <w:rsid w:val="003B6EAA"/>
    <w:rsid w:val="003C0AF9"/>
    <w:rsid w:val="003C0E0F"/>
    <w:rsid w:val="003C1E29"/>
    <w:rsid w:val="003C68DC"/>
    <w:rsid w:val="003C7176"/>
    <w:rsid w:val="003C7749"/>
    <w:rsid w:val="003D0372"/>
    <w:rsid w:val="003D08FC"/>
    <w:rsid w:val="003D0929"/>
    <w:rsid w:val="003D0CA8"/>
    <w:rsid w:val="003D12DA"/>
    <w:rsid w:val="003D18EE"/>
    <w:rsid w:val="003D1DDA"/>
    <w:rsid w:val="003D4729"/>
    <w:rsid w:val="003D4804"/>
    <w:rsid w:val="003D5800"/>
    <w:rsid w:val="003D5FAD"/>
    <w:rsid w:val="003D7A35"/>
    <w:rsid w:val="003D7DD6"/>
    <w:rsid w:val="003E0382"/>
    <w:rsid w:val="003E27CB"/>
    <w:rsid w:val="003E2BA5"/>
    <w:rsid w:val="003E424F"/>
    <w:rsid w:val="003E479C"/>
    <w:rsid w:val="003E59FB"/>
    <w:rsid w:val="003E5AAF"/>
    <w:rsid w:val="003E600D"/>
    <w:rsid w:val="003E64DF"/>
    <w:rsid w:val="003E6A5D"/>
    <w:rsid w:val="003F193A"/>
    <w:rsid w:val="003F1FC4"/>
    <w:rsid w:val="003F3EA5"/>
    <w:rsid w:val="003F4207"/>
    <w:rsid w:val="003F5C46"/>
    <w:rsid w:val="003F5D8A"/>
    <w:rsid w:val="003F7CBB"/>
    <w:rsid w:val="003F7D34"/>
    <w:rsid w:val="004003E4"/>
    <w:rsid w:val="00402D83"/>
    <w:rsid w:val="00402E87"/>
    <w:rsid w:val="0040613A"/>
    <w:rsid w:val="00406D83"/>
    <w:rsid w:val="00410F89"/>
    <w:rsid w:val="004125F2"/>
    <w:rsid w:val="00412C8E"/>
    <w:rsid w:val="004139F6"/>
    <w:rsid w:val="00413D2C"/>
    <w:rsid w:val="0041518D"/>
    <w:rsid w:val="004153D9"/>
    <w:rsid w:val="00420008"/>
    <w:rsid w:val="004201DD"/>
    <w:rsid w:val="004207CC"/>
    <w:rsid w:val="0042221D"/>
    <w:rsid w:val="00424DD3"/>
    <w:rsid w:val="0042630C"/>
    <w:rsid w:val="00426413"/>
    <w:rsid w:val="00426769"/>
    <w:rsid w:val="004269C5"/>
    <w:rsid w:val="00430ACD"/>
    <w:rsid w:val="00434A38"/>
    <w:rsid w:val="0043509E"/>
    <w:rsid w:val="00435939"/>
    <w:rsid w:val="00437CC7"/>
    <w:rsid w:val="00442B9C"/>
    <w:rsid w:val="00444051"/>
    <w:rsid w:val="00445EFA"/>
    <w:rsid w:val="0044738A"/>
    <w:rsid w:val="004473D3"/>
    <w:rsid w:val="00452231"/>
    <w:rsid w:val="004528E6"/>
    <w:rsid w:val="00453E2B"/>
    <w:rsid w:val="00454607"/>
    <w:rsid w:val="004565B9"/>
    <w:rsid w:val="004578E1"/>
    <w:rsid w:val="00460937"/>
    <w:rsid w:val="00460C13"/>
    <w:rsid w:val="00461DD1"/>
    <w:rsid w:val="00463228"/>
    <w:rsid w:val="00463782"/>
    <w:rsid w:val="00465FD4"/>
    <w:rsid w:val="004667E0"/>
    <w:rsid w:val="0046760E"/>
    <w:rsid w:val="00467691"/>
    <w:rsid w:val="00470E10"/>
    <w:rsid w:val="00470EA3"/>
    <w:rsid w:val="00472EBF"/>
    <w:rsid w:val="004739FE"/>
    <w:rsid w:val="00476136"/>
    <w:rsid w:val="0047640E"/>
    <w:rsid w:val="0047750C"/>
    <w:rsid w:val="00477A97"/>
    <w:rsid w:val="00477C3E"/>
    <w:rsid w:val="00480997"/>
    <w:rsid w:val="00481343"/>
    <w:rsid w:val="004831FD"/>
    <w:rsid w:val="0048416D"/>
    <w:rsid w:val="0048549E"/>
    <w:rsid w:val="00485F11"/>
    <w:rsid w:val="004873B0"/>
    <w:rsid w:val="004930C6"/>
    <w:rsid w:val="00493347"/>
    <w:rsid w:val="0049375C"/>
    <w:rsid w:val="0049441B"/>
    <w:rsid w:val="004956E9"/>
    <w:rsid w:val="00496092"/>
    <w:rsid w:val="00496B32"/>
    <w:rsid w:val="004A08DB"/>
    <w:rsid w:val="004A0CDB"/>
    <w:rsid w:val="004A209D"/>
    <w:rsid w:val="004A25D0"/>
    <w:rsid w:val="004A37E8"/>
    <w:rsid w:val="004A6B8E"/>
    <w:rsid w:val="004A7549"/>
    <w:rsid w:val="004B09D4"/>
    <w:rsid w:val="004B0EBF"/>
    <w:rsid w:val="004B309D"/>
    <w:rsid w:val="004B330A"/>
    <w:rsid w:val="004B72A0"/>
    <w:rsid w:val="004B7399"/>
    <w:rsid w:val="004B7822"/>
    <w:rsid w:val="004B7876"/>
    <w:rsid w:val="004B7C8E"/>
    <w:rsid w:val="004C070B"/>
    <w:rsid w:val="004C27D2"/>
    <w:rsid w:val="004C2E95"/>
    <w:rsid w:val="004C3D3C"/>
    <w:rsid w:val="004C4168"/>
    <w:rsid w:val="004D0EDC"/>
    <w:rsid w:val="004D1220"/>
    <w:rsid w:val="004D14B3"/>
    <w:rsid w:val="004D1529"/>
    <w:rsid w:val="004D1FDF"/>
    <w:rsid w:val="004D2253"/>
    <w:rsid w:val="004D2693"/>
    <w:rsid w:val="004D40C0"/>
    <w:rsid w:val="004D5514"/>
    <w:rsid w:val="004D56C3"/>
    <w:rsid w:val="004D7763"/>
    <w:rsid w:val="004D7E15"/>
    <w:rsid w:val="004E0338"/>
    <w:rsid w:val="004E3399"/>
    <w:rsid w:val="004E4362"/>
    <w:rsid w:val="004E4A18"/>
    <w:rsid w:val="004E4A58"/>
    <w:rsid w:val="004E4FF3"/>
    <w:rsid w:val="004E56A8"/>
    <w:rsid w:val="004E689C"/>
    <w:rsid w:val="004F0168"/>
    <w:rsid w:val="004F0968"/>
    <w:rsid w:val="004F211A"/>
    <w:rsid w:val="004F3B55"/>
    <w:rsid w:val="004F428E"/>
    <w:rsid w:val="004F4A0D"/>
    <w:rsid w:val="004F4E46"/>
    <w:rsid w:val="004F637B"/>
    <w:rsid w:val="004F6B7D"/>
    <w:rsid w:val="004F7800"/>
    <w:rsid w:val="004F7C9B"/>
    <w:rsid w:val="00500D01"/>
    <w:rsid w:val="005015F6"/>
    <w:rsid w:val="00501B77"/>
    <w:rsid w:val="005030C4"/>
    <w:rsid w:val="005031C5"/>
    <w:rsid w:val="005035CE"/>
    <w:rsid w:val="00504FDC"/>
    <w:rsid w:val="005055C1"/>
    <w:rsid w:val="0050674A"/>
    <w:rsid w:val="00506A42"/>
    <w:rsid w:val="00506DB2"/>
    <w:rsid w:val="005107D0"/>
    <w:rsid w:val="005120CC"/>
    <w:rsid w:val="00512B7B"/>
    <w:rsid w:val="00513756"/>
    <w:rsid w:val="00513D50"/>
    <w:rsid w:val="00514AD2"/>
    <w:rsid w:val="00514EA1"/>
    <w:rsid w:val="0051798B"/>
    <w:rsid w:val="0052180F"/>
    <w:rsid w:val="00521F5A"/>
    <w:rsid w:val="00522B64"/>
    <w:rsid w:val="00522CB9"/>
    <w:rsid w:val="00523F46"/>
    <w:rsid w:val="0052417E"/>
    <w:rsid w:val="00525E06"/>
    <w:rsid w:val="00526454"/>
    <w:rsid w:val="0052795B"/>
    <w:rsid w:val="00531416"/>
    <w:rsid w:val="00531823"/>
    <w:rsid w:val="00531E3C"/>
    <w:rsid w:val="00534A7A"/>
    <w:rsid w:val="00534ECC"/>
    <w:rsid w:val="0053720D"/>
    <w:rsid w:val="0053769D"/>
    <w:rsid w:val="00540EF5"/>
    <w:rsid w:val="00541815"/>
    <w:rsid w:val="00541BF3"/>
    <w:rsid w:val="00541CD3"/>
    <w:rsid w:val="00542A9E"/>
    <w:rsid w:val="00545B0E"/>
    <w:rsid w:val="005476FA"/>
    <w:rsid w:val="00554971"/>
    <w:rsid w:val="0055595E"/>
    <w:rsid w:val="00556C44"/>
    <w:rsid w:val="00557988"/>
    <w:rsid w:val="00557F98"/>
    <w:rsid w:val="00561D1D"/>
    <w:rsid w:val="00562C49"/>
    <w:rsid w:val="00562DEF"/>
    <w:rsid w:val="00562F6A"/>
    <w:rsid w:val="00562FC4"/>
    <w:rsid w:val="0056321A"/>
    <w:rsid w:val="00563A35"/>
    <w:rsid w:val="00565E51"/>
    <w:rsid w:val="00566596"/>
    <w:rsid w:val="0057010F"/>
    <w:rsid w:val="00571057"/>
    <w:rsid w:val="005732B5"/>
    <w:rsid w:val="0057344C"/>
    <w:rsid w:val="005741E9"/>
    <w:rsid w:val="0057488B"/>
    <w:rsid w:val="005748CF"/>
    <w:rsid w:val="00574E04"/>
    <w:rsid w:val="00577AFB"/>
    <w:rsid w:val="00577E6B"/>
    <w:rsid w:val="00581083"/>
    <w:rsid w:val="00584270"/>
    <w:rsid w:val="00584738"/>
    <w:rsid w:val="00585AE8"/>
    <w:rsid w:val="00586891"/>
    <w:rsid w:val="005901E7"/>
    <w:rsid w:val="00590ED5"/>
    <w:rsid w:val="005920B0"/>
    <w:rsid w:val="00592DAE"/>
    <w:rsid w:val="005934A0"/>
    <w:rsid w:val="0059380D"/>
    <w:rsid w:val="00594447"/>
    <w:rsid w:val="00594DB6"/>
    <w:rsid w:val="005951EE"/>
    <w:rsid w:val="0059533B"/>
    <w:rsid w:val="00595A8F"/>
    <w:rsid w:val="0059695E"/>
    <w:rsid w:val="005977C2"/>
    <w:rsid w:val="005979FC"/>
    <w:rsid w:val="00597BF2"/>
    <w:rsid w:val="005A06B2"/>
    <w:rsid w:val="005A1759"/>
    <w:rsid w:val="005A1F54"/>
    <w:rsid w:val="005A3020"/>
    <w:rsid w:val="005A678E"/>
    <w:rsid w:val="005B0ED6"/>
    <w:rsid w:val="005B134E"/>
    <w:rsid w:val="005B2039"/>
    <w:rsid w:val="005B30A7"/>
    <w:rsid w:val="005B344F"/>
    <w:rsid w:val="005B3BED"/>
    <w:rsid w:val="005B3FBA"/>
    <w:rsid w:val="005B4A1D"/>
    <w:rsid w:val="005B674D"/>
    <w:rsid w:val="005B7704"/>
    <w:rsid w:val="005B7DD7"/>
    <w:rsid w:val="005C01C7"/>
    <w:rsid w:val="005C056D"/>
    <w:rsid w:val="005C09C5"/>
    <w:rsid w:val="005C0CBE"/>
    <w:rsid w:val="005C1FCF"/>
    <w:rsid w:val="005C258D"/>
    <w:rsid w:val="005C3F41"/>
    <w:rsid w:val="005D04F4"/>
    <w:rsid w:val="005D1885"/>
    <w:rsid w:val="005D3EA2"/>
    <w:rsid w:val="005D4A38"/>
    <w:rsid w:val="005D6275"/>
    <w:rsid w:val="005E2EEA"/>
    <w:rsid w:val="005E3708"/>
    <w:rsid w:val="005E3CCD"/>
    <w:rsid w:val="005E3D6B"/>
    <w:rsid w:val="005E46F1"/>
    <w:rsid w:val="005E4DFB"/>
    <w:rsid w:val="005E5B55"/>
    <w:rsid w:val="005E5E4A"/>
    <w:rsid w:val="005E693D"/>
    <w:rsid w:val="005E75BF"/>
    <w:rsid w:val="005F07F2"/>
    <w:rsid w:val="005F1411"/>
    <w:rsid w:val="005F1D9F"/>
    <w:rsid w:val="005F5734"/>
    <w:rsid w:val="005F57BA"/>
    <w:rsid w:val="005F61E6"/>
    <w:rsid w:val="005F6C45"/>
    <w:rsid w:val="00602D39"/>
    <w:rsid w:val="006030F6"/>
    <w:rsid w:val="00604264"/>
    <w:rsid w:val="00605A69"/>
    <w:rsid w:val="00606C54"/>
    <w:rsid w:val="00611A32"/>
    <w:rsid w:val="0061315A"/>
    <w:rsid w:val="00614375"/>
    <w:rsid w:val="00615B0A"/>
    <w:rsid w:val="006168CF"/>
    <w:rsid w:val="0062011B"/>
    <w:rsid w:val="00622247"/>
    <w:rsid w:val="00624228"/>
    <w:rsid w:val="0062558F"/>
    <w:rsid w:val="00626C0C"/>
    <w:rsid w:val="00626DE0"/>
    <w:rsid w:val="00630901"/>
    <w:rsid w:val="00631F8E"/>
    <w:rsid w:val="0063274E"/>
    <w:rsid w:val="00633F4B"/>
    <w:rsid w:val="00634C80"/>
    <w:rsid w:val="00636EE9"/>
    <w:rsid w:val="00640950"/>
    <w:rsid w:val="00641AE7"/>
    <w:rsid w:val="00642629"/>
    <w:rsid w:val="00644989"/>
    <w:rsid w:val="00645262"/>
    <w:rsid w:val="006457D0"/>
    <w:rsid w:val="00645A7B"/>
    <w:rsid w:val="006466C1"/>
    <w:rsid w:val="0064782B"/>
    <w:rsid w:val="00647B3C"/>
    <w:rsid w:val="00652809"/>
    <w:rsid w:val="0065293D"/>
    <w:rsid w:val="00653EFC"/>
    <w:rsid w:val="00654021"/>
    <w:rsid w:val="0065703C"/>
    <w:rsid w:val="00660B5B"/>
    <w:rsid w:val="00660CD1"/>
    <w:rsid w:val="00661045"/>
    <w:rsid w:val="0066154A"/>
    <w:rsid w:val="0066324F"/>
    <w:rsid w:val="006637E6"/>
    <w:rsid w:val="0066430B"/>
    <w:rsid w:val="0066469D"/>
    <w:rsid w:val="00666DA8"/>
    <w:rsid w:val="00671057"/>
    <w:rsid w:val="00672D0B"/>
    <w:rsid w:val="006730AF"/>
    <w:rsid w:val="00675AAF"/>
    <w:rsid w:val="00675E21"/>
    <w:rsid w:val="006767D4"/>
    <w:rsid w:val="00676AD4"/>
    <w:rsid w:val="00677B4D"/>
    <w:rsid w:val="0068031A"/>
    <w:rsid w:val="00680D5C"/>
    <w:rsid w:val="00681B2F"/>
    <w:rsid w:val="00681EC1"/>
    <w:rsid w:val="006822F4"/>
    <w:rsid w:val="0068335F"/>
    <w:rsid w:val="006840A5"/>
    <w:rsid w:val="00687217"/>
    <w:rsid w:val="00692143"/>
    <w:rsid w:val="00693302"/>
    <w:rsid w:val="00693515"/>
    <w:rsid w:val="00693759"/>
    <w:rsid w:val="00695599"/>
    <w:rsid w:val="00696278"/>
    <w:rsid w:val="006963A7"/>
    <w:rsid w:val="0069640B"/>
    <w:rsid w:val="006A1B83"/>
    <w:rsid w:val="006A1C79"/>
    <w:rsid w:val="006A21CD"/>
    <w:rsid w:val="006A337B"/>
    <w:rsid w:val="006A45DE"/>
    <w:rsid w:val="006A5918"/>
    <w:rsid w:val="006B21B2"/>
    <w:rsid w:val="006B3DB9"/>
    <w:rsid w:val="006B499D"/>
    <w:rsid w:val="006B4A4A"/>
    <w:rsid w:val="006B5090"/>
    <w:rsid w:val="006B6D67"/>
    <w:rsid w:val="006C1312"/>
    <w:rsid w:val="006C19B2"/>
    <w:rsid w:val="006C41FC"/>
    <w:rsid w:val="006C4409"/>
    <w:rsid w:val="006C5BB8"/>
    <w:rsid w:val="006C6936"/>
    <w:rsid w:val="006C6D27"/>
    <w:rsid w:val="006C7135"/>
    <w:rsid w:val="006C7B01"/>
    <w:rsid w:val="006D0FE8"/>
    <w:rsid w:val="006D4030"/>
    <w:rsid w:val="006D4B2B"/>
    <w:rsid w:val="006D4C75"/>
    <w:rsid w:val="006D4F2F"/>
    <w:rsid w:val="006D4F3C"/>
    <w:rsid w:val="006D5C66"/>
    <w:rsid w:val="006D7002"/>
    <w:rsid w:val="006E159C"/>
    <w:rsid w:val="006E1B3C"/>
    <w:rsid w:val="006E23FB"/>
    <w:rsid w:val="006E325A"/>
    <w:rsid w:val="006E33EC"/>
    <w:rsid w:val="006E3802"/>
    <w:rsid w:val="006E619D"/>
    <w:rsid w:val="006E6C02"/>
    <w:rsid w:val="006E7984"/>
    <w:rsid w:val="006E7A2A"/>
    <w:rsid w:val="006F231A"/>
    <w:rsid w:val="006F23CA"/>
    <w:rsid w:val="006F42BA"/>
    <w:rsid w:val="006F455A"/>
    <w:rsid w:val="006F584A"/>
    <w:rsid w:val="006F5DA8"/>
    <w:rsid w:val="006F6B55"/>
    <w:rsid w:val="006F7168"/>
    <w:rsid w:val="006F788D"/>
    <w:rsid w:val="006F78E1"/>
    <w:rsid w:val="00701072"/>
    <w:rsid w:val="0070152A"/>
    <w:rsid w:val="00702054"/>
    <w:rsid w:val="007035A4"/>
    <w:rsid w:val="00705580"/>
    <w:rsid w:val="00705904"/>
    <w:rsid w:val="007107BA"/>
    <w:rsid w:val="00711799"/>
    <w:rsid w:val="00712B78"/>
    <w:rsid w:val="0071393B"/>
    <w:rsid w:val="00713EE2"/>
    <w:rsid w:val="00714513"/>
    <w:rsid w:val="007150A0"/>
    <w:rsid w:val="00715244"/>
    <w:rsid w:val="00716E27"/>
    <w:rsid w:val="007177FC"/>
    <w:rsid w:val="00717D5B"/>
    <w:rsid w:val="00717D99"/>
    <w:rsid w:val="007200C1"/>
    <w:rsid w:val="007203CF"/>
    <w:rsid w:val="00720C5E"/>
    <w:rsid w:val="00721701"/>
    <w:rsid w:val="00722B2C"/>
    <w:rsid w:val="00722BE0"/>
    <w:rsid w:val="00726302"/>
    <w:rsid w:val="00726BCD"/>
    <w:rsid w:val="00730312"/>
    <w:rsid w:val="00731835"/>
    <w:rsid w:val="007322C9"/>
    <w:rsid w:val="007341F8"/>
    <w:rsid w:val="00734372"/>
    <w:rsid w:val="00734EB8"/>
    <w:rsid w:val="00735490"/>
    <w:rsid w:val="00735F8B"/>
    <w:rsid w:val="00736A0A"/>
    <w:rsid w:val="007370A5"/>
    <w:rsid w:val="0074090B"/>
    <w:rsid w:val="0074180A"/>
    <w:rsid w:val="007423AB"/>
    <w:rsid w:val="00742D1F"/>
    <w:rsid w:val="007436D9"/>
    <w:rsid w:val="00743EBA"/>
    <w:rsid w:val="007441D1"/>
    <w:rsid w:val="00744C8E"/>
    <w:rsid w:val="00745645"/>
    <w:rsid w:val="00746935"/>
    <w:rsid w:val="0074707E"/>
    <w:rsid w:val="0075038C"/>
    <w:rsid w:val="007513B1"/>
    <w:rsid w:val="00751564"/>
    <w:rsid w:val="007516DC"/>
    <w:rsid w:val="00752E58"/>
    <w:rsid w:val="00753352"/>
    <w:rsid w:val="00754B80"/>
    <w:rsid w:val="00754CEF"/>
    <w:rsid w:val="00756B22"/>
    <w:rsid w:val="00756E84"/>
    <w:rsid w:val="00756F80"/>
    <w:rsid w:val="00760936"/>
    <w:rsid w:val="00760D15"/>
    <w:rsid w:val="00761918"/>
    <w:rsid w:val="007624CC"/>
    <w:rsid w:val="00762F03"/>
    <w:rsid w:val="007630B1"/>
    <w:rsid w:val="0076413B"/>
    <w:rsid w:val="0076455A"/>
    <w:rsid w:val="007648AE"/>
    <w:rsid w:val="00764BF8"/>
    <w:rsid w:val="0076514D"/>
    <w:rsid w:val="00765C9B"/>
    <w:rsid w:val="00766FE2"/>
    <w:rsid w:val="0077061B"/>
    <w:rsid w:val="00773D59"/>
    <w:rsid w:val="00774B1E"/>
    <w:rsid w:val="007806BB"/>
    <w:rsid w:val="00781003"/>
    <w:rsid w:val="00782DAE"/>
    <w:rsid w:val="00783A46"/>
    <w:rsid w:val="00783E57"/>
    <w:rsid w:val="007846F6"/>
    <w:rsid w:val="00786157"/>
    <w:rsid w:val="00786B08"/>
    <w:rsid w:val="007911FD"/>
    <w:rsid w:val="00791781"/>
    <w:rsid w:val="00791D0B"/>
    <w:rsid w:val="00793930"/>
    <w:rsid w:val="00793AFB"/>
    <w:rsid w:val="00793DD1"/>
    <w:rsid w:val="00794FEC"/>
    <w:rsid w:val="00797662"/>
    <w:rsid w:val="007A003E"/>
    <w:rsid w:val="007A00CB"/>
    <w:rsid w:val="007A0973"/>
    <w:rsid w:val="007A1874"/>
    <w:rsid w:val="007A1965"/>
    <w:rsid w:val="007A2ED1"/>
    <w:rsid w:val="007A2FCA"/>
    <w:rsid w:val="007A3CD4"/>
    <w:rsid w:val="007A4BE6"/>
    <w:rsid w:val="007A4E02"/>
    <w:rsid w:val="007B0348"/>
    <w:rsid w:val="007B0DC6"/>
    <w:rsid w:val="007B1094"/>
    <w:rsid w:val="007B1762"/>
    <w:rsid w:val="007B3320"/>
    <w:rsid w:val="007B377D"/>
    <w:rsid w:val="007B3D75"/>
    <w:rsid w:val="007B6582"/>
    <w:rsid w:val="007C1AEF"/>
    <w:rsid w:val="007C1C65"/>
    <w:rsid w:val="007C24BF"/>
    <w:rsid w:val="007C2984"/>
    <w:rsid w:val="007C301F"/>
    <w:rsid w:val="007C4540"/>
    <w:rsid w:val="007C4C8F"/>
    <w:rsid w:val="007C65AF"/>
    <w:rsid w:val="007D12D0"/>
    <w:rsid w:val="007D135D"/>
    <w:rsid w:val="007D198A"/>
    <w:rsid w:val="007D3259"/>
    <w:rsid w:val="007D32A4"/>
    <w:rsid w:val="007D6790"/>
    <w:rsid w:val="007D730F"/>
    <w:rsid w:val="007D7CD8"/>
    <w:rsid w:val="007E3A04"/>
    <w:rsid w:val="007E3AA7"/>
    <w:rsid w:val="007E3F50"/>
    <w:rsid w:val="007E4BC1"/>
    <w:rsid w:val="007E4CF6"/>
    <w:rsid w:val="007F183C"/>
    <w:rsid w:val="007F5350"/>
    <w:rsid w:val="007F5A20"/>
    <w:rsid w:val="007F5B53"/>
    <w:rsid w:val="007F5DF0"/>
    <w:rsid w:val="007F5FF4"/>
    <w:rsid w:val="007F61DC"/>
    <w:rsid w:val="007F737D"/>
    <w:rsid w:val="007F77C8"/>
    <w:rsid w:val="007F78AB"/>
    <w:rsid w:val="008017C0"/>
    <w:rsid w:val="0080308E"/>
    <w:rsid w:val="00805303"/>
    <w:rsid w:val="0080585A"/>
    <w:rsid w:val="00806392"/>
    <w:rsid w:val="00806705"/>
    <w:rsid w:val="00806738"/>
    <w:rsid w:val="00806FAE"/>
    <w:rsid w:val="0081110E"/>
    <w:rsid w:val="0081127C"/>
    <w:rsid w:val="008129F5"/>
    <w:rsid w:val="008136AD"/>
    <w:rsid w:val="0081385E"/>
    <w:rsid w:val="0081488B"/>
    <w:rsid w:val="00817886"/>
    <w:rsid w:val="00817973"/>
    <w:rsid w:val="008216D5"/>
    <w:rsid w:val="00824435"/>
    <w:rsid w:val="008249CE"/>
    <w:rsid w:val="00824FD3"/>
    <w:rsid w:val="00830B19"/>
    <w:rsid w:val="00830ECC"/>
    <w:rsid w:val="00831A50"/>
    <w:rsid w:val="00831B3C"/>
    <w:rsid w:val="00831C89"/>
    <w:rsid w:val="00832114"/>
    <w:rsid w:val="00832CA1"/>
    <w:rsid w:val="008341FD"/>
    <w:rsid w:val="00834C46"/>
    <w:rsid w:val="00835681"/>
    <w:rsid w:val="00836F21"/>
    <w:rsid w:val="00840238"/>
    <w:rsid w:val="00840451"/>
    <w:rsid w:val="0084093E"/>
    <w:rsid w:val="00841CE1"/>
    <w:rsid w:val="00842460"/>
    <w:rsid w:val="008455A1"/>
    <w:rsid w:val="008473D8"/>
    <w:rsid w:val="008528DC"/>
    <w:rsid w:val="00852B8C"/>
    <w:rsid w:val="00854981"/>
    <w:rsid w:val="0085551F"/>
    <w:rsid w:val="0085673B"/>
    <w:rsid w:val="00861E15"/>
    <w:rsid w:val="0086457C"/>
    <w:rsid w:val="00864B2E"/>
    <w:rsid w:val="00865963"/>
    <w:rsid w:val="00865BF5"/>
    <w:rsid w:val="00867E2C"/>
    <w:rsid w:val="00871C1D"/>
    <w:rsid w:val="00873D73"/>
    <w:rsid w:val="0087450E"/>
    <w:rsid w:val="00875A82"/>
    <w:rsid w:val="00876C5B"/>
    <w:rsid w:val="00876CA3"/>
    <w:rsid w:val="008772FE"/>
    <w:rsid w:val="008775F1"/>
    <w:rsid w:val="008800D9"/>
    <w:rsid w:val="008804FB"/>
    <w:rsid w:val="008821AE"/>
    <w:rsid w:val="00883D3A"/>
    <w:rsid w:val="00884F1D"/>
    <w:rsid w:val="008854F7"/>
    <w:rsid w:val="0088595B"/>
    <w:rsid w:val="00885A9D"/>
    <w:rsid w:val="008866FE"/>
    <w:rsid w:val="00890532"/>
    <w:rsid w:val="0089063D"/>
    <w:rsid w:val="00891B57"/>
    <w:rsid w:val="00892440"/>
    <w:rsid w:val="008929D2"/>
    <w:rsid w:val="008932EB"/>
    <w:rsid w:val="00893636"/>
    <w:rsid w:val="00893B94"/>
    <w:rsid w:val="00896E9D"/>
    <w:rsid w:val="00896F11"/>
    <w:rsid w:val="00897057"/>
    <w:rsid w:val="00897C9C"/>
    <w:rsid w:val="008A1049"/>
    <w:rsid w:val="008A12F2"/>
    <w:rsid w:val="008A1C98"/>
    <w:rsid w:val="008A29DD"/>
    <w:rsid w:val="008A322D"/>
    <w:rsid w:val="008A4D72"/>
    <w:rsid w:val="008A614F"/>
    <w:rsid w:val="008A6285"/>
    <w:rsid w:val="008A63B2"/>
    <w:rsid w:val="008A67FD"/>
    <w:rsid w:val="008A6A08"/>
    <w:rsid w:val="008B345D"/>
    <w:rsid w:val="008B3B03"/>
    <w:rsid w:val="008B3C4F"/>
    <w:rsid w:val="008B5A9F"/>
    <w:rsid w:val="008B7961"/>
    <w:rsid w:val="008C10B8"/>
    <w:rsid w:val="008C1FC2"/>
    <w:rsid w:val="008C2220"/>
    <w:rsid w:val="008C2980"/>
    <w:rsid w:val="008C375F"/>
    <w:rsid w:val="008C4DD6"/>
    <w:rsid w:val="008C5AFB"/>
    <w:rsid w:val="008C6FEC"/>
    <w:rsid w:val="008D07FB"/>
    <w:rsid w:val="008D0C02"/>
    <w:rsid w:val="008D357D"/>
    <w:rsid w:val="008D3F46"/>
    <w:rsid w:val="008D435A"/>
    <w:rsid w:val="008D78C9"/>
    <w:rsid w:val="008E25B3"/>
    <w:rsid w:val="008E27BD"/>
    <w:rsid w:val="008E387B"/>
    <w:rsid w:val="008E49AC"/>
    <w:rsid w:val="008E6087"/>
    <w:rsid w:val="008E6E63"/>
    <w:rsid w:val="008E758D"/>
    <w:rsid w:val="008F0CC7"/>
    <w:rsid w:val="008F0E61"/>
    <w:rsid w:val="008F0EA4"/>
    <w:rsid w:val="008F10A7"/>
    <w:rsid w:val="008F1594"/>
    <w:rsid w:val="008F44FB"/>
    <w:rsid w:val="008F54CE"/>
    <w:rsid w:val="008F6B7F"/>
    <w:rsid w:val="008F755D"/>
    <w:rsid w:val="008F7A39"/>
    <w:rsid w:val="0090055A"/>
    <w:rsid w:val="00900631"/>
    <w:rsid w:val="00901B4B"/>
    <w:rsid w:val="00901E9E"/>
    <w:rsid w:val="009021E8"/>
    <w:rsid w:val="00902446"/>
    <w:rsid w:val="0090327C"/>
    <w:rsid w:val="009044DE"/>
    <w:rsid w:val="00904677"/>
    <w:rsid w:val="00905EE2"/>
    <w:rsid w:val="00905F9B"/>
    <w:rsid w:val="00910012"/>
    <w:rsid w:val="009100B8"/>
    <w:rsid w:val="00911440"/>
    <w:rsid w:val="00911712"/>
    <w:rsid w:val="00911B27"/>
    <w:rsid w:val="00915845"/>
    <w:rsid w:val="00915B73"/>
    <w:rsid w:val="009170BE"/>
    <w:rsid w:val="00920B55"/>
    <w:rsid w:val="009211D0"/>
    <w:rsid w:val="00921906"/>
    <w:rsid w:val="0092286C"/>
    <w:rsid w:val="0092434C"/>
    <w:rsid w:val="009243DC"/>
    <w:rsid w:val="009261B8"/>
    <w:rsid w:val="009262C9"/>
    <w:rsid w:val="009278AB"/>
    <w:rsid w:val="00930669"/>
    <w:rsid w:val="00930EB9"/>
    <w:rsid w:val="00932D91"/>
    <w:rsid w:val="009335B6"/>
    <w:rsid w:val="00933608"/>
    <w:rsid w:val="00933DC7"/>
    <w:rsid w:val="00937195"/>
    <w:rsid w:val="00937AAE"/>
    <w:rsid w:val="00941782"/>
    <w:rsid w:val="009418F4"/>
    <w:rsid w:val="00942BBC"/>
    <w:rsid w:val="00943F54"/>
    <w:rsid w:val="00944180"/>
    <w:rsid w:val="00944AA0"/>
    <w:rsid w:val="00946971"/>
    <w:rsid w:val="00947DA2"/>
    <w:rsid w:val="0095082E"/>
    <w:rsid w:val="00951177"/>
    <w:rsid w:val="00951B91"/>
    <w:rsid w:val="009522F6"/>
    <w:rsid w:val="00952CA3"/>
    <w:rsid w:val="0095680F"/>
    <w:rsid w:val="00961C9C"/>
    <w:rsid w:val="00961CFB"/>
    <w:rsid w:val="00962C9E"/>
    <w:rsid w:val="009641F8"/>
    <w:rsid w:val="00965C95"/>
    <w:rsid w:val="00965E56"/>
    <w:rsid w:val="00966BB4"/>
    <w:rsid w:val="009673E8"/>
    <w:rsid w:val="00970FDE"/>
    <w:rsid w:val="00974DB8"/>
    <w:rsid w:val="009778E4"/>
    <w:rsid w:val="00977FF5"/>
    <w:rsid w:val="00980661"/>
    <w:rsid w:val="0098093B"/>
    <w:rsid w:val="00981559"/>
    <w:rsid w:val="00981DE1"/>
    <w:rsid w:val="00982AB0"/>
    <w:rsid w:val="009830C4"/>
    <w:rsid w:val="009835AA"/>
    <w:rsid w:val="00983B3B"/>
    <w:rsid w:val="009876D4"/>
    <w:rsid w:val="009878B7"/>
    <w:rsid w:val="009914A5"/>
    <w:rsid w:val="0099548E"/>
    <w:rsid w:val="00996456"/>
    <w:rsid w:val="00996A12"/>
    <w:rsid w:val="00997B0F"/>
    <w:rsid w:val="009A0010"/>
    <w:rsid w:val="009A0CC3"/>
    <w:rsid w:val="009A1CAD"/>
    <w:rsid w:val="009A3440"/>
    <w:rsid w:val="009A3F77"/>
    <w:rsid w:val="009A4BB5"/>
    <w:rsid w:val="009A50A1"/>
    <w:rsid w:val="009A5832"/>
    <w:rsid w:val="009A6413"/>
    <w:rsid w:val="009A6838"/>
    <w:rsid w:val="009A7EA5"/>
    <w:rsid w:val="009B099B"/>
    <w:rsid w:val="009B1B5D"/>
    <w:rsid w:val="009B2024"/>
    <w:rsid w:val="009B24B5"/>
    <w:rsid w:val="009B289A"/>
    <w:rsid w:val="009B44A6"/>
    <w:rsid w:val="009B4EBC"/>
    <w:rsid w:val="009B5ABB"/>
    <w:rsid w:val="009B5F05"/>
    <w:rsid w:val="009B73CE"/>
    <w:rsid w:val="009C2461"/>
    <w:rsid w:val="009C2CAB"/>
    <w:rsid w:val="009C3521"/>
    <w:rsid w:val="009C4814"/>
    <w:rsid w:val="009C4BA2"/>
    <w:rsid w:val="009C5A15"/>
    <w:rsid w:val="009C6FE2"/>
    <w:rsid w:val="009C7674"/>
    <w:rsid w:val="009D004A"/>
    <w:rsid w:val="009D5309"/>
    <w:rsid w:val="009D5880"/>
    <w:rsid w:val="009D7076"/>
    <w:rsid w:val="009E1FD4"/>
    <w:rsid w:val="009E32C5"/>
    <w:rsid w:val="009E3B07"/>
    <w:rsid w:val="009E51D1"/>
    <w:rsid w:val="009E5531"/>
    <w:rsid w:val="009F171E"/>
    <w:rsid w:val="009F3D2F"/>
    <w:rsid w:val="009F5955"/>
    <w:rsid w:val="009F5FB5"/>
    <w:rsid w:val="009F7052"/>
    <w:rsid w:val="009F744A"/>
    <w:rsid w:val="00A00FD9"/>
    <w:rsid w:val="00A02668"/>
    <w:rsid w:val="00A02801"/>
    <w:rsid w:val="00A03D70"/>
    <w:rsid w:val="00A05340"/>
    <w:rsid w:val="00A0553B"/>
    <w:rsid w:val="00A06A39"/>
    <w:rsid w:val="00A079FA"/>
    <w:rsid w:val="00A07F58"/>
    <w:rsid w:val="00A1245A"/>
    <w:rsid w:val="00A12DB9"/>
    <w:rsid w:val="00A131CB"/>
    <w:rsid w:val="00A14847"/>
    <w:rsid w:val="00A14A58"/>
    <w:rsid w:val="00A152B7"/>
    <w:rsid w:val="00A15434"/>
    <w:rsid w:val="00A16D6D"/>
    <w:rsid w:val="00A17D53"/>
    <w:rsid w:val="00A20972"/>
    <w:rsid w:val="00A21383"/>
    <w:rsid w:val="00A2199F"/>
    <w:rsid w:val="00A21B31"/>
    <w:rsid w:val="00A223C0"/>
    <w:rsid w:val="00A2360E"/>
    <w:rsid w:val="00A24968"/>
    <w:rsid w:val="00A26A95"/>
    <w:rsid w:val="00A26E0C"/>
    <w:rsid w:val="00A31B7C"/>
    <w:rsid w:val="00A32B72"/>
    <w:rsid w:val="00A32FCB"/>
    <w:rsid w:val="00A332CD"/>
    <w:rsid w:val="00A34C25"/>
    <w:rsid w:val="00A34E33"/>
    <w:rsid w:val="00A34E9E"/>
    <w:rsid w:val="00A35036"/>
    <w:rsid w:val="00A3507D"/>
    <w:rsid w:val="00A3717A"/>
    <w:rsid w:val="00A372C4"/>
    <w:rsid w:val="00A4088C"/>
    <w:rsid w:val="00A4456B"/>
    <w:rsid w:val="00A448D4"/>
    <w:rsid w:val="00A452E0"/>
    <w:rsid w:val="00A47AE7"/>
    <w:rsid w:val="00A506DF"/>
    <w:rsid w:val="00A50BFE"/>
    <w:rsid w:val="00A50D20"/>
    <w:rsid w:val="00A51EA5"/>
    <w:rsid w:val="00A52D99"/>
    <w:rsid w:val="00A53742"/>
    <w:rsid w:val="00A557A1"/>
    <w:rsid w:val="00A62D94"/>
    <w:rsid w:val="00A63059"/>
    <w:rsid w:val="00A63AE3"/>
    <w:rsid w:val="00A63FA5"/>
    <w:rsid w:val="00A64BBA"/>
    <w:rsid w:val="00A651A4"/>
    <w:rsid w:val="00A70246"/>
    <w:rsid w:val="00A7062A"/>
    <w:rsid w:val="00A71361"/>
    <w:rsid w:val="00A713F8"/>
    <w:rsid w:val="00A72135"/>
    <w:rsid w:val="00A735A7"/>
    <w:rsid w:val="00A73E59"/>
    <w:rsid w:val="00A746E2"/>
    <w:rsid w:val="00A75E9B"/>
    <w:rsid w:val="00A81FF2"/>
    <w:rsid w:val="00A836CA"/>
    <w:rsid w:val="00A83904"/>
    <w:rsid w:val="00A84FC9"/>
    <w:rsid w:val="00A85234"/>
    <w:rsid w:val="00A86E09"/>
    <w:rsid w:val="00A909E3"/>
    <w:rsid w:val="00A90A79"/>
    <w:rsid w:val="00A91943"/>
    <w:rsid w:val="00A91ACB"/>
    <w:rsid w:val="00A96B30"/>
    <w:rsid w:val="00A97118"/>
    <w:rsid w:val="00AA0FB9"/>
    <w:rsid w:val="00AA2C31"/>
    <w:rsid w:val="00AA31FF"/>
    <w:rsid w:val="00AA442D"/>
    <w:rsid w:val="00AA4FE1"/>
    <w:rsid w:val="00AA531F"/>
    <w:rsid w:val="00AA59B5"/>
    <w:rsid w:val="00AA6407"/>
    <w:rsid w:val="00AA6F12"/>
    <w:rsid w:val="00AA75F2"/>
    <w:rsid w:val="00AA7777"/>
    <w:rsid w:val="00AA7834"/>
    <w:rsid w:val="00AA7B84"/>
    <w:rsid w:val="00AB43CA"/>
    <w:rsid w:val="00AB555A"/>
    <w:rsid w:val="00AB5707"/>
    <w:rsid w:val="00AB5F2D"/>
    <w:rsid w:val="00AC0B4C"/>
    <w:rsid w:val="00AC1164"/>
    <w:rsid w:val="00AC2296"/>
    <w:rsid w:val="00AC2754"/>
    <w:rsid w:val="00AC34AB"/>
    <w:rsid w:val="00AC3A7B"/>
    <w:rsid w:val="00AC48B0"/>
    <w:rsid w:val="00AC4ACD"/>
    <w:rsid w:val="00AC50A2"/>
    <w:rsid w:val="00AC5DD8"/>
    <w:rsid w:val="00AC5DFB"/>
    <w:rsid w:val="00AC614C"/>
    <w:rsid w:val="00AC6BBF"/>
    <w:rsid w:val="00AD13DC"/>
    <w:rsid w:val="00AD2134"/>
    <w:rsid w:val="00AD2399"/>
    <w:rsid w:val="00AD341E"/>
    <w:rsid w:val="00AD3C58"/>
    <w:rsid w:val="00AD4373"/>
    <w:rsid w:val="00AD575B"/>
    <w:rsid w:val="00AD6DE2"/>
    <w:rsid w:val="00AD7FDB"/>
    <w:rsid w:val="00AE07EE"/>
    <w:rsid w:val="00AE0A40"/>
    <w:rsid w:val="00AE1ED4"/>
    <w:rsid w:val="00AE21E1"/>
    <w:rsid w:val="00AE2F8D"/>
    <w:rsid w:val="00AE3BAE"/>
    <w:rsid w:val="00AE431D"/>
    <w:rsid w:val="00AE4500"/>
    <w:rsid w:val="00AE5D43"/>
    <w:rsid w:val="00AE62A0"/>
    <w:rsid w:val="00AE6A21"/>
    <w:rsid w:val="00AE6ABA"/>
    <w:rsid w:val="00AE7D43"/>
    <w:rsid w:val="00AF12E3"/>
    <w:rsid w:val="00AF1C8F"/>
    <w:rsid w:val="00AF2B68"/>
    <w:rsid w:val="00AF2C92"/>
    <w:rsid w:val="00AF3EC1"/>
    <w:rsid w:val="00AF4A4D"/>
    <w:rsid w:val="00AF5025"/>
    <w:rsid w:val="00AF519F"/>
    <w:rsid w:val="00AF5387"/>
    <w:rsid w:val="00AF55F5"/>
    <w:rsid w:val="00AF6C37"/>
    <w:rsid w:val="00AF7E86"/>
    <w:rsid w:val="00B00CE3"/>
    <w:rsid w:val="00B01E9D"/>
    <w:rsid w:val="00B024B9"/>
    <w:rsid w:val="00B077FA"/>
    <w:rsid w:val="00B07C34"/>
    <w:rsid w:val="00B127D7"/>
    <w:rsid w:val="00B13B0C"/>
    <w:rsid w:val="00B13F68"/>
    <w:rsid w:val="00B14408"/>
    <w:rsid w:val="00B1453A"/>
    <w:rsid w:val="00B20F82"/>
    <w:rsid w:val="00B21040"/>
    <w:rsid w:val="00B2150C"/>
    <w:rsid w:val="00B21B44"/>
    <w:rsid w:val="00B21D1C"/>
    <w:rsid w:val="00B22461"/>
    <w:rsid w:val="00B245EA"/>
    <w:rsid w:val="00B24762"/>
    <w:rsid w:val="00B24774"/>
    <w:rsid w:val="00B24B5F"/>
    <w:rsid w:val="00B25BD5"/>
    <w:rsid w:val="00B30CA9"/>
    <w:rsid w:val="00B31693"/>
    <w:rsid w:val="00B332B2"/>
    <w:rsid w:val="00B333EE"/>
    <w:rsid w:val="00B34079"/>
    <w:rsid w:val="00B3740E"/>
    <w:rsid w:val="00B3793A"/>
    <w:rsid w:val="00B37CCF"/>
    <w:rsid w:val="00B401BA"/>
    <w:rsid w:val="00B407E4"/>
    <w:rsid w:val="00B40D7B"/>
    <w:rsid w:val="00B4126F"/>
    <w:rsid w:val="00B425B6"/>
    <w:rsid w:val="00B42A72"/>
    <w:rsid w:val="00B441AE"/>
    <w:rsid w:val="00B44480"/>
    <w:rsid w:val="00B44766"/>
    <w:rsid w:val="00B45A65"/>
    <w:rsid w:val="00B45F33"/>
    <w:rsid w:val="00B46D50"/>
    <w:rsid w:val="00B474C8"/>
    <w:rsid w:val="00B500F8"/>
    <w:rsid w:val="00B52B48"/>
    <w:rsid w:val="00B53170"/>
    <w:rsid w:val="00B534F6"/>
    <w:rsid w:val="00B53896"/>
    <w:rsid w:val="00B5448E"/>
    <w:rsid w:val="00B548B9"/>
    <w:rsid w:val="00B56DBE"/>
    <w:rsid w:val="00B60E0E"/>
    <w:rsid w:val="00B627AE"/>
    <w:rsid w:val="00B62999"/>
    <w:rsid w:val="00B62F5B"/>
    <w:rsid w:val="00B63BE3"/>
    <w:rsid w:val="00B64885"/>
    <w:rsid w:val="00B64FA3"/>
    <w:rsid w:val="00B6628B"/>
    <w:rsid w:val="00B66810"/>
    <w:rsid w:val="00B72BE3"/>
    <w:rsid w:val="00B736BE"/>
    <w:rsid w:val="00B73B80"/>
    <w:rsid w:val="00B75595"/>
    <w:rsid w:val="00B75A87"/>
    <w:rsid w:val="00B770C7"/>
    <w:rsid w:val="00B80F26"/>
    <w:rsid w:val="00B81C03"/>
    <w:rsid w:val="00B822BD"/>
    <w:rsid w:val="00B83D01"/>
    <w:rsid w:val="00B83F12"/>
    <w:rsid w:val="00B842F4"/>
    <w:rsid w:val="00B90B19"/>
    <w:rsid w:val="00B91A7B"/>
    <w:rsid w:val="00B929DD"/>
    <w:rsid w:val="00B93AF6"/>
    <w:rsid w:val="00B95405"/>
    <w:rsid w:val="00B963F1"/>
    <w:rsid w:val="00BA020A"/>
    <w:rsid w:val="00BA03E3"/>
    <w:rsid w:val="00BA1C36"/>
    <w:rsid w:val="00BA2023"/>
    <w:rsid w:val="00BA2CBE"/>
    <w:rsid w:val="00BA4DDA"/>
    <w:rsid w:val="00BA5B10"/>
    <w:rsid w:val="00BA74AF"/>
    <w:rsid w:val="00BA773C"/>
    <w:rsid w:val="00BB025A"/>
    <w:rsid w:val="00BB02A4"/>
    <w:rsid w:val="00BB0436"/>
    <w:rsid w:val="00BB1270"/>
    <w:rsid w:val="00BB1E44"/>
    <w:rsid w:val="00BB35AD"/>
    <w:rsid w:val="00BB3A27"/>
    <w:rsid w:val="00BB5267"/>
    <w:rsid w:val="00BB52B8"/>
    <w:rsid w:val="00BB59D8"/>
    <w:rsid w:val="00BB6FE0"/>
    <w:rsid w:val="00BB7E69"/>
    <w:rsid w:val="00BC0E51"/>
    <w:rsid w:val="00BC14F6"/>
    <w:rsid w:val="00BC3C1F"/>
    <w:rsid w:val="00BC3C79"/>
    <w:rsid w:val="00BC42EC"/>
    <w:rsid w:val="00BC6425"/>
    <w:rsid w:val="00BC6967"/>
    <w:rsid w:val="00BC7CE7"/>
    <w:rsid w:val="00BC7D81"/>
    <w:rsid w:val="00BD0462"/>
    <w:rsid w:val="00BD1B51"/>
    <w:rsid w:val="00BD295E"/>
    <w:rsid w:val="00BD3571"/>
    <w:rsid w:val="00BD3AE2"/>
    <w:rsid w:val="00BD4664"/>
    <w:rsid w:val="00BD4E73"/>
    <w:rsid w:val="00BD76B4"/>
    <w:rsid w:val="00BE0B56"/>
    <w:rsid w:val="00BE0C01"/>
    <w:rsid w:val="00BE1008"/>
    <w:rsid w:val="00BE1193"/>
    <w:rsid w:val="00BE1A7E"/>
    <w:rsid w:val="00BE1B4E"/>
    <w:rsid w:val="00BE259A"/>
    <w:rsid w:val="00BE44B5"/>
    <w:rsid w:val="00BE5219"/>
    <w:rsid w:val="00BE67CB"/>
    <w:rsid w:val="00BE7C59"/>
    <w:rsid w:val="00BE7CB1"/>
    <w:rsid w:val="00BF4849"/>
    <w:rsid w:val="00BF4EA7"/>
    <w:rsid w:val="00BF5DC4"/>
    <w:rsid w:val="00BF6196"/>
    <w:rsid w:val="00BF6525"/>
    <w:rsid w:val="00C0074F"/>
    <w:rsid w:val="00C00EDB"/>
    <w:rsid w:val="00C02863"/>
    <w:rsid w:val="00C0383A"/>
    <w:rsid w:val="00C041F7"/>
    <w:rsid w:val="00C05642"/>
    <w:rsid w:val="00C067FF"/>
    <w:rsid w:val="00C06814"/>
    <w:rsid w:val="00C11817"/>
    <w:rsid w:val="00C12862"/>
    <w:rsid w:val="00C13ACA"/>
    <w:rsid w:val="00C13D28"/>
    <w:rsid w:val="00C14585"/>
    <w:rsid w:val="00C14B61"/>
    <w:rsid w:val="00C15F45"/>
    <w:rsid w:val="00C1619B"/>
    <w:rsid w:val="00C165A0"/>
    <w:rsid w:val="00C16899"/>
    <w:rsid w:val="00C17DCE"/>
    <w:rsid w:val="00C216CE"/>
    <w:rsid w:val="00C2184F"/>
    <w:rsid w:val="00C223F2"/>
    <w:rsid w:val="00C22449"/>
    <w:rsid w:val="00C22A78"/>
    <w:rsid w:val="00C23C7E"/>
    <w:rsid w:val="00C246C5"/>
    <w:rsid w:val="00C25A82"/>
    <w:rsid w:val="00C30A2A"/>
    <w:rsid w:val="00C314DE"/>
    <w:rsid w:val="00C33993"/>
    <w:rsid w:val="00C33B39"/>
    <w:rsid w:val="00C36D1B"/>
    <w:rsid w:val="00C4069E"/>
    <w:rsid w:val="00C41ADC"/>
    <w:rsid w:val="00C42369"/>
    <w:rsid w:val="00C42B48"/>
    <w:rsid w:val="00C44149"/>
    <w:rsid w:val="00C44410"/>
    <w:rsid w:val="00C44A15"/>
    <w:rsid w:val="00C44A18"/>
    <w:rsid w:val="00C4630A"/>
    <w:rsid w:val="00C46C21"/>
    <w:rsid w:val="00C47D26"/>
    <w:rsid w:val="00C5036D"/>
    <w:rsid w:val="00C50F22"/>
    <w:rsid w:val="00C511D2"/>
    <w:rsid w:val="00C523F0"/>
    <w:rsid w:val="00C526D2"/>
    <w:rsid w:val="00C53A91"/>
    <w:rsid w:val="00C55125"/>
    <w:rsid w:val="00C55179"/>
    <w:rsid w:val="00C5794E"/>
    <w:rsid w:val="00C60968"/>
    <w:rsid w:val="00C618E6"/>
    <w:rsid w:val="00C6252C"/>
    <w:rsid w:val="00C63D39"/>
    <w:rsid w:val="00C63EDD"/>
    <w:rsid w:val="00C643D4"/>
    <w:rsid w:val="00C650E6"/>
    <w:rsid w:val="00C65B36"/>
    <w:rsid w:val="00C65C8A"/>
    <w:rsid w:val="00C65F82"/>
    <w:rsid w:val="00C67CDC"/>
    <w:rsid w:val="00C7062D"/>
    <w:rsid w:val="00C70A49"/>
    <w:rsid w:val="00C7292E"/>
    <w:rsid w:val="00C72C77"/>
    <w:rsid w:val="00C74C62"/>
    <w:rsid w:val="00C74E88"/>
    <w:rsid w:val="00C7598F"/>
    <w:rsid w:val="00C76238"/>
    <w:rsid w:val="00C77BA3"/>
    <w:rsid w:val="00C80924"/>
    <w:rsid w:val="00C80A79"/>
    <w:rsid w:val="00C8286B"/>
    <w:rsid w:val="00C85037"/>
    <w:rsid w:val="00C908DE"/>
    <w:rsid w:val="00C91515"/>
    <w:rsid w:val="00C947F8"/>
    <w:rsid w:val="00C9515F"/>
    <w:rsid w:val="00C95D94"/>
    <w:rsid w:val="00C963C5"/>
    <w:rsid w:val="00C96A41"/>
    <w:rsid w:val="00C9766C"/>
    <w:rsid w:val="00CA030C"/>
    <w:rsid w:val="00CA1F41"/>
    <w:rsid w:val="00CA2220"/>
    <w:rsid w:val="00CA2C61"/>
    <w:rsid w:val="00CA32EE"/>
    <w:rsid w:val="00CA49F8"/>
    <w:rsid w:val="00CA5771"/>
    <w:rsid w:val="00CA5BD4"/>
    <w:rsid w:val="00CA6A1A"/>
    <w:rsid w:val="00CB1397"/>
    <w:rsid w:val="00CB3E3D"/>
    <w:rsid w:val="00CC1890"/>
    <w:rsid w:val="00CC1E75"/>
    <w:rsid w:val="00CC2520"/>
    <w:rsid w:val="00CC2E0E"/>
    <w:rsid w:val="00CC361C"/>
    <w:rsid w:val="00CC44A0"/>
    <w:rsid w:val="00CC474B"/>
    <w:rsid w:val="00CC658C"/>
    <w:rsid w:val="00CC67BF"/>
    <w:rsid w:val="00CC6903"/>
    <w:rsid w:val="00CD0843"/>
    <w:rsid w:val="00CD2750"/>
    <w:rsid w:val="00CD4025"/>
    <w:rsid w:val="00CD4E31"/>
    <w:rsid w:val="00CD511B"/>
    <w:rsid w:val="00CD5A78"/>
    <w:rsid w:val="00CD7345"/>
    <w:rsid w:val="00CE1327"/>
    <w:rsid w:val="00CE372E"/>
    <w:rsid w:val="00CE44CC"/>
    <w:rsid w:val="00CE4547"/>
    <w:rsid w:val="00CF0A1B"/>
    <w:rsid w:val="00CF16CA"/>
    <w:rsid w:val="00CF19F6"/>
    <w:rsid w:val="00CF20F1"/>
    <w:rsid w:val="00CF2816"/>
    <w:rsid w:val="00CF2F4F"/>
    <w:rsid w:val="00CF3196"/>
    <w:rsid w:val="00CF3B76"/>
    <w:rsid w:val="00CF400C"/>
    <w:rsid w:val="00CF4DBA"/>
    <w:rsid w:val="00CF4F09"/>
    <w:rsid w:val="00CF536D"/>
    <w:rsid w:val="00CF5F8C"/>
    <w:rsid w:val="00CF6AB5"/>
    <w:rsid w:val="00CF70EF"/>
    <w:rsid w:val="00CF74E9"/>
    <w:rsid w:val="00D00FC2"/>
    <w:rsid w:val="00D011B0"/>
    <w:rsid w:val="00D02E9D"/>
    <w:rsid w:val="00D034E6"/>
    <w:rsid w:val="00D03796"/>
    <w:rsid w:val="00D10CB8"/>
    <w:rsid w:val="00D11AE6"/>
    <w:rsid w:val="00D12806"/>
    <w:rsid w:val="00D12D44"/>
    <w:rsid w:val="00D13D6B"/>
    <w:rsid w:val="00D15018"/>
    <w:rsid w:val="00D158AC"/>
    <w:rsid w:val="00D15D7F"/>
    <w:rsid w:val="00D1694C"/>
    <w:rsid w:val="00D17E87"/>
    <w:rsid w:val="00D2018B"/>
    <w:rsid w:val="00D20A84"/>
    <w:rsid w:val="00D20F5E"/>
    <w:rsid w:val="00D237D0"/>
    <w:rsid w:val="00D23B76"/>
    <w:rsid w:val="00D24B4A"/>
    <w:rsid w:val="00D2597E"/>
    <w:rsid w:val="00D31BD1"/>
    <w:rsid w:val="00D323F4"/>
    <w:rsid w:val="00D33731"/>
    <w:rsid w:val="00D35844"/>
    <w:rsid w:val="00D379A3"/>
    <w:rsid w:val="00D4043C"/>
    <w:rsid w:val="00D41DE2"/>
    <w:rsid w:val="00D4272A"/>
    <w:rsid w:val="00D43019"/>
    <w:rsid w:val="00D45FF3"/>
    <w:rsid w:val="00D469AB"/>
    <w:rsid w:val="00D46E90"/>
    <w:rsid w:val="00D5075C"/>
    <w:rsid w:val="00D50AF9"/>
    <w:rsid w:val="00D50BFA"/>
    <w:rsid w:val="00D512CF"/>
    <w:rsid w:val="00D528B9"/>
    <w:rsid w:val="00D53186"/>
    <w:rsid w:val="00D5339B"/>
    <w:rsid w:val="00D53DFE"/>
    <w:rsid w:val="00D5487D"/>
    <w:rsid w:val="00D548CC"/>
    <w:rsid w:val="00D57421"/>
    <w:rsid w:val="00D60140"/>
    <w:rsid w:val="00D6024A"/>
    <w:rsid w:val="00D608B5"/>
    <w:rsid w:val="00D6136C"/>
    <w:rsid w:val="00D61BB6"/>
    <w:rsid w:val="00D61EE3"/>
    <w:rsid w:val="00D64739"/>
    <w:rsid w:val="00D715BD"/>
    <w:rsid w:val="00D71F99"/>
    <w:rsid w:val="00D73293"/>
    <w:rsid w:val="00D73CA4"/>
    <w:rsid w:val="00D73D71"/>
    <w:rsid w:val="00D74396"/>
    <w:rsid w:val="00D74FCB"/>
    <w:rsid w:val="00D80284"/>
    <w:rsid w:val="00D80641"/>
    <w:rsid w:val="00D81F71"/>
    <w:rsid w:val="00D82433"/>
    <w:rsid w:val="00D84EAA"/>
    <w:rsid w:val="00D84FC6"/>
    <w:rsid w:val="00D8642D"/>
    <w:rsid w:val="00D865E2"/>
    <w:rsid w:val="00D90A5E"/>
    <w:rsid w:val="00D91A68"/>
    <w:rsid w:val="00D91B37"/>
    <w:rsid w:val="00D95A68"/>
    <w:rsid w:val="00D962EC"/>
    <w:rsid w:val="00DA17C7"/>
    <w:rsid w:val="00DA2FBA"/>
    <w:rsid w:val="00DA65D0"/>
    <w:rsid w:val="00DA6A9A"/>
    <w:rsid w:val="00DA787F"/>
    <w:rsid w:val="00DA7EFF"/>
    <w:rsid w:val="00DB1BB9"/>
    <w:rsid w:val="00DB1EFD"/>
    <w:rsid w:val="00DB2A11"/>
    <w:rsid w:val="00DB3030"/>
    <w:rsid w:val="00DB3EAF"/>
    <w:rsid w:val="00DB42EA"/>
    <w:rsid w:val="00DB46C6"/>
    <w:rsid w:val="00DB51C4"/>
    <w:rsid w:val="00DB5FDD"/>
    <w:rsid w:val="00DC3203"/>
    <w:rsid w:val="00DC3984"/>
    <w:rsid w:val="00DC3C99"/>
    <w:rsid w:val="00DC52F5"/>
    <w:rsid w:val="00DC547E"/>
    <w:rsid w:val="00DC5FD0"/>
    <w:rsid w:val="00DC7A97"/>
    <w:rsid w:val="00DC7AD1"/>
    <w:rsid w:val="00DD00E8"/>
    <w:rsid w:val="00DD0354"/>
    <w:rsid w:val="00DD27D7"/>
    <w:rsid w:val="00DD458C"/>
    <w:rsid w:val="00DD72E9"/>
    <w:rsid w:val="00DD7605"/>
    <w:rsid w:val="00DE2020"/>
    <w:rsid w:val="00DE314A"/>
    <w:rsid w:val="00DE3476"/>
    <w:rsid w:val="00DE3A64"/>
    <w:rsid w:val="00DE6432"/>
    <w:rsid w:val="00DE6E9D"/>
    <w:rsid w:val="00DE7BEA"/>
    <w:rsid w:val="00DF01F8"/>
    <w:rsid w:val="00DF181A"/>
    <w:rsid w:val="00DF4671"/>
    <w:rsid w:val="00DF5B84"/>
    <w:rsid w:val="00DF5FFB"/>
    <w:rsid w:val="00DF63CF"/>
    <w:rsid w:val="00DF6D5B"/>
    <w:rsid w:val="00DF771B"/>
    <w:rsid w:val="00DF7EE2"/>
    <w:rsid w:val="00E019E0"/>
    <w:rsid w:val="00E01BAA"/>
    <w:rsid w:val="00E0282A"/>
    <w:rsid w:val="00E02F9B"/>
    <w:rsid w:val="00E057A0"/>
    <w:rsid w:val="00E07E14"/>
    <w:rsid w:val="00E1063C"/>
    <w:rsid w:val="00E12467"/>
    <w:rsid w:val="00E126F2"/>
    <w:rsid w:val="00E136FF"/>
    <w:rsid w:val="00E14B9D"/>
    <w:rsid w:val="00E14CFE"/>
    <w:rsid w:val="00E14F94"/>
    <w:rsid w:val="00E15D70"/>
    <w:rsid w:val="00E16272"/>
    <w:rsid w:val="00E165AB"/>
    <w:rsid w:val="00E16A02"/>
    <w:rsid w:val="00E17336"/>
    <w:rsid w:val="00E17D15"/>
    <w:rsid w:val="00E21B42"/>
    <w:rsid w:val="00E22B95"/>
    <w:rsid w:val="00E22C4A"/>
    <w:rsid w:val="00E234F3"/>
    <w:rsid w:val="00E2364B"/>
    <w:rsid w:val="00E265AC"/>
    <w:rsid w:val="00E26EB5"/>
    <w:rsid w:val="00E30331"/>
    <w:rsid w:val="00E30BB8"/>
    <w:rsid w:val="00E31F9C"/>
    <w:rsid w:val="00E32D13"/>
    <w:rsid w:val="00E40488"/>
    <w:rsid w:val="00E41414"/>
    <w:rsid w:val="00E414BC"/>
    <w:rsid w:val="00E41DF8"/>
    <w:rsid w:val="00E41FC6"/>
    <w:rsid w:val="00E42449"/>
    <w:rsid w:val="00E425FF"/>
    <w:rsid w:val="00E43E05"/>
    <w:rsid w:val="00E44C88"/>
    <w:rsid w:val="00E50367"/>
    <w:rsid w:val="00E50AB3"/>
    <w:rsid w:val="00E51ABA"/>
    <w:rsid w:val="00E51CF9"/>
    <w:rsid w:val="00E52291"/>
    <w:rsid w:val="00E522E7"/>
    <w:rsid w:val="00E524CB"/>
    <w:rsid w:val="00E56464"/>
    <w:rsid w:val="00E64E61"/>
    <w:rsid w:val="00E6501B"/>
    <w:rsid w:val="00E65456"/>
    <w:rsid w:val="00E65A91"/>
    <w:rsid w:val="00E66188"/>
    <w:rsid w:val="00E664FB"/>
    <w:rsid w:val="00E66D9B"/>
    <w:rsid w:val="00E672F0"/>
    <w:rsid w:val="00E673BE"/>
    <w:rsid w:val="00E702D3"/>
    <w:rsid w:val="00E70373"/>
    <w:rsid w:val="00E72E40"/>
    <w:rsid w:val="00E73665"/>
    <w:rsid w:val="00E73999"/>
    <w:rsid w:val="00E73BDC"/>
    <w:rsid w:val="00E73E9E"/>
    <w:rsid w:val="00E743E3"/>
    <w:rsid w:val="00E74768"/>
    <w:rsid w:val="00E75CF8"/>
    <w:rsid w:val="00E761C0"/>
    <w:rsid w:val="00E76702"/>
    <w:rsid w:val="00E77B9B"/>
    <w:rsid w:val="00E77E36"/>
    <w:rsid w:val="00E81660"/>
    <w:rsid w:val="00E818DB"/>
    <w:rsid w:val="00E8199E"/>
    <w:rsid w:val="00E82CAB"/>
    <w:rsid w:val="00E854FE"/>
    <w:rsid w:val="00E8614C"/>
    <w:rsid w:val="00E8653E"/>
    <w:rsid w:val="00E86BC8"/>
    <w:rsid w:val="00E87122"/>
    <w:rsid w:val="00E90411"/>
    <w:rsid w:val="00E906CC"/>
    <w:rsid w:val="00E910B5"/>
    <w:rsid w:val="00E91FE3"/>
    <w:rsid w:val="00E9264F"/>
    <w:rsid w:val="00E939A0"/>
    <w:rsid w:val="00E93A1B"/>
    <w:rsid w:val="00E93B60"/>
    <w:rsid w:val="00E945F3"/>
    <w:rsid w:val="00E96C49"/>
    <w:rsid w:val="00E97E4E"/>
    <w:rsid w:val="00EA1CC2"/>
    <w:rsid w:val="00EA2BED"/>
    <w:rsid w:val="00EA2D76"/>
    <w:rsid w:val="00EA4644"/>
    <w:rsid w:val="00EA6BFE"/>
    <w:rsid w:val="00EA758A"/>
    <w:rsid w:val="00EA75E1"/>
    <w:rsid w:val="00EA7F51"/>
    <w:rsid w:val="00EB096F"/>
    <w:rsid w:val="00EB12CF"/>
    <w:rsid w:val="00EB199F"/>
    <w:rsid w:val="00EB21A4"/>
    <w:rsid w:val="00EB23F2"/>
    <w:rsid w:val="00EB27C4"/>
    <w:rsid w:val="00EB2B11"/>
    <w:rsid w:val="00EB5327"/>
    <w:rsid w:val="00EB5387"/>
    <w:rsid w:val="00EB5C10"/>
    <w:rsid w:val="00EB6756"/>
    <w:rsid w:val="00EB7322"/>
    <w:rsid w:val="00EC0FE9"/>
    <w:rsid w:val="00EC198B"/>
    <w:rsid w:val="00EC30CC"/>
    <w:rsid w:val="00EC32C7"/>
    <w:rsid w:val="00EC3BFA"/>
    <w:rsid w:val="00EC426D"/>
    <w:rsid w:val="00EC4DCD"/>
    <w:rsid w:val="00EC5356"/>
    <w:rsid w:val="00EC571B"/>
    <w:rsid w:val="00EC57D7"/>
    <w:rsid w:val="00EC6385"/>
    <w:rsid w:val="00ED0D4D"/>
    <w:rsid w:val="00ED15E4"/>
    <w:rsid w:val="00ED1DE9"/>
    <w:rsid w:val="00ED23D4"/>
    <w:rsid w:val="00ED47F6"/>
    <w:rsid w:val="00ED5E0B"/>
    <w:rsid w:val="00ED6692"/>
    <w:rsid w:val="00EE0A65"/>
    <w:rsid w:val="00EE0DE2"/>
    <w:rsid w:val="00EE1A56"/>
    <w:rsid w:val="00EE37B6"/>
    <w:rsid w:val="00EE3A1D"/>
    <w:rsid w:val="00EE423E"/>
    <w:rsid w:val="00EE72D4"/>
    <w:rsid w:val="00EF08C9"/>
    <w:rsid w:val="00EF0F45"/>
    <w:rsid w:val="00EF11DB"/>
    <w:rsid w:val="00EF27AC"/>
    <w:rsid w:val="00EF480A"/>
    <w:rsid w:val="00EF4BE0"/>
    <w:rsid w:val="00EF7463"/>
    <w:rsid w:val="00EF77E7"/>
    <w:rsid w:val="00EF7971"/>
    <w:rsid w:val="00F002EF"/>
    <w:rsid w:val="00F004D7"/>
    <w:rsid w:val="00F00E78"/>
    <w:rsid w:val="00F01EE9"/>
    <w:rsid w:val="00F039C4"/>
    <w:rsid w:val="00F04900"/>
    <w:rsid w:val="00F04B77"/>
    <w:rsid w:val="00F065A4"/>
    <w:rsid w:val="00F07B41"/>
    <w:rsid w:val="00F07EA8"/>
    <w:rsid w:val="00F126B9"/>
    <w:rsid w:val="00F12715"/>
    <w:rsid w:val="00F12E2F"/>
    <w:rsid w:val="00F144D5"/>
    <w:rsid w:val="00F146F0"/>
    <w:rsid w:val="00F15039"/>
    <w:rsid w:val="00F158F8"/>
    <w:rsid w:val="00F15998"/>
    <w:rsid w:val="00F16466"/>
    <w:rsid w:val="00F20AB0"/>
    <w:rsid w:val="00F20FC8"/>
    <w:rsid w:val="00F20FF3"/>
    <w:rsid w:val="00F2190B"/>
    <w:rsid w:val="00F21E31"/>
    <w:rsid w:val="00F228B5"/>
    <w:rsid w:val="00F2389C"/>
    <w:rsid w:val="00F25A01"/>
    <w:rsid w:val="00F25C67"/>
    <w:rsid w:val="00F25DAD"/>
    <w:rsid w:val="00F25E7E"/>
    <w:rsid w:val="00F30DFF"/>
    <w:rsid w:val="00F32B80"/>
    <w:rsid w:val="00F33771"/>
    <w:rsid w:val="00F340EB"/>
    <w:rsid w:val="00F3475B"/>
    <w:rsid w:val="00F35285"/>
    <w:rsid w:val="00F362E8"/>
    <w:rsid w:val="00F3636E"/>
    <w:rsid w:val="00F431D4"/>
    <w:rsid w:val="00F43B9D"/>
    <w:rsid w:val="00F4443B"/>
    <w:rsid w:val="00F44A35"/>
    <w:rsid w:val="00F44A72"/>
    <w:rsid w:val="00F44D5E"/>
    <w:rsid w:val="00F45147"/>
    <w:rsid w:val="00F4522C"/>
    <w:rsid w:val="00F50904"/>
    <w:rsid w:val="00F53A35"/>
    <w:rsid w:val="00F55A3D"/>
    <w:rsid w:val="00F5744B"/>
    <w:rsid w:val="00F609EB"/>
    <w:rsid w:val="00F60E82"/>
    <w:rsid w:val="00F61209"/>
    <w:rsid w:val="00F6196A"/>
    <w:rsid w:val="00F62417"/>
    <w:rsid w:val="00F6259E"/>
    <w:rsid w:val="00F64C2B"/>
    <w:rsid w:val="00F65DD4"/>
    <w:rsid w:val="00F667F0"/>
    <w:rsid w:val="00F672B2"/>
    <w:rsid w:val="00F73837"/>
    <w:rsid w:val="00F73F96"/>
    <w:rsid w:val="00F73FDB"/>
    <w:rsid w:val="00F744C8"/>
    <w:rsid w:val="00F76F4D"/>
    <w:rsid w:val="00F83213"/>
    <w:rsid w:val="00F83973"/>
    <w:rsid w:val="00F84666"/>
    <w:rsid w:val="00F87FA3"/>
    <w:rsid w:val="00F9188D"/>
    <w:rsid w:val="00F930A5"/>
    <w:rsid w:val="00F93D8C"/>
    <w:rsid w:val="00F94F54"/>
    <w:rsid w:val="00F95B61"/>
    <w:rsid w:val="00FA090F"/>
    <w:rsid w:val="00FA20B1"/>
    <w:rsid w:val="00FA3102"/>
    <w:rsid w:val="00FA48D4"/>
    <w:rsid w:val="00FA4BE0"/>
    <w:rsid w:val="00FA54FA"/>
    <w:rsid w:val="00FA6D39"/>
    <w:rsid w:val="00FA72DC"/>
    <w:rsid w:val="00FB227E"/>
    <w:rsid w:val="00FB3D61"/>
    <w:rsid w:val="00FB44CE"/>
    <w:rsid w:val="00FB5009"/>
    <w:rsid w:val="00FB57E8"/>
    <w:rsid w:val="00FB7687"/>
    <w:rsid w:val="00FB76AB"/>
    <w:rsid w:val="00FB7890"/>
    <w:rsid w:val="00FB7895"/>
    <w:rsid w:val="00FC0264"/>
    <w:rsid w:val="00FC0B97"/>
    <w:rsid w:val="00FC18A8"/>
    <w:rsid w:val="00FC1FBA"/>
    <w:rsid w:val="00FC2E8B"/>
    <w:rsid w:val="00FC2ED0"/>
    <w:rsid w:val="00FC4E46"/>
    <w:rsid w:val="00FC4F25"/>
    <w:rsid w:val="00FC512E"/>
    <w:rsid w:val="00FC5BEB"/>
    <w:rsid w:val="00FD03FE"/>
    <w:rsid w:val="00FD08CC"/>
    <w:rsid w:val="00FD126E"/>
    <w:rsid w:val="00FD22D5"/>
    <w:rsid w:val="00FD372C"/>
    <w:rsid w:val="00FD3C36"/>
    <w:rsid w:val="00FD4A8A"/>
    <w:rsid w:val="00FD4D56"/>
    <w:rsid w:val="00FD4D81"/>
    <w:rsid w:val="00FD5102"/>
    <w:rsid w:val="00FD67D1"/>
    <w:rsid w:val="00FD7498"/>
    <w:rsid w:val="00FD7FB3"/>
    <w:rsid w:val="00FE285D"/>
    <w:rsid w:val="00FE2E35"/>
    <w:rsid w:val="00FE38E5"/>
    <w:rsid w:val="00FE4713"/>
    <w:rsid w:val="00FF1F44"/>
    <w:rsid w:val="00FF225E"/>
    <w:rsid w:val="00FF5640"/>
    <w:rsid w:val="00FF5AC5"/>
    <w:rsid w:val="00FF6473"/>
    <w:rsid w:val="00FF672C"/>
    <w:rsid w:val="00FF6CE8"/>
    <w:rsid w:val="00FF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8769">
      <v:textbox inset="5.85pt,.7pt,5.85pt,.7pt"/>
    </o:shapedefaults>
    <o:shapelayout v:ext="edit">
      <o:idmap v:ext="edit" data="1"/>
    </o:shapelayout>
  </w:shapeDefaults>
  <w:decimalSymbol w:val="."/>
  <w:listSeparator w:val=","/>
  <w14:docId w14:val="655504D8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20FC8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val="en-US" w:eastAsia="en-US"/>
    </w:rPr>
  </w:style>
  <w:style w:type="paragraph" w:styleId="1">
    <w:name w:val="heading 1"/>
    <w:basedOn w:val="a"/>
    <w:next w:val="Paragraph"/>
    <w:link w:val="10"/>
    <w:qFormat/>
    <w:rsid w:val="00E126F2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E126F2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E126F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qFormat/>
    <w:rsid w:val="00E126F2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  <w:rsid w:val="00F20FC8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F20FC8"/>
  </w:style>
  <w:style w:type="paragraph" w:customStyle="1" w:styleId="Articletitle">
    <w:name w:val="Article title"/>
    <w:basedOn w:val="a"/>
    <w:next w:val="a"/>
    <w:qFormat/>
    <w:rsid w:val="00E126F2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E126F2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E126F2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bstract"/>
    <w:qFormat/>
    <w:rsid w:val="00E126F2"/>
  </w:style>
  <w:style w:type="paragraph" w:customStyle="1" w:styleId="Abstract">
    <w:name w:val="Abstract"/>
    <w:basedOn w:val="a"/>
    <w:next w:val="Keywords"/>
    <w:qFormat/>
    <w:rsid w:val="00E126F2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a"/>
    <w:next w:val="Paragraph"/>
    <w:qFormat/>
    <w:rsid w:val="00E126F2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E126F2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E126F2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E126F2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E126F2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E126F2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E126F2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E126F2"/>
    <w:pPr>
      <w:spacing w:before="240" w:line="360" w:lineRule="auto"/>
    </w:pPr>
  </w:style>
  <w:style w:type="paragraph" w:customStyle="1" w:styleId="Footnotes">
    <w:name w:val="Footnotes"/>
    <w:basedOn w:val="a"/>
    <w:qFormat/>
    <w:rsid w:val="00E126F2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E126F2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E126F2"/>
  </w:style>
  <w:style w:type="paragraph" w:customStyle="1" w:styleId="Paragraph">
    <w:name w:val="Paragraph"/>
    <w:basedOn w:val="a"/>
    <w:next w:val="Newparagraph"/>
    <w:qFormat/>
    <w:rsid w:val="00E126F2"/>
    <w:pPr>
      <w:spacing w:before="240"/>
    </w:pPr>
  </w:style>
  <w:style w:type="paragraph" w:customStyle="1" w:styleId="Newparagraph">
    <w:name w:val="New paragraph"/>
    <w:basedOn w:val="a"/>
    <w:qFormat/>
    <w:rsid w:val="00E126F2"/>
    <w:pPr>
      <w:ind w:firstLine="720"/>
    </w:pPr>
  </w:style>
  <w:style w:type="paragraph" w:styleId="a3">
    <w:name w:val="Normal Indent"/>
    <w:basedOn w:val="a"/>
    <w:rsid w:val="00E126F2"/>
    <w:pPr>
      <w:ind w:left="720"/>
    </w:pPr>
  </w:style>
  <w:style w:type="paragraph" w:customStyle="1" w:styleId="References">
    <w:name w:val="References"/>
    <w:basedOn w:val="a"/>
    <w:qFormat/>
    <w:rsid w:val="00E126F2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E126F2"/>
  </w:style>
  <w:style w:type="character" w:customStyle="1" w:styleId="20">
    <w:name w:val="見出し 2 (文字)"/>
    <w:basedOn w:val="a0"/>
    <w:link w:val="2"/>
    <w:rsid w:val="00E126F2"/>
    <w:rPr>
      <w:rFonts w:eastAsia="Times New Roman" w:cs="Arial"/>
      <w:b/>
      <w:bCs/>
      <w:i/>
      <w:iCs/>
      <w:sz w:val="24"/>
      <w:szCs w:val="28"/>
    </w:rPr>
  </w:style>
  <w:style w:type="character" w:customStyle="1" w:styleId="10">
    <w:name w:val="見出し 1 (文字)"/>
    <w:basedOn w:val="a0"/>
    <w:link w:val="1"/>
    <w:rsid w:val="00E126F2"/>
    <w:rPr>
      <w:rFonts w:eastAsia="Times New Roman" w:cs="Arial"/>
      <w:b/>
      <w:bCs/>
      <w:kern w:val="32"/>
      <w:sz w:val="24"/>
      <w:szCs w:val="32"/>
    </w:rPr>
  </w:style>
  <w:style w:type="character" w:customStyle="1" w:styleId="30">
    <w:name w:val="見出し 3 (文字)"/>
    <w:basedOn w:val="a0"/>
    <w:link w:val="3"/>
    <w:rsid w:val="00E126F2"/>
    <w:rPr>
      <w:rFonts w:eastAsia="Times New Roman" w:cs="Arial"/>
      <w:bCs/>
      <w:i/>
      <w:sz w:val="24"/>
      <w:szCs w:val="26"/>
    </w:rPr>
  </w:style>
  <w:style w:type="paragraph" w:customStyle="1" w:styleId="Bulletedlist">
    <w:name w:val="Bulleted list"/>
    <w:basedOn w:val="Paragraph"/>
    <w:next w:val="Paragraph"/>
    <w:qFormat/>
    <w:rsid w:val="00E126F2"/>
    <w:pPr>
      <w:widowControl/>
      <w:numPr>
        <w:numId w:val="14"/>
      </w:numPr>
      <w:spacing w:after="240"/>
      <w:contextualSpacing/>
    </w:pPr>
  </w:style>
  <w:style w:type="paragraph" w:styleId="a4">
    <w:name w:val="footnote text"/>
    <w:basedOn w:val="a"/>
    <w:link w:val="a5"/>
    <w:autoRedefine/>
    <w:rsid w:val="00E126F2"/>
    <w:pPr>
      <w:ind w:left="284" w:hanging="284"/>
    </w:pPr>
    <w:rPr>
      <w:sz w:val="22"/>
      <w:szCs w:val="20"/>
    </w:rPr>
  </w:style>
  <w:style w:type="character" w:customStyle="1" w:styleId="a5">
    <w:name w:val="脚注文字列 (文字)"/>
    <w:basedOn w:val="a0"/>
    <w:link w:val="a4"/>
    <w:rsid w:val="00E126F2"/>
    <w:rPr>
      <w:rFonts w:eastAsia="Times New Roman"/>
      <w:sz w:val="22"/>
    </w:rPr>
  </w:style>
  <w:style w:type="character" w:styleId="a6">
    <w:name w:val="footnote reference"/>
    <w:basedOn w:val="a0"/>
    <w:rsid w:val="00E126F2"/>
    <w:rPr>
      <w:vertAlign w:val="superscript"/>
    </w:rPr>
  </w:style>
  <w:style w:type="paragraph" w:styleId="a7">
    <w:name w:val="endnote text"/>
    <w:basedOn w:val="a"/>
    <w:link w:val="a8"/>
    <w:autoRedefine/>
    <w:rsid w:val="00E126F2"/>
    <w:pPr>
      <w:ind w:left="284" w:hanging="284"/>
    </w:pPr>
    <w:rPr>
      <w:sz w:val="22"/>
      <w:szCs w:val="20"/>
    </w:rPr>
  </w:style>
  <w:style w:type="character" w:customStyle="1" w:styleId="a8">
    <w:name w:val="文末脚注文字列 (文字)"/>
    <w:basedOn w:val="a0"/>
    <w:link w:val="a7"/>
    <w:rsid w:val="00E126F2"/>
    <w:rPr>
      <w:rFonts w:eastAsia="Times New Roman"/>
      <w:sz w:val="22"/>
    </w:rPr>
  </w:style>
  <w:style w:type="character" w:styleId="a9">
    <w:name w:val="endnote reference"/>
    <w:basedOn w:val="a0"/>
    <w:rsid w:val="00E126F2"/>
    <w:rPr>
      <w:vertAlign w:val="superscript"/>
    </w:rPr>
  </w:style>
  <w:style w:type="character" w:customStyle="1" w:styleId="40">
    <w:name w:val="見出し 4 (文字)"/>
    <w:basedOn w:val="a0"/>
    <w:link w:val="4"/>
    <w:rsid w:val="00E126F2"/>
    <w:rPr>
      <w:rFonts w:eastAsia="Times New Roman"/>
      <w:bCs/>
      <w:sz w:val="24"/>
      <w:szCs w:val="28"/>
    </w:rPr>
  </w:style>
  <w:style w:type="paragraph" w:styleId="aa">
    <w:name w:val="header"/>
    <w:basedOn w:val="a"/>
    <w:link w:val="ab"/>
    <w:uiPriority w:val="99"/>
    <w:rsid w:val="00E126F2"/>
    <w:pPr>
      <w:tabs>
        <w:tab w:val="center" w:pos="4320"/>
        <w:tab w:val="right" w:pos="8640"/>
      </w:tabs>
    </w:pPr>
  </w:style>
  <w:style w:type="character" w:customStyle="1" w:styleId="ab">
    <w:name w:val="ヘッダー (文字)"/>
    <w:basedOn w:val="a0"/>
    <w:link w:val="aa"/>
    <w:uiPriority w:val="99"/>
    <w:rsid w:val="00E126F2"/>
    <w:rPr>
      <w:rFonts w:eastAsia="Times New Roman"/>
      <w:sz w:val="24"/>
      <w:szCs w:val="24"/>
    </w:rPr>
  </w:style>
  <w:style w:type="paragraph" w:styleId="ac">
    <w:name w:val="footer"/>
    <w:basedOn w:val="a"/>
    <w:link w:val="ad"/>
    <w:uiPriority w:val="99"/>
    <w:rsid w:val="00E126F2"/>
    <w:pPr>
      <w:tabs>
        <w:tab w:val="center" w:pos="4320"/>
        <w:tab w:val="right" w:pos="8640"/>
      </w:tabs>
    </w:pPr>
  </w:style>
  <w:style w:type="character" w:customStyle="1" w:styleId="ad">
    <w:name w:val="フッター (文字)"/>
    <w:basedOn w:val="a0"/>
    <w:link w:val="ac"/>
    <w:uiPriority w:val="99"/>
    <w:rsid w:val="00E126F2"/>
    <w:rPr>
      <w:rFonts w:eastAsia="Times New Roman"/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E126F2"/>
    <w:pPr>
      <w:widowControl/>
      <w:spacing w:before="360"/>
    </w:pPr>
  </w:style>
  <w:style w:type="character" w:styleId="ae">
    <w:name w:val="annotation reference"/>
    <w:basedOn w:val="a0"/>
    <w:semiHidden/>
    <w:unhideWhenUsed/>
    <w:rsid w:val="008B7961"/>
    <w:rPr>
      <w:sz w:val="16"/>
      <w:szCs w:val="16"/>
    </w:rPr>
  </w:style>
  <w:style w:type="paragraph" w:styleId="af">
    <w:name w:val="annotation text"/>
    <w:basedOn w:val="a"/>
    <w:link w:val="af0"/>
    <w:unhideWhenUsed/>
    <w:rsid w:val="008B7961"/>
    <w:rPr>
      <w:sz w:val="20"/>
      <w:szCs w:val="20"/>
    </w:rPr>
  </w:style>
  <w:style w:type="character" w:customStyle="1" w:styleId="af0">
    <w:name w:val="コメント文字列 (文字)"/>
    <w:basedOn w:val="a0"/>
    <w:link w:val="af"/>
    <w:rsid w:val="008B7961"/>
  </w:style>
  <w:style w:type="paragraph" w:styleId="af1">
    <w:name w:val="annotation subject"/>
    <w:basedOn w:val="af"/>
    <w:next w:val="af"/>
    <w:link w:val="af2"/>
    <w:semiHidden/>
    <w:unhideWhenUsed/>
    <w:rsid w:val="008B7961"/>
    <w:rPr>
      <w:b/>
      <w:bCs/>
    </w:rPr>
  </w:style>
  <w:style w:type="character" w:customStyle="1" w:styleId="af2">
    <w:name w:val="コメント内容 (文字)"/>
    <w:basedOn w:val="af0"/>
    <w:link w:val="af1"/>
    <w:semiHidden/>
    <w:rsid w:val="008B7961"/>
    <w:rPr>
      <w:b/>
      <w:bCs/>
    </w:rPr>
  </w:style>
  <w:style w:type="paragraph" w:styleId="af3">
    <w:name w:val="Balloon Text"/>
    <w:basedOn w:val="a"/>
    <w:link w:val="af4"/>
    <w:semiHidden/>
    <w:unhideWhenUsed/>
    <w:rsid w:val="008B7961"/>
    <w:rPr>
      <w:sz w:val="18"/>
      <w:szCs w:val="18"/>
    </w:rPr>
  </w:style>
  <w:style w:type="character" w:customStyle="1" w:styleId="af4">
    <w:name w:val="吹き出し (文字)"/>
    <w:basedOn w:val="a0"/>
    <w:link w:val="af3"/>
    <w:semiHidden/>
    <w:rsid w:val="008B7961"/>
    <w:rPr>
      <w:sz w:val="18"/>
      <w:szCs w:val="18"/>
    </w:rPr>
  </w:style>
  <w:style w:type="character" w:styleId="af5">
    <w:name w:val="Hyperlink"/>
    <w:basedOn w:val="a0"/>
    <w:unhideWhenUsed/>
    <w:rsid w:val="003D5FAD"/>
    <w:rPr>
      <w:color w:val="0000FF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3D5FAD"/>
    <w:rPr>
      <w:color w:val="605E5C"/>
      <w:shd w:val="clear" w:color="auto" w:fill="E1DFDD"/>
    </w:rPr>
  </w:style>
  <w:style w:type="paragraph" w:styleId="af7">
    <w:name w:val="List Paragraph"/>
    <w:basedOn w:val="a"/>
    <w:rsid w:val="00AB5707"/>
    <w:pPr>
      <w:ind w:left="720"/>
      <w:contextualSpacing/>
    </w:pPr>
  </w:style>
  <w:style w:type="table" w:styleId="af8">
    <w:name w:val="Table Grid"/>
    <w:basedOn w:val="a1"/>
    <w:rsid w:val="008404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ABD825-F0DF-4E72-B1B9-D9C1FFFB7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2</Words>
  <Characters>5944</Characters>
  <Application>Microsoft Office Word</Application>
  <DocSecurity>0</DocSecurity>
  <Lines>49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02-11T04:19:00Z</dcterms:created>
  <dcterms:modified xsi:type="dcterms:W3CDTF">2021-02-28T01:53:00Z</dcterms:modified>
</cp:coreProperties>
</file>